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B19D6" w14:textId="77777777" w:rsidR="00677AC8" w:rsidRPr="00677AC8" w:rsidRDefault="00677AC8" w:rsidP="00936E4E">
      <w:pPr>
        <w:spacing w:line="360" w:lineRule="auto"/>
        <w:jc w:val="center"/>
        <w:rPr>
          <w:rFonts w:asciiTheme="majorBidi" w:eastAsiaTheme="minorEastAsia" w:hAnsiTheme="majorBidi" w:cstheme="majorBidi"/>
          <w:b/>
          <w:bCs/>
          <w:sz w:val="20"/>
          <w:szCs w:val="20"/>
        </w:rPr>
      </w:pPr>
      <w:bookmarkStart w:id="0" w:name="_Hlk105347303"/>
      <w:r w:rsidRPr="00677AC8">
        <w:rPr>
          <w:rFonts w:asciiTheme="majorBidi" w:eastAsiaTheme="minorEastAsia" w:hAnsiTheme="majorBidi" w:cstheme="majorBidi"/>
          <w:b/>
          <w:bCs/>
          <w:sz w:val="20"/>
          <w:szCs w:val="20"/>
        </w:rPr>
        <w:t xml:space="preserve">Supplementary file </w:t>
      </w:r>
    </w:p>
    <w:p w14:paraId="40B3D288" w14:textId="6598DCE8" w:rsidR="00936E4E" w:rsidRDefault="00936E4E" w:rsidP="00936E4E">
      <w:pPr>
        <w:spacing w:line="360" w:lineRule="auto"/>
        <w:jc w:val="center"/>
        <w:rPr>
          <w:rFonts w:asciiTheme="majorBidi" w:eastAsiaTheme="minorEastAsia" w:hAnsiTheme="majorBidi" w:cstheme="majorBidi"/>
          <w:sz w:val="20"/>
          <w:szCs w:val="20"/>
        </w:rPr>
      </w:pPr>
      <w:bookmarkStart w:id="1" w:name="_Hlk105348779"/>
      <w:bookmarkEnd w:id="0"/>
    </w:p>
    <w:p w14:paraId="345FA133" w14:textId="4350A4A8" w:rsidR="006D32E6" w:rsidRDefault="006D32E6" w:rsidP="00936E4E">
      <w:pPr>
        <w:spacing w:line="360" w:lineRule="auto"/>
        <w:jc w:val="center"/>
        <w:rPr>
          <w:rFonts w:asciiTheme="majorBidi" w:eastAsiaTheme="minorEastAsia" w:hAnsiTheme="majorBidi" w:cstheme="majorBidi"/>
          <w:sz w:val="20"/>
          <w:szCs w:val="20"/>
        </w:rPr>
      </w:pPr>
    </w:p>
    <w:p w14:paraId="07C9A8A9" w14:textId="77777777" w:rsidR="006D32E6" w:rsidRPr="00231B4C" w:rsidRDefault="006D32E6" w:rsidP="00936E4E">
      <w:pPr>
        <w:spacing w:line="360" w:lineRule="auto"/>
        <w:jc w:val="center"/>
        <w:rPr>
          <w:rFonts w:asciiTheme="majorBidi" w:eastAsiaTheme="minorEastAsia" w:hAnsiTheme="majorBidi" w:cstheme="majorBidi"/>
          <w:sz w:val="20"/>
          <w:szCs w:val="20"/>
        </w:rPr>
      </w:pPr>
    </w:p>
    <w:p w14:paraId="4DA07AD4" w14:textId="5054B6BF" w:rsidR="00936E4E" w:rsidRPr="00231B4C" w:rsidRDefault="00936E4E" w:rsidP="00936E4E">
      <w:pPr>
        <w:rPr>
          <w:rFonts w:asciiTheme="majorBidi" w:eastAsiaTheme="minorEastAsia" w:hAnsiTheme="majorBidi" w:cstheme="majorBidi"/>
          <w:sz w:val="20"/>
          <w:szCs w:val="20"/>
        </w:rPr>
      </w:pPr>
      <w:r w:rsidRPr="00231B4C">
        <w:rPr>
          <w:rFonts w:asciiTheme="majorBidi" w:eastAsiaTheme="minorEastAsia" w:hAnsiTheme="majorBidi" w:cstheme="majorBidi"/>
          <w:sz w:val="20"/>
          <w:szCs w:val="20"/>
        </w:rPr>
        <w:t xml:space="preserve">Table </w:t>
      </w:r>
      <w:r w:rsidR="00A81FA7">
        <w:rPr>
          <w:rFonts w:asciiTheme="majorBidi" w:eastAsiaTheme="minorEastAsia" w:hAnsiTheme="majorBidi" w:cstheme="majorBidi"/>
          <w:sz w:val="20"/>
          <w:szCs w:val="20"/>
        </w:rPr>
        <w:t>1</w:t>
      </w:r>
      <w:r w:rsidRPr="00231B4C">
        <w:rPr>
          <w:rFonts w:asciiTheme="majorBidi" w:eastAsiaTheme="minorEastAsia" w:hAnsiTheme="majorBidi" w:cstheme="majorBidi"/>
          <w:sz w:val="20"/>
          <w:szCs w:val="20"/>
        </w:rPr>
        <w:t xml:space="preserve">.  Characteristics of women in low increasing and moderate decreasing polypharmacy groups at baseline </w:t>
      </w:r>
    </w:p>
    <w:tbl>
      <w:tblPr>
        <w:tblStyle w:val="TableGrid"/>
        <w:tblW w:w="9265" w:type="dxa"/>
        <w:jc w:val="center"/>
        <w:tblLook w:val="04A0" w:firstRow="1" w:lastRow="0" w:firstColumn="1" w:lastColumn="0" w:noHBand="0" w:noVBand="1"/>
      </w:tblPr>
      <w:tblGrid>
        <w:gridCol w:w="3685"/>
        <w:gridCol w:w="1530"/>
        <w:gridCol w:w="1913"/>
        <w:gridCol w:w="1080"/>
        <w:gridCol w:w="1057"/>
      </w:tblGrid>
      <w:tr w:rsidR="00936E4E" w:rsidRPr="00231B4C" w14:paraId="6CBDEB5A" w14:textId="77777777" w:rsidTr="006D32E6">
        <w:trPr>
          <w:trHeight w:val="512"/>
          <w:jc w:val="center"/>
        </w:trPr>
        <w:tc>
          <w:tcPr>
            <w:tcW w:w="3680" w:type="dxa"/>
            <w:vMerge w:val="restart"/>
            <w:tcBorders>
              <w:top w:val="single" w:sz="4" w:space="0" w:color="auto"/>
            </w:tcBorders>
            <w:hideMark/>
          </w:tcPr>
          <w:bookmarkEnd w:id="1"/>
          <w:p w14:paraId="20950589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Characteristic</w:t>
            </w:r>
          </w:p>
        </w:tc>
        <w:tc>
          <w:tcPr>
            <w:tcW w:w="3443" w:type="dxa"/>
            <w:gridSpan w:val="2"/>
            <w:hideMark/>
          </w:tcPr>
          <w:p w14:paraId="10022F8A" w14:textId="77777777" w:rsidR="00936E4E" w:rsidRPr="00231B4C" w:rsidRDefault="00936E4E" w:rsidP="00783074">
            <w:pPr>
              <w:jc w:val="center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Adherence trajectory </w:t>
            </w:r>
          </w:p>
        </w:tc>
        <w:tc>
          <w:tcPr>
            <w:tcW w:w="1080" w:type="dxa"/>
            <w:vMerge w:val="restart"/>
            <w:hideMark/>
          </w:tcPr>
          <w:p w14:paraId="3EE681A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2C087FD8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Total</w:t>
            </w:r>
          </w:p>
          <w:p w14:paraId="5D1D405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4639E5EE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n (%)</w:t>
            </w:r>
          </w:p>
          <w:p w14:paraId="3636A843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428 </w:t>
            </w:r>
          </w:p>
        </w:tc>
        <w:tc>
          <w:tcPr>
            <w:tcW w:w="1057" w:type="dxa"/>
            <w:vMerge w:val="restart"/>
          </w:tcPr>
          <w:p w14:paraId="69E1F32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1C39C65C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P-value</w:t>
            </w:r>
          </w:p>
          <w:p w14:paraId="6F7B6AD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</w:tc>
      </w:tr>
      <w:tr w:rsidR="00936E4E" w:rsidRPr="00231B4C" w14:paraId="658282C4" w14:textId="77777777" w:rsidTr="006D32E6">
        <w:trPr>
          <w:trHeight w:val="462"/>
          <w:jc w:val="center"/>
        </w:trPr>
        <w:tc>
          <w:tcPr>
            <w:tcW w:w="3680" w:type="dxa"/>
            <w:vMerge/>
            <w:tcBorders>
              <w:top w:val="nil"/>
            </w:tcBorders>
            <w:hideMark/>
          </w:tcPr>
          <w:p w14:paraId="4CFADFA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  <w:hideMark/>
          </w:tcPr>
          <w:p w14:paraId="4F6291D6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Low increasing  </w:t>
            </w:r>
          </w:p>
          <w:p w14:paraId="138190DE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n (%)</w:t>
            </w:r>
          </w:p>
          <w:p w14:paraId="6C9F4B1E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N= 160</w:t>
            </w:r>
          </w:p>
          <w:p w14:paraId="3611C020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13" w:type="dxa"/>
            <w:hideMark/>
          </w:tcPr>
          <w:p w14:paraId="620459C6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Moderate decreasing </w:t>
            </w:r>
          </w:p>
          <w:p w14:paraId="5BF4EC13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n (%) </w:t>
            </w:r>
          </w:p>
          <w:p w14:paraId="5E118B5D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N= 268</w:t>
            </w:r>
          </w:p>
        </w:tc>
        <w:tc>
          <w:tcPr>
            <w:tcW w:w="1080" w:type="dxa"/>
            <w:vMerge/>
            <w:hideMark/>
          </w:tcPr>
          <w:p w14:paraId="621C4F4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57" w:type="dxa"/>
            <w:vMerge/>
          </w:tcPr>
          <w:p w14:paraId="731AC849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</w:tc>
      </w:tr>
      <w:tr w:rsidR="00936E4E" w:rsidRPr="00231B4C" w14:paraId="481EB959" w14:textId="77777777" w:rsidTr="006D32E6">
        <w:trPr>
          <w:trHeight w:val="737"/>
          <w:jc w:val="center"/>
        </w:trPr>
        <w:tc>
          <w:tcPr>
            <w:tcW w:w="3685" w:type="dxa"/>
            <w:hideMark/>
          </w:tcPr>
          <w:p w14:paraId="5ADF88E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Age groups</w:t>
            </w:r>
          </w:p>
          <w:p w14:paraId="4C9498E8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 &lt; 50 years</w:t>
            </w:r>
          </w:p>
          <w:p w14:paraId="7BBAC79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 </w:t>
            </w: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u w:val="single"/>
                <w:shd w:val="clear" w:color="auto" w:fill="FFFFFF"/>
              </w:rPr>
              <w:t>&gt;</w:t>
            </w: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50 years</w:t>
            </w:r>
          </w:p>
        </w:tc>
        <w:tc>
          <w:tcPr>
            <w:tcW w:w="1530" w:type="dxa"/>
          </w:tcPr>
          <w:p w14:paraId="47878E06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36604F6D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76 (47.5)</w:t>
            </w:r>
          </w:p>
          <w:p w14:paraId="27D3DADF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84 (52.5)</w:t>
            </w:r>
          </w:p>
        </w:tc>
        <w:tc>
          <w:tcPr>
            <w:tcW w:w="1913" w:type="dxa"/>
          </w:tcPr>
          <w:p w14:paraId="0580616D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29263FD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36 (50.7)</w:t>
            </w:r>
          </w:p>
          <w:p w14:paraId="3B6C834F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32 (49.3)</w:t>
            </w:r>
          </w:p>
        </w:tc>
        <w:tc>
          <w:tcPr>
            <w:tcW w:w="1080" w:type="dxa"/>
          </w:tcPr>
          <w:p w14:paraId="4CF643DE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1E96712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212 (49.5)</w:t>
            </w:r>
          </w:p>
          <w:p w14:paraId="0C7F5596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216 (50.5)</w:t>
            </w:r>
          </w:p>
        </w:tc>
        <w:tc>
          <w:tcPr>
            <w:tcW w:w="1057" w:type="dxa"/>
          </w:tcPr>
          <w:p w14:paraId="0C03175D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6DA4034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0.51</w:t>
            </w:r>
          </w:p>
        </w:tc>
      </w:tr>
      <w:tr w:rsidR="00936E4E" w:rsidRPr="00231B4C" w14:paraId="727DE738" w14:textId="77777777" w:rsidTr="006D32E6">
        <w:trPr>
          <w:trHeight w:val="935"/>
          <w:jc w:val="center"/>
        </w:trPr>
        <w:tc>
          <w:tcPr>
            <w:tcW w:w="3685" w:type="dxa"/>
          </w:tcPr>
          <w:p w14:paraId="5DB95D3A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Race </w:t>
            </w:r>
          </w:p>
          <w:p w14:paraId="2B3A685E" w14:textId="77777777" w:rsidR="00936E4E" w:rsidRPr="00231B4C" w:rsidRDefault="00936E4E" w:rsidP="00783074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231B4C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     White</w:t>
            </w:r>
          </w:p>
          <w:p w14:paraId="7AC2A002" w14:textId="77777777" w:rsidR="00936E4E" w:rsidRPr="00231B4C" w:rsidRDefault="00936E4E" w:rsidP="00783074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231B4C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     African American </w:t>
            </w:r>
          </w:p>
          <w:p w14:paraId="17815FF8" w14:textId="77777777" w:rsidR="00936E4E" w:rsidRPr="00231B4C" w:rsidRDefault="00936E4E" w:rsidP="00783074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231B4C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     Hispanic </w:t>
            </w:r>
          </w:p>
          <w:p w14:paraId="594B6EA8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     Others</w:t>
            </w:r>
          </w:p>
        </w:tc>
        <w:tc>
          <w:tcPr>
            <w:tcW w:w="1530" w:type="dxa"/>
          </w:tcPr>
          <w:p w14:paraId="3DE0FA66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7AF2ECF3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11 (6.9) </w:t>
            </w:r>
          </w:p>
          <w:p w14:paraId="5479149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25 (78.1)</w:t>
            </w:r>
          </w:p>
          <w:p w14:paraId="44170D4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22 (13.7)</w:t>
            </w:r>
          </w:p>
          <w:p w14:paraId="4364B69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2 (1.3)</w:t>
            </w:r>
          </w:p>
        </w:tc>
        <w:tc>
          <w:tcPr>
            <w:tcW w:w="1913" w:type="dxa"/>
          </w:tcPr>
          <w:p w14:paraId="09BD338C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3A6F24ED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31 (11.6)</w:t>
            </w:r>
          </w:p>
          <w:p w14:paraId="54E8723C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88 (70.1)</w:t>
            </w:r>
          </w:p>
          <w:p w14:paraId="7473555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36 (13.4)</w:t>
            </w:r>
          </w:p>
          <w:p w14:paraId="079DD9E1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3 (4.9)</w:t>
            </w:r>
          </w:p>
        </w:tc>
        <w:tc>
          <w:tcPr>
            <w:tcW w:w="1080" w:type="dxa"/>
          </w:tcPr>
          <w:p w14:paraId="4DBC362C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487720F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42 (9.8)</w:t>
            </w:r>
          </w:p>
          <w:p w14:paraId="1D3925B6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313 (73.1)</w:t>
            </w:r>
          </w:p>
          <w:p w14:paraId="34687981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58 (13.5)</w:t>
            </w:r>
          </w:p>
          <w:p w14:paraId="270A2128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5 (3.5)</w:t>
            </w:r>
          </w:p>
        </w:tc>
        <w:tc>
          <w:tcPr>
            <w:tcW w:w="1057" w:type="dxa"/>
          </w:tcPr>
          <w:p w14:paraId="4AA6C676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7B1868E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b/>
                <w:bCs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b/>
                <w:bCs/>
                <w:color w:val="0E101A"/>
                <w:sz w:val="20"/>
                <w:szCs w:val="20"/>
                <w:shd w:val="clear" w:color="auto" w:fill="FFFFFF"/>
              </w:rPr>
              <w:t>0.07</w:t>
            </w:r>
          </w:p>
        </w:tc>
      </w:tr>
      <w:tr w:rsidR="00936E4E" w:rsidRPr="00231B4C" w14:paraId="4391863D" w14:textId="77777777" w:rsidTr="006D32E6">
        <w:trPr>
          <w:trHeight w:val="935"/>
          <w:jc w:val="center"/>
        </w:trPr>
        <w:tc>
          <w:tcPr>
            <w:tcW w:w="3685" w:type="dxa"/>
          </w:tcPr>
          <w:p w14:paraId="631C4641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Education </w:t>
            </w:r>
          </w:p>
          <w:p w14:paraId="4EC00FA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Below secondary</w:t>
            </w:r>
          </w:p>
          <w:p w14:paraId="3924F33A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Completed secondary</w:t>
            </w:r>
          </w:p>
          <w:p w14:paraId="5993BA1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Some college/ completed college</w:t>
            </w:r>
          </w:p>
        </w:tc>
        <w:tc>
          <w:tcPr>
            <w:tcW w:w="1530" w:type="dxa"/>
          </w:tcPr>
          <w:p w14:paraId="1356927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7B3CD89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60 (37.5)</w:t>
            </w:r>
          </w:p>
          <w:p w14:paraId="684DBCA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54 (33.8)</w:t>
            </w:r>
          </w:p>
          <w:p w14:paraId="094BE5BC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46 (28.7)</w:t>
            </w:r>
          </w:p>
        </w:tc>
        <w:tc>
          <w:tcPr>
            <w:tcW w:w="1913" w:type="dxa"/>
          </w:tcPr>
          <w:p w14:paraId="3FB9093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38A2FAAA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87 (32.5)</w:t>
            </w:r>
          </w:p>
          <w:p w14:paraId="5F771F60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78 (29.1)</w:t>
            </w:r>
          </w:p>
          <w:p w14:paraId="77FB9AFC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03 (38.4)</w:t>
            </w:r>
          </w:p>
        </w:tc>
        <w:tc>
          <w:tcPr>
            <w:tcW w:w="1080" w:type="dxa"/>
          </w:tcPr>
          <w:p w14:paraId="0A75B21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603D7EE8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47 (34.3)</w:t>
            </w:r>
          </w:p>
          <w:p w14:paraId="323A7BB9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32 (30.8)</w:t>
            </w:r>
          </w:p>
          <w:p w14:paraId="08A94233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49 (34.8)</w:t>
            </w:r>
          </w:p>
        </w:tc>
        <w:tc>
          <w:tcPr>
            <w:tcW w:w="1057" w:type="dxa"/>
          </w:tcPr>
          <w:p w14:paraId="605D57C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77FD1813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0.12</w:t>
            </w:r>
          </w:p>
        </w:tc>
      </w:tr>
      <w:tr w:rsidR="00936E4E" w:rsidRPr="00231B4C" w14:paraId="40D9A7C8" w14:textId="77777777" w:rsidTr="006D32E6">
        <w:trPr>
          <w:trHeight w:val="647"/>
          <w:jc w:val="center"/>
        </w:trPr>
        <w:tc>
          <w:tcPr>
            <w:tcW w:w="3685" w:type="dxa"/>
          </w:tcPr>
          <w:p w14:paraId="40D7BD6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Employment</w:t>
            </w:r>
          </w:p>
          <w:p w14:paraId="2F892FA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No</w:t>
            </w:r>
          </w:p>
          <w:p w14:paraId="3CF68F8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Yes</w:t>
            </w:r>
          </w:p>
        </w:tc>
        <w:tc>
          <w:tcPr>
            <w:tcW w:w="1530" w:type="dxa"/>
          </w:tcPr>
          <w:p w14:paraId="59EC46A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585EE84E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15 (72.3)</w:t>
            </w:r>
          </w:p>
          <w:p w14:paraId="4C02D34C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44 (27.7)</w:t>
            </w:r>
          </w:p>
        </w:tc>
        <w:tc>
          <w:tcPr>
            <w:tcW w:w="1913" w:type="dxa"/>
          </w:tcPr>
          <w:p w14:paraId="2370F81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3FE9FF91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77 (66.0)</w:t>
            </w:r>
          </w:p>
          <w:p w14:paraId="0EFE3186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91 (34.0)</w:t>
            </w:r>
          </w:p>
        </w:tc>
        <w:tc>
          <w:tcPr>
            <w:tcW w:w="1080" w:type="dxa"/>
          </w:tcPr>
          <w:p w14:paraId="48BE9EF9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53E58043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292 (68.4)</w:t>
            </w:r>
          </w:p>
          <w:p w14:paraId="267660F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35 (31.6)</w:t>
            </w:r>
          </w:p>
        </w:tc>
        <w:tc>
          <w:tcPr>
            <w:tcW w:w="1057" w:type="dxa"/>
          </w:tcPr>
          <w:p w14:paraId="26726FF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0F3D61B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0.17</w:t>
            </w:r>
          </w:p>
        </w:tc>
      </w:tr>
      <w:tr w:rsidR="00936E4E" w:rsidRPr="00231B4C" w14:paraId="2DB491EC" w14:textId="77777777" w:rsidTr="006D32E6">
        <w:trPr>
          <w:trHeight w:val="620"/>
          <w:jc w:val="center"/>
        </w:trPr>
        <w:tc>
          <w:tcPr>
            <w:tcW w:w="3685" w:type="dxa"/>
          </w:tcPr>
          <w:p w14:paraId="79066D6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Annual income</w:t>
            </w:r>
          </w:p>
          <w:p w14:paraId="069F3E9E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= &lt; $ 24,000</w:t>
            </w:r>
          </w:p>
          <w:p w14:paraId="2631EA2C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&gt;$ 24,000</w:t>
            </w:r>
          </w:p>
        </w:tc>
        <w:tc>
          <w:tcPr>
            <w:tcW w:w="1530" w:type="dxa"/>
          </w:tcPr>
          <w:p w14:paraId="63F16B5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3FB065F0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30 (81.2)</w:t>
            </w:r>
          </w:p>
          <w:p w14:paraId="6D4386E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30 (18.8)</w:t>
            </w:r>
          </w:p>
        </w:tc>
        <w:tc>
          <w:tcPr>
            <w:tcW w:w="1913" w:type="dxa"/>
          </w:tcPr>
          <w:p w14:paraId="529AEFCF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1CEEB25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208 (77.9)</w:t>
            </w:r>
          </w:p>
          <w:p w14:paraId="0C3C7ACA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59 (22.1)</w:t>
            </w:r>
          </w:p>
        </w:tc>
        <w:tc>
          <w:tcPr>
            <w:tcW w:w="1080" w:type="dxa"/>
          </w:tcPr>
          <w:p w14:paraId="073F604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255DC69C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338 (79.2)</w:t>
            </w:r>
          </w:p>
          <w:p w14:paraId="19990C5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89 (20.8)</w:t>
            </w:r>
          </w:p>
        </w:tc>
        <w:tc>
          <w:tcPr>
            <w:tcW w:w="1057" w:type="dxa"/>
          </w:tcPr>
          <w:p w14:paraId="1F7B2BE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534F8BD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0.41</w:t>
            </w:r>
          </w:p>
        </w:tc>
      </w:tr>
      <w:tr w:rsidR="00936E4E" w:rsidRPr="00231B4C" w14:paraId="2658FDE9" w14:textId="77777777" w:rsidTr="006D32E6">
        <w:trPr>
          <w:trHeight w:val="1187"/>
          <w:jc w:val="center"/>
        </w:trPr>
        <w:tc>
          <w:tcPr>
            <w:tcW w:w="3685" w:type="dxa"/>
            <w:hideMark/>
          </w:tcPr>
          <w:p w14:paraId="034EC3E9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Alcohol categories </w:t>
            </w:r>
          </w:p>
          <w:p w14:paraId="7FBE657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0 drinks/week</w:t>
            </w:r>
          </w:p>
          <w:p w14:paraId="464732F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&gt;0-7 drinks/week</w:t>
            </w:r>
          </w:p>
          <w:p w14:paraId="347B091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&gt;7-12 drinks/week</w:t>
            </w:r>
          </w:p>
          <w:p w14:paraId="6F17BB1F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&gt;12 drinks/week</w:t>
            </w:r>
          </w:p>
          <w:p w14:paraId="7C728E51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</w:tcPr>
          <w:p w14:paraId="51CAB59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68A4EE3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92 (57.9) </w:t>
            </w:r>
          </w:p>
          <w:p w14:paraId="1A53B310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47 (29.6)</w:t>
            </w:r>
          </w:p>
          <w:p w14:paraId="180922B0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8 (5.0)</w:t>
            </w:r>
          </w:p>
          <w:p w14:paraId="3184846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2 (7.5)</w:t>
            </w:r>
          </w:p>
        </w:tc>
        <w:tc>
          <w:tcPr>
            <w:tcW w:w="1913" w:type="dxa"/>
          </w:tcPr>
          <w:p w14:paraId="43D8C57A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6E1CB388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43 (53.3)</w:t>
            </w:r>
          </w:p>
          <w:p w14:paraId="5E205CE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96 (35.8)</w:t>
            </w:r>
          </w:p>
          <w:p w14:paraId="1A998E99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5 (5.6)</w:t>
            </w:r>
          </w:p>
          <w:p w14:paraId="1000344A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4 (5.2)</w:t>
            </w:r>
          </w:p>
        </w:tc>
        <w:tc>
          <w:tcPr>
            <w:tcW w:w="1080" w:type="dxa"/>
          </w:tcPr>
          <w:p w14:paraId="72E2B0E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7DA98CB1" w14:textId="77777777" w:rsidR="00936E4E" w:rsidRPr="00231B4C" w:rsidRDefault="00936E4E" w:rsidP="00783074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231B4C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235 </w:t>
            </w: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(55.0)</w:t>
            </w:r>
          </w:p>
          <w:p w14:paraId="6C876F63" w14:textId="77777777" w:rsidR="00936E4E" w:rsidRPr="00231B4C" w:rsidRDefault="00936E4E" w:rsidP="00783074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231B4C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143 </w:t>
            </w: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(33.5)</w:t>
            </w:r>
          </w:p>
          <w:p w14:paraId="22C92A5E" w14:textId="77777777" w:rsidR="00936E4E" w:rsidRPr="00231B4C" w:rsidRDefault="00936E4E" w:rsidP="00783074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231B4C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23 </w:t>
            </w: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(5.4)</w:t>
            </w:r>
          </w:p>
          <w:p w14:paraId="1A6B264D" w14:textId="77777777" w:rsidR="00936E4E" w:rsidRPr="00231B4C" w:rsidRDefault="00936E4E" w:rsidP="00783074">
            <w:pPr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231B4C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26 </w:t>
            </w: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(6.1)</w:t>
            </w:r>
          </w:p>
        </w:tc>
        <w:tc>
          <w:tcPr>
            <w:tcW w:w="1057" w:type="dxa"/>
          </w:tcPr>
          <w:p w14:paraId="1BA91CC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41C10E93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0.47</w:t>
            </w:r>
          </w:p>
        </w:tc>
      </w:tr>
      <w:tr w:rsidR="00936E4E" w:rsidRPr="00231B4C" w14:paraId="07F54BDD" w14:textId="77777777" w:rsidTr="006D32E6">
        <w:trPr>
          <w:trHeight w:val="935"/>
          <w:jc w:val="center"/>
        </w:trPr>
        <w:tc>
          <w:tcPr>
            <w:tcW w:w="3685" w:type="dxa"/>
            <w:hideMark/>
          </w:tcPr>
          <w:p w14:paraId="3F11ABB0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History of smoking status </w:t>
            </w:r>
          </w:p>
          <w:p w14:paraId="23F442D3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Never smoker</w:t>
            </w:r>
          </w:p>
          <w:p w14:paraId="6CB461DB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Current smoker</w:t>
            </w:r>
          </w:p>
          <w:p w14:paraId="5F1AFA2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Former smoker</w:t>
            </w:r>
          </w:p>
        </w:tc>
        <w:tc>
          <w:tcPr>
            <w:tcW w:w="1530" w:type="dxa"/>
          </w:tcPr>
          <w:p w14:paraId="28FBA41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58D25B0C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52 (32.5)</w:t>
            </w:r>
          </w:p>
          <w:p w14:paraId="18FBB5A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64 (40.0)</w:t>
            </w:r>
          </w:p>
          <w:p w14:paraId="0B74766D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44 (27.5)</w:t>
            </w:r>
          </w:p>
        </w:tc>
        <w:tc>
          <w:tcPr>
            <w:tcW w:w="1913" w:type="dxa"/>
          </w:tcPr>
          <w:p w14:paraId="0DEFF44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497A7ED0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89 (33.2)</w:t>
            </w:r>
          </w:p>
          <w:p w14:paraId="7B5FCE8C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93 (34.7)</w:t>
            </w:r>
          </w:p>
          <w:p w14:paraId="2583BAA9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86 (32.1)</w:t>
            </w:r>
          </w:p>
        </w:tc>
        <w:tc>
          <w:tcPr>
            <w:tcW w:w="1080" w:type="dxa"/>
          </w:tcPr>
          <w:p w14:paraId="499CAB2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1A5ED521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41 (32.9)</w:t>
            </w:r>
          </w:p>
          <w:p w14:paraId="43232449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57 (36.7)</w:t>
            </w:r>
          </w:p>
          <w:p w14:paraId="3633E16E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30 (30.4)</w:t>
            </w:r>
          </w:p>
        </w:tc>
        <w:tc>
          <w:tcPr>
            <w:tcW w:w="1057" w:type="dxa"/>
          </w:tcPr>
          <w:p w14:paraId="7F5C1BCA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0BA304A1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0.47</w:t>
            </w:r>
          </w:p>
        </w:tc>
      </w:tr>
      <w:tr w:rsidR="00936E4E" w:rsidRPr="00231B4C" w14:paraId="68772834" w14:textId="77777777" w:rsidTr="006D32E6">
        <w:trPr>
          <w:trHeight w:val="699"/>
          <w:jc w:val="center"/>
        </w:trPr>
        <w:tc>
          <w:tcPr>
            <w:tcW w:w="3685" w:type="dxa"/>
            <w:hideMark/>
          </w:tcPr>
          <w:p w14:paraId="686C19AD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Depression symptoms </w:t>
            </w:r>
          </w:p>
          <w:p w14:paraId="1621EB20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No  </w:t>
            </w:r>
          </w:p>
          <w:p w14:paraId="2E45E5F8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Yes</w:t>
            </w:r>
          </w:p>
          <w:p w14:paraId="4A942F8A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</w:tcPr>
          <w:p w14:paraId="31F08FCF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74C9C76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03 (64.4)</w:t>
            </w:r>
          </w:p>
          <w:p w14:paraId="7BF36DAA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57 (35.6)</w:t>
            </w:r>
          </w:p>
        </w:tc>
        <w:tc>
          <w:tcPr>
            <w:tcW w:w="1913" w:type="dxa"/>
          </w:tcPr>
          <w:p w14:paraId="44C31C40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0C1FA915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86 (69.4)</w:t>
            </w:r>
          </w:p>
          <w:p w14:paraId="35A63856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82 (30.6)</w:t>
            </w:r>
          </w:p>
        </w:tc>
        <w:tc>
          <w:tcPr>
            <w:tcW w:w="1080" w:type="dxa"/>
          </w:tcPr>
          <w:p w14:paraId="44CC0D70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632C657D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289 (67.5)</w:t>
            </w:r>
          </w:p>
          <w:p w14:paraId="393E6A8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39 (32.5)</w:t>
            </w:r>
          </w:p>
        </w:tc>
        <w:tc>
          <w:tcPr>
            <w:tcW w:w="1057" w:type="dxa"/>
          </w:tcPr>
          <w:p w14:paraId="2A89185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0.28</w:t>
            </w:r>
          </w:p>
        </w:tc>
      </w:tr>
      <w:tr w:rsidR="00936E4E" w:rsidRPr="00231B4C" w14:paraId="4A29F1CB" w14:textId="77777777" w:rsidTr="006D32E6">
        <w:trPr>
          <w:trHeight w:val="962"/>
          <w:jc w:val="center"/>
        </w:trPr>
        <w:tc>
          <w:tcPr>
            <w:tcW w:w="3685" w:type="dxa"/>
            <w:hideMark/>
          </w:tcPr>
          <w:p w14:paraId="3E4E3CFD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Substance use</w:t>
            </w:r>
          </w:p>
          <w:p w14:paraId="5A86978A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No</w:t>
            </w:r>
          </w:p>
          <w:p w14:paraId="78707CF8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 xml:space="preserve">     Yes</w:t>
            </w:r>
          </w:p>
          <w:p w14:paraId="0E772F4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30" w:type="dxa"/>
          </w:tcPr>
          <w:p w14:paraId="0D5C9F8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356048B2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48 (30.0)</w:t>
            </w:r>
          </w:p>
          <w:p w14:paraId="49D1A1EA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12 (70.0)</w:t>
            </w:r>
          </w:p>
        </w:tc>
        <w:tc>
          <w:tcPr>
            <w:tcW w:w="1913" w:type="dxa"/>
          </w:tcPr>
          <w:p w14:paraId="0A3D724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72554F86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70 (26.1)</w:t>
            </w:r>
          </w:p>
          <w:p w14:paraId="4DD8CA0E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98 (73.9)</w:t>
            </w:r>
          </w:p>
        </w:tc>
        <w:tc>
          <w:tcPr>
            <w:tcW w:w="1080" w:type="dxa"/>
          </w:tcPr>
          <w:p w14:paraId="10CC570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0A335627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118 (27.6)</w:t>
            </w:r>
          </w:p>
          <w:p w14:paraId="6E7CC8E4" w14:textId="77777777" w:rsidR="00936E4E" w:rsidRPr="00231B4C" w:rsidRDefault="00936E4E" w:rsidP="00783074">
            <w:pPr>
              <w:jc w:val="both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310 (72.4)</w:t>
            </w:r>
          </w:p>
        </w:tc>
        <w:tc>
          <w:tcPr>
            <w:tcW w:w="1057" w:type="dxa"/>
          </w:tcPr>
          <w:p w14:paraId="4433D1E8" w14:textId="77777777" w:rsidR="00936E4E" w:rsidRPr="00231B4C" w:rsidRDefault="00936E4E" w:rsidP="00783074">
            <w:pPr>
              <w:jc w:val="center"/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</w:p>
          <w:p w14:paraId="13088D85" w14:textId="77777777" w:rsidR="00936E4E" w:rsidRPr="00231B4C" w:rsidRDefault="00936E4E" w:rsidP="00783074">
            <w:pPr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</w:pPr>
            <w:r w:rsidRPr="00231B4C">
              <w:rPr>
                <w:rFonts w:asciiTheme="majorBidi" w:eastAsiaTheme="minorEastAsia" w:hAnsiTheme="majorBidi" w:cstheme="majorBidi"/>
                <w:color w:val="0E101A"/>
                <w:sz w:val="20"/>
                <w:szCs w:val="20"/>
                <w:shd w:val="clear" w:color="auto" w:fill="FFFFFF"/>
              </w:rPr>
              <w:t>0.38</w:t>
            </w:r>
          </w:p>
        </w:tc>
      </w:tr>
    </w:tbl>
    <w:p w14:paraId="462DE7B7" w14:textId="77777777" w:rsidR="00936E4E" w:rsidRPr="00231B4C" w:rsidRDefault="00936E4E" w:rsidP="00936E4E">
      <w:pPr>
        <w:spacing w:line="480" w:lineRule="auto"/>
        <w:jc w:val="center"/>
        <w:rPr>
          <w:rFonts w:asciiTheme="majorBidi" w:eastAsiaTheme="minorEastAsia" w:hAnsiTheme="majorBidi" w:cstheme="majorBidi"/>
          <w:sz w:val="20"/>
          <w:szCs w:val="20"/>
        </w:rPr>
      </w:pPr>
    </w:p>
    <w:p w14:paraId="5664D337" w14:textId="77777777" w:rsidR="00936E4E" w:rsidRPr="00231B4C" w:rsidRDefault="00936E4E" w:rsidP="00A81FA7">
      <w:pPr>
        <w:spacing w:line="480" w:lineRule="auto"/>
        <w:rPr>
          <w:rFonts w:asciiTheme="majorBidi" w:eastAsiaTheme="minorEastAsia" w:hAnsiTheme="majorBidi" w:cstheme="majorBidi"/>
          <w:sz w:val="20"/>
          <w:szCs w:val="20"/>
        </w:rPr>
      </w:pPr>
    </w:p>
    <w:p w14:paraId="3D0D5D91" w14:textId="74202026" w:rsidR="008808B5" w:rsidRPr="008808B5" w:rsidRDefault="008808B5" w:rsidP="008808B5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bookmarkStart w:id="2" w:name="_Hlk104734833"/>
      <w:bookmarkStart w:id="3" w:name="_Hlk112920687"/>
      <w:r w:rsidRPr="008808B5">
        <w:rPr>
          <w:rFonts w:asciiTheme="majorBidi" w:eastAsiaTheme="minorEastAsia" w:hAnsiTheme="majorBidi" w:cstheme="majorBidi"/>
          <w:sz w:val="24"/>
          <w:szCs w:val="24"/>
        </w:rPr>
        <w:lastRenderedPageBreak/>
        <w:t xml:space="preserve">Table 2. The number of groups in the joint model compared to the univariate models </w:t>
      </w:r>
    </w:p>
    <w:tbl>
      <w:tblPr>
        <w:tblStyle w:val="TableGrid"/>
        <w:tblW w:w="10179" w:type="dxa"/>
        <w:jc w:val="center"/>
        <w:tblLook w:val="04A0" w:firstRow="1" w:lastRow="0" w:firstColumn="1" w:lastColumn="0" w:noHBand="0" w:noVBand="1"/>
      </w:tblPr>
      <w:tblGrid>
        <w:gridCol w:w="3879"/>
        <w:gridCol w:w="2790"/>
        <w:gridCol w:w="1971"/>
        <w:gridCol w:w="1539"/>
      </w:tblGrid>
      <w:tr w:rsidR="008808B5" w:rsidRPr="008808B5" w14:paraId="7CBD7233" w14:textId="77777777" w:rsidTr="00560467">
        <w:trPr>
          <w:trHeight w:val="863"/>
          <w:jc w:val="center"/>
        </w:trPr>
        <w:tc>
          <w:tcPr>
            <w:tcW w:w="3879" w:type="dxa"/>
          </w:tcPr>
          <w:p w14:paraId="44CB5DAA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bookmarkStart w:id="4" w:name="_Hlk114167747"/>
            <w:bookmarkEnd w:id="2"/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Number of groups </w:t>
            </w:r>
          </w:p>
        </w:tc>
        <w:tc>
          <w:tcPr>
            <w:tcW w:w="2790" w:type="dxa"/>
          </w:tcPr>
          <w:p w14:paraId="48D5225E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BIC (N =27303 observations)</w:t>
            </w:r>
          </w:p>
        </w:tc>
        <w:tc>
          <w:tcPr>
            <w:tcW w:w="1971" w:type="dxa"/>
          </w:tcPr>
          <w:p w14:paraId="3394414C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BIC (N =1538 participants) </w:t>
            </w:r>
          </w:p>
        </w:tc>
        <w:tc>
          <w:tcPr>
            <w:tcW w:w="1539" w:type="dxa"/>
          </w:tcPr>
          <w:p w14:paraId="5999CF95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Average BIC</w:t>
            </w:r>
          </w:p>
        </w:tc>
      </w:tr>
      <w:tr w:rsidR="008808B5" w:rsidRPr="008808B5" w14:paraId="5854F714" w14:textId="77777777" w:rsidTr="00560467">
        <w:trPr>
          <w:jc w:val="center"/>
        </w:trPr>
        <w:tc>
          <w:tcPr>
            <w:tcW w:w="3879" w:type="dxa"/>
          </w:tcPr>
          <w:p w14:paraId="0AD2FE06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Adherence = 3 * polypharmacy= 3   </w:t>
            </w:r>
          </w:p>
        </w:tc>
        <w:tc>
          <w:tcPr>
            <w:tcW w:w="2790" w:type="dxa"/>
          </w:tcPr>
          <w:p w14:paraId="5B67EA72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988.58</w:t>
            </w:r>
          </w:p>
        </w:tc>
        <w:tc>
          <w:tcPr>
            <w:tcW w:w="1971" w:type="dxa"/>
          </w:tcPr>
          <w:p w14:paraId="3C99EF15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967.01</w:t>
            </w:r>
          </w:p>
        </w:tc>
        <w:tc>
          <w:tcPr>
            <w:tcW w:w="1539" w:type="dxa"/>
          </w:tcPr>
          <w:p w14:paraId="7875C008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20977.79</w:t>
            </w:r>
          </w:p>
        </w:tc>
      </w:tr>
      <w:tr w:rsidR="008808B5" w:rsidRPr="008808B5" w14:paraId="5CBD6FF7" w14:textId="77777777" w:rsidTr="00560467">
        <w:trPr>
          <w:trHeight w:val="359"/>
          <w:jc w:val="center"/>
        </w:trPr>
        <w:tc>
          <w:tcPr>
            <w:tcW w:w="3879" w:type="dxa"/>
          </w:tcPr>
          <w:p w14:paraId="4E97A3FD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Adherence =3 * polypharmacy =4  </w:t>
            </w:r>
          </w:p>
        </w:tc>
        <w:tc>
          <w:tcPr>
            <w:tcW w:w="2790" w:type="dxa"/>
          </w:tcPr>
          <w:p w14:paraId="2A7B0611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967.72</w:t>
            </w:r>
          </w:p>
        </w:tc>
        <w:tc>
          <w:tcPr>
            <w:tcW w:w="1971" w:type="dxa"/>
          </w:tcPr>
          <w:p w14:paraId="4CA475E5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940.39</w:t>
            </w:r>
          </w:p>
        </w:tc>
        <w:tc>
          <w:tcPr>
            <w:tcW w:w="1539" w:type="dxa"/>
          </w:tcPr>
          <w:p w14:paraId="5C4BA31D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954.05</w:t>
            </w:r>
          </w:p>
        </w:tc>
      </w:tr>
      <w:tr w:rsidR="008808B5" w:rsidRPr="008808B5" w14:paraId="348002A6" w14:textId="77777777" w:rsidTr="00560467">
        <w:trPr>
          <w:trHeight w:val="350"/>
          <w:jc w:val="center"/>
        </w:trPr>
        <w:tc>
          <w:tcPr>
            <w:tcW w:w="3879" w:type="dxa"/>
          </w:tcPr>
          <w:p w14:paraId="6A7D4E2A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Adherence =4 * polypharmacy =4 </w:t>
            </w:r>
          </w:p>
        </w:tc>
        <w:tc>
          <w:tcPr>
            <w:tcW w:w="2790" w:type="dxa"/>
          </w:tcPr>
          <w:p w14:paraId="642C8FA0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878.59</w:t>
            </w:r>
          </w:p>
        </w:tc>
        <w:tc>
          <w:tcPr>
            <w:tcW w:w="1971" w:type="dxa"/>
          </w:tcPr>
          <w:p w14:paraId="1C8EDC52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844.07</w:t>
            </w:r>
          </w:p>
        </w:tc>
        <w:tc>
          <w:tcPr>
            <w:tcW w:w="1539" w:type="dxa"/>
          </w:tcPr>
          <w:p w14:paraId="2FA6FE8C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 20861.33</w:t>
            </w:r>
          </w:p>
        </w:tc>
      </w:tr>
      <w:tr w:rsidR="008808B5" w:rsidRPr="008808B5" w14:paraId="5C003BC0" w14:textId="77777777" w:rsidTr="00560467">
        <w:trPr>
          <w:trHeight w:val="440"/>
          <w:jc w:val="center"/>
        </w:trPr>
        <w:tc>
          <w:tcPr>
            <w:tcW w:w="3879" w:type="dxa"/>
          </w:tcPr>
          <w:p w14:paraId="2DF26037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 xml:space="preserve">Adherence= 5 * polypharmacy= 4 </w:t>
            </w:r>
          </w:p>
        </w:tc>
        <w:tc>
          <w:tcPr>
            <w:tcW w:w="2790" w:type="dxa"/>
          </w:tcPr>
          <w:p w14:paraId="4661E384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-20865.29</w:t>
            </w:r>
          </w:p>
        </w:tc>
        <w:tc>
          <w:tcPr>
            <w:tcW w:w="1971" w:type="dxa"/>
          </w:tcPr>
          <w:p w14:paraId="34620802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-20823.58</w:t>
            </w:r>
          </w:p>
        </w:tc>
        <w:tc>
          <w:tcPr>
            <w:tcW w:w="1539" w:type="dxa"/>
          </w:tcPr>
          <w:p w14:paraId="2FDA1263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-20844.43</w:t>
            </w:r>
          </w:p>
        </w:tc>
      </w:tr>
      <w:tr w:rsidR="008808B5" w:rsidRPr="008808B5" w14:paraId="266B8C5C" w14:textId="77777777" w:rsidTr="00560467">
        <w:trPr>
          <w:trHeight w:val="359"/>
          <w:jc w:val="center"/>
        </w:trPr>
        <w:tc>
          <w:tcPr>
            <w:tcW w:w="3879" w:type="dxa"/>
          </w:tcPr>
          <w:p w14:paraId="10012226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Adherence = 6* polypharmacy = 4 </w:t>
            </w:r>
          </w:p>
        </w:tc>
        <w:tc>
          <w:tcPr>
            <w:tcW w:w="2790" w:type="dxa"/>
          </w:tcPr>
          <w:p w14:paraId="1687C6C7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886.56</w:t>
            </w:r>
          </w:p>
        </w:tc>
        <w:tc>
          <w:tcPr>
            <w:tcW w:w="1971" w:type="dxa"/>
          </w:tcPr>
          <w:p w14:paraId="71E171E5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837.66</w:t>
            </w:r>
          </w:p>
        </w:tc>
        <w:tc>
          <w:tcPr>
            <w:tcW w:w="1539" w:type="dxa"/>
          </w:tcPr>
          <w:p w14:paraId="70DB4178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862.11</w:t>
            </w:r>
          </w:p>
        </w:tc>
      </w:tr>
      <w:tr w:rsidR="008808B5" w:rsidRPr="008808B5" w14:paraId="2E27AEEA" w14:textId="77777777" w:rsidTr="00560467">
        <w:trPr>
          <w:trHeight w:val="359"/>
          <w:jc w:val="center"/>
        </w:trPr>
        <w:tc>
          <w:tcPr>
            <w:tcW w:w="3879" w:type="dxa"/>
          </w:tcPr>
          <w:p w14:paraId="06F47154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Adherence= 5 * polypharmacy= 5 </w:t>
            </w:r>
          </w:p>
        </w:tc>
        <w:tc>
          <w:tcPr>
            <w:tcW w:w="2790" w:type="dxa"/>
          </w:tcPr>
          <w:p w14:paraId="6AAC5710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20892.84</w:t>
            </w:r>
          </w:p>
        </w:tc>
        <w:tc>
          <w:tcPr>
            <w:tcW w:w="1971" w:type="dxa"/>
          </w:tcPr>
          <w:p w14:paraId="7094FFD0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842.50</w:t>
            </w:r>
          </w:p>
        </w:tc>
        <w:tc>
          <w:tcPr>
            <w:tcW w:w="1539" w:type="dxa"/>
          </w:tcPr>
          <w:p w14:paraId="1F26CA32" w14:textId="77777777" w:rsidR="008808B5" w:rsidRPr="008808B5" w:rsidRDefault="008808B5" w:rsidP="008808B5">
            <w:pPr>
              <w:spacing w:after="160" w:line="48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8808B5">
              <w:rPr>
                <w:rFonts w:asciiTheme="majorBidi" w:eastAsiaTheme="minorEastAsia" w:hAnsiTheme="majorBidi" w:cstheme="majorBidi"/>
                <w:sz w:val="24"/>
                <w:szCs w:val="24"/>
              </w:rPr>
              <w:t>-20867.65</w:t>
            </w:r>
          </w:p>
        </w:tc>
      </w:tr>
    </w:tbl>
    <w:bookmarkEnd w:id="4"/>
    <w:p w14:paraId="436E1D2D" w14:textId="77777777" w:rsidR="008808B5" w:rsidRPr="008808B5" w:rsidRDefault="008808B5" w:rsidP="008808B5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8808B5">
        <w:rPr>
          <w:rFonts w:asciiTheme="majorBidi" w:eastAsiaTheme="minorEastAsia" w:hAnsiTheme="majorBidi" w:cstheme="majorBidi"/>
          <w:sz w:val="24"/>
          <w:szCs w:val="24"/>
        </w:rPr>
        <w:t xml:space="preserve">   </w:t>
      </w:r>
    </w:p>
    <w:p w14:paraId="3EC26F88" w14:textId="77777777" w:rsidR="008808B5" w:rsidRDefault="008808B5" w:rsidP="00936E4E">
      <w:pPr>
        <w:spacing w:line="480" w:lineRule="auto"/>
        <w:rPr>
          <w:rFonts w:asciiTheme="majorBidi" w:eastAsiaTheme="minorEastAsia" w:hAnsiTheme="majorBidi" w:cstheme="majorBidi"/>
          <w:i/>
          <w:iCs/>
          <w:sz w:val="24"/>
          <w:szCs w:val="24"/>
        </w:rPr>
      </w:pPr>
    </w:p>
    <w:p w14:paraId="0E350456" w14:textId="6A038D05" w:rsidR="008808B5" w:rsidRPr="000C7CC0" w:rsidRDefault="008808B5" w:rsidP="008808B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bookmarkStart w:id="5" w:name="_Hlk104734894"/>
      <w:r w:rsidRPr="000C7CC0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 xml:space="preserve">3. </w:t>
      </w:r>
      <w:r w:rsidRPr="000C7CC0">
        <w:rPr>
          <w:rFonts w:asciiTheme="majorBidi" w:hAnsiTheme="majorBidi" w:cstheme="majorBidi"/>
          <w:sz w:val="24"/>
          <w:szCs w:val="24"/>
        </w:rPr>
        <w:t xml:space="preserve"> Comparing </w:t>
      </w:r>
      <w:r>
        <w:rPr>
          <w:rFonts w:asciiTheme="majorBidi" w:hAnsiTheme="majorBidi" w:cstheme="majorBidi"/>
          <w:sz w:val="24"/>
          <w:szCs w:val="24"/>
        </w:rPr>
        <w:t>probability</w:t>
      </w:r>
      <w:r w:rsidRPr="000C7CC0">
        <w:rPr>
          <w:rFonts w:asciiTheme="majorBidi" w:hAnsiTheme="majorBidi" w:cstheme="majorBidi"/>
          <w:sz w:val="24"/>
          <w:szCs w:val="24"/>
        </w:rPr>
        <w:t xml:space="preserve"> of adherence group membership from the univariates and dual models</w:t>
      </w:r>
      <w:r>
        <w:rPr>
          <w:rFonts w:asciiTheme="majorBidi" w:hAnsiTheme="majorBidi" w:cstheme="majorBidi"/>
          <w:sz w:val="24"/>
          <w:szCs w:val="24"/>
        </w:rPr>
        <w:t xml:space="preserve">/all medications 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556"/>
        <w:gridCol w:w="1558"/>
        <w:gridCol w:w="1558"/>
        <w:gridCol w:w="1558"/>
        <w:gridCol w:w="1559"/>
        <w:gridCol w:w="1561"/>
      </w:tblGrid>
      <w:tr w:rsidR="008808B5" w:rsidRPr="000C7CC0" w14:paraId="677054E1" w14:textId="77777777" w:rsidTr="00560467">
        <w:trPr>
          <w:trHeight w:val="230"/>
        </w:trPr>
        <w:tc>
          <w:tcPr>
            <w:tcW w:w="1556" w:type="dxa"/>
            <w:vMerge w:val="restart"/>
          </w:tcPr>
          <w:bookmarkEnd w:id="5"/>
          <w:p w14:paraId="22F417E8" w14:textId="77777777" w:rsidR="008808B5" w:rsidRPr="000C7CC0" w:rsidRDefault="008808B5" w:rsidP="005604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Model</w:t>
            </w:r>
          </w:p>
        </w:tc>
        <w:tc>
          <w:tcPr>
            <w:tcW w:w="7794" w:type="dxa"/>
            <w:gridSpan w:val="5"/>
          </w:tcPr>
          <w:p w14:paraId="0945EFC2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oup membership of Adherence to antiretroviral drugs (%)</w:t>
            </w:r>
          </w:p>
          <w:p w14:paraId="5B0B9C19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8808B5" w:rsidRPr="000C7CC0" w14:paraId="31786942" w14:textId="77777777" w:rsidTr="00560467">
        <w:trPr>
          <w:trHeight w:val="150"/>
        </w:trPr>
        <w:tc>
          <w:tcPr>
            <w:tcW w:w="1556" w:type="dxa"/>
            <w:vMerge/>
          </w:tcPr>
          <w:p w14:paraId="5B7527DC" w14:textId="77777777" w:rsidR="008808B5" w:rsidRPr="000C7CC0" w:rsidRDefault="008808B5" w:rsidP="0056046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88700E2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sistently high</w:t>
            </w:r>
          </w:p>
        </w:tc>
        <w:tc>
          <w:tcPr>
            <w:tcW w:w="1558" w:type="dxa"/>
          </w:tcPr>
          <w:p w14:paraId="2E39AF66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 decreasing</w:t>
            </w:r>
          </w:p>
        </w:tc>
        <w:tc>
          <w:tcPr>
            <w:tcW w:w="1558" w:type="dxa"/>
          </w:tcPr>
          <w:p w14:paraId="760AB8F6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sistently moderate</w:t>
            </w:r>
          </w:p>
        </w:tc>
        <w:tc>
          <w:tcPr>
            <w:tcW w:w="1559" w:type="dxa"/>
          </w:tcPr>
          <w:p w14:paraId="1466BE90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rate increasing</w:t>
            </w:r>
          </w:p>
        </w:tc>
        <w:tc>
          <w:tcPr>
            <w:tcW w:w="1561" w:type="dxa"/>
          </w:tcPr>
          <w:p w14:paraId="44A96444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sistently low</w:t>
            </w:r>
          </w:p>
        </w:tc>
      </w:tr>
      <w:tr w:rsidR="008808B5" w:rsidRPr="000C7CC0" w14:paraId="043E6BD1" w14:textId="77777777" w:rsidTr="00560467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556" w:type="dxa"/>
          </w:tcPr>
          <w:p w14:paraId="736AD9AC" w14:textId="77777777" w:rsidR="008808B5" w:rsidRPr="000C7CC0" w:rsidRDefault="008808B5" w:rsidP="005604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Univariate </w:t>
            </w:r>
          </w:p>
        </w:tc>
        <w:tc>
          <w:tcPr>
            <w:tcW w:w="1558" w:type="dxa"/>
          </w:tcPr>
          <w:p w14:paraId="652D8D60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1</w:t>
            </w:r>
          </w:p>
        </w:tc>
        <w:tc>
          <w:tcPr>
            <w:tcW w:w="1558" w:type="dxa"/>
          </w:tcPr>
          <w:p w14:paraId="1F957950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3</w:t>
            </w:r>
          </w:p>
        </w:tc>
        <w:tc>
          <w:tcPr>
            <w:tcW w:w="1558" w:type="dxa"/>
          </w:tcPr>
          <w:p w14:paraId="445BB8F2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3</w:t>
            </w:r>
          </w:p>
        </w:tc>
        <w:tc>
          <w:tcPr>
            <w:tcW w:w="1559" w:type="dxa"/>
          </w:tcPr>
          <w:p w14:paraId="0DD2EF50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1561" w:type="dxa"/>
          </w:tcPr>
          <w:p w14:paraId="703389E8" w14:textId="77777777" w:rsidR="008808B5" w:rsidRPr="00BE25DA" w:rsidRDefault="008808B5" w:rsidP="00560467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BE25D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8.8</w:t>
            </w:r>
          </w:p>
        </w:tc>
      </w:tr>
      <w:tr w:rsidR="008808B5" w:rsidRPr="000C7CC0" w14:paraId="7853FB2E" w14:textId="77777777" w:rsidTr="00560467">
        <w:tblPrEx>
          <w:tblLook w:val="04A0" w:firstRow="1" w:lastRow="0" w:firstColumn="1" w:lastColumn="0" w:noHBand="0" w:noVBand="1"/>
        </w:tblPrEx>
        <w:tc>
          <w:tcPr>
            <w:tcW w:w="1556" w:type="dxa"/>
          </w:tcPr>
          <w:p w14:paraId="69BADF01" w14:textId="77777777" w:rsidR="008808B5" w:rsidRPr="000C7CC0" w:rsidRDefault="008808B5" w:rsidP="005604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Dual </w:t>
            </w:r>
          </w:p>
        </w:tc>
        <w:tc>
          <w:tcPr>
            <w:tcW w:w="1558" w:type="dxa"/>
          </w:tcPr>
          <w:p w14:paraId="410A1E67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2</w:t>
            </w:r>
          </w:p>
        </w:tc>
        <w:tc>
          <w:tcPr>
            <w:tcW w:w="1558" w:type="dxa"/>
          </w:tcPr>
          <w:p w14:paraId="3C3D249E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1</w:t>
            </w:r>
          </w:p>
        </w:tc>
        <w:tc>
          <w:tcPr>
            <w:tcW w:w="1558" w:type="dxa"/>
          </w:tcPr>
          <w:p w14:paraId="10B29B04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.9</w:t>
            </w:r>
          </w:p>
        </w:tc>
        <w:tc>
          <w:tcPr>
            <w:tcW w:w="1559" w:type="dxa"/>
          </w:tcPr>
          <w:p w14:paraId="2EF1A539" w14:textId="77777777" w:rsidR="008808B5" w:rsidRPr="000C7CC0" w:rsidRDefault="008808B5" w:rsidP="0056046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1561" w:type="dxa"/>
          </w:tcPr>
          <w:p w14:paraId="075C3B1A" w14:textId="77777777" w:rsidR="008808B5" w:rsidRPr="00BE25DA" w:rsidRDefault="008808B5" w:rsidP="00560467">
            <w:pPr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BE25D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3.8</w:t>
            </w:r>
          </w:p>
        </w:tc>
      </w:tr>
    </w:tbl>
    <w:p w14:paraId="48D81064" w14:textId="77777777" w:rsidR="008808B5" w:rsidRPr="000C7CC0" w:rsidRDefault="008808B5" w:rsidP="008808B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31D90F59" w14:textId="77777777" w:rsidR="008808B5" w:rsidRDefault="008808B5" w:rsidP="00936E4E">
      <w:pPr>
        <w:spacing w:line="480" w:lineRule="auto"/>
        <w:rPr>
          <w:rFonts w:asciiTheme="majorBidi" w:eastAsiaTheme="minorEastAsia" w:hAnsiTheme="majorBidi" w:cstheme="majorBidi"/>
          <w:i/>
          <w:iCs/>
          <w:sz w:val="24"/>
          <w:szCs w:val="24"/>
        </w:rPr>
      </w:pPr>
    </w:p>
    <w:p w14:paraId="6984942F" w14:textId="77777777" w:rsidR="008808B5" w:rsidRDefault="008808B5" w:rsidP="00936E4E">
      <w:pPr>
        <w:spacing w:line="480" w:lineRule="auto"/>
        <w:rPr>
          <w:rFonts w:asciiTheme="majorBidi" w:eastAsiaTheme="minorEastAsia" w:hAnsiTheme="majorBidi" w:cstheme="majorBidi"/>
          <w:i/>
          <w:iCs/>
          <w:sz w:val="24"/>
          <w:szCs w:val="24"/>
        </w:rPr>
      </w:pPr>
    </w:p>
    <w:p w14:paraId="0CD45CB7" w14:textId="77777777" w:rsidR="008808B5" w:rsidRDefault="008808B5" w:rsidP="00936E4E">
      <w:pPr>
        <w:spacing w:line="480" w:lineRule="auto"/>
        <w:rPr>
          <w:rFonts w:asciiTheme="majorBidi" w:eastAsiaTheme="minorEastAsia" w:hAnsiTheme="majorBidi" w:cstheme="majorBidi"/>
          <w:i/>
          <w:iCs/>
          <w:sz w:val="24"/>
          <w:szCs w:val="24"/>
        </w:rPr>
      </w:pPr>
    </w:p>
    <w:p w14:paraId="59FD86E2" w14:textId="77777777" w:rsidR="008808B5" w:rsidRDefault="008808B5" w:rsidP="00936E4E">
      <w:pPr>
        <w:spacing w:line="480" w:lineRule="auto"/>
        <w:rPr>
          <w:rFonts w:asciiTheme="majorBidi" w:eastAsiaTheme="minorEastAsia" w:hAnsiTheme="majorBidi" w:cstheme="majorBidi"/>
          <w:i/>
          <w:iCs/>
          <w:sz w:val="24"/>
          <w:szCs w:val="24"/>
        </w:rPr>
      </w:pPr>
    </w:p>
    <w:p w14:paraId="7507C57C" w14:textId="6E2C80C3" w:rsidR="00936E4E" w:rsidRPr="00020C5D" w:rsidRDefault="00936E4E" w:rsidP="00936E4E">
      <w:pPr>
        <w:spacing w:line="480" w:lineRule="auto"/>
        <w:rPr>
          <w:rFonts w:asciiTheme="majorBidi" w:eastAsiaTheme="minorEastAsia" w:hAnsiTheme="majorBidi" w:cstheme="majorBidi"/>
          <w:i/>
          <w:iCs/>
          <w:sz w:val="24"/>
          <w:szCs w:val="24"/>
        </w:rPr>
      </w:pPr>
      <w:r w:rsidRPr="00020C5D">
        <w:rPr>
          <w:rFonts w:asciiTheme="majorBidi" w:eastAsiaTheme="minorEastAsia" w:hAnsiTheme="majorBidi" w:cstheme="majorBidi"/>
          <w:i/>
          <w:iCs/>
          <w:sz w:val="24"/>
          <w:szCs w:val="24"/>
        </w:rPr>
        <w:t>Sensitivity analysis</w:t>
      </w:r>
    </w:p>
    <w:p w14:paraId="46302473" w14:textId="77777777" w:rsidR="00936E4E" w:rsidRPr="00020C5D" w:rsidRDefault="00936E4E" w:rsidP="00936E4E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020C5D">
        <w:rPr>
          <w:rFonts w:asciiTheme="majorBidi" w:eastAsiaTheme="minorEastAsia" w:hAnsiTheme="majorBidi" w:cstheme="majorBidi"/>
          <w:i/>
          <w:iCs/>
          <w:sz w:val="24"/>
          <w:szCs w:val="24"/>
        </w:rPr>
        <w:t>Trajectories of polypharmacy (considering prescription-only medications)</w:t>
      </w:r>
    </w:p>
    <w:p w14:paraId="3FF33A1A" w14:textId="3ED33A35" w:rsidR="00936E4E" w:rsidRDefault="00936E4E" w:rsidP="00936E4E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020C5D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GBTM analysis of polypharmacy restricted to prescription-only medications revealed four trajectories namely </w:t>
      </w:r>
      <w:r w:rsidRPr="00020C5D">
        <w:rPr>
          <w:rFonts w:asciiTheme="majorBidi" w:eastAsiaTheme="minorEastAsia" w:hAnsiTheme="majorBidi" w:cstheme="majorBidi"/>
          <w:sz w:val="24"/>
          <w:szCs w:val="24"/>
        </w:rPr>
        <w:t xml:space="preserve">consistently ‘low’ (N=704; 51.8%), ‘low increasing’ (N=146; 10.8%), ‘moderate decreasing’ (N=170; 12.5%), ‘high increasing’ (N=338; 24.9%) (Figure </w:t>
      </w:r>
      <w:r w:rsidR="00A404C4">
        <w:rPr>
          <w:rFonts w:asciiTheme="majorBidi" w:eastAsiaTheme="minorEastAsia" w:hAnsiTheme="majorBidi" w:cstheme="majorBidi"/>
          <w:sz w:val="24"/>
          <w:szCs w:val="24"/>
        </w:rPr>
        <w:t>3</w:t>
      </w:r>
      <w:r w:rsidRPr="00020C5D">
        <w:rPr>
          <w:rFonts w:asciiTheme="majorBidi" w:eastAsiaTheme="minorEastAsia" w:hAnsiTheme="majorBidi" w:cstheme="majorBidi"/>
          <w:sz w:val="24"/>
          <w:szCs w:val="24"/>
        </w:rPr>
        <w:t>).</w:t>
      </w:r>
    </w:p>
    <w:p w14:paraId="287C9EFE" w14:textId="34E94C66" w:rsidR="00A9109B" w:rsidRPr="00020C5D" w:rsidRDefault="00A9109B" w:rsidP="00A9109B">
      <w:pPr>
        <w:spacing w:line="48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231B4C">
        <w:rPr>
          <w:rFonts w:asciiTheme="majorBidi" w:eastAsiaTheme="minorEastAsia" w:hAnsiTheme="majorBidi" w:cstheme="majorBidi"/>
          <w:noProof/>
          <w:sz w:val="20"/>
          <w:szCs w:val="20"/>
        </w:rPr>
        <w:drawing>
          <wp:inline distT="0" distB="0" distL="0" distR="0" wp14:anchorId="7524B90C" wp14:editId="6104A2AA">
            <wp:extent cx="5463103" cy="2591435"/>
            <wp:effectExtent l="0" t="0" r="444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031" cy="2598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ED58C" w14:textId="3923DB77" w:rsidR="00A9109B" w:rsidRPr="00A9109B" w:rsidRDefault="00A9109B" w:rsidP="00A9109B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          </w:t>
      </w:r>
      <w:r w:rsidRPr="00A9109B">
        <w:rPr>
          <w:rFonts w:asciiTheme="majorBidi" w:eastAsiaTheme="minorEastAsia" w:hAnsiTheme="majorBidi" w:cstheme="majorBidi"/>
          <w:sz w:val="24"/>
          <w:szCs w:val="24"/>
        </w:rPr>
        <w:t>Figure (3) Trajectories of polypharmacy/ (considering prescription-only medications)</w:t>
      </w:r>
    </w:p>
    <w:p w14:paraId="7108C79E" w14:textId="77777777" w:rsidR="00936E4E" w:rsidRPr="00020C5D" w:rsidRDefault="00936E4E" w:rsidP="00936E4E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088045B7" w14:textId="77777777" w:rsidR="008808B5" w:rsidRDefault="008808B5" w:rsidP="00A9109B">
      <w:pPr>
        <w:spacing w:line="480" w:lineRule="auto"/>
        <w:jc w:val="both"/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</w:rPr>
      </w:pPr>
      <w:bookmarkStart w:id="6" w:name="_Hlk114244019"/>
    </w:p>
    <w:p w14:paraId="5F2FDDE3" w14:textId="2545F978" w:rsidR="00A9109B" w:rsidRPr="009E7634" w:rsidRDefault="00A9109B" w:rsidP="00A9109B">
      <w:pPr>
        <w:spacing w:line="480" w:lineRule="auto"/>
        <w:jc w:val="both"/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</w:rPr>
      </w:pPr>
      <w:r w:rsidRPr="009E7634"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</w:rPr>
        <w:t>Dual trajectory model</w:t>
      </w:r>
    </w:p>
    <w:p w14:paraId="23103836" w14:textId="77777777" w:rsidR="009A548D" w:rsidRDefault="00677AC8" w:rsidP="00936E4E">
      <w:pPr>
        <w:spacing w:line="48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677A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To ensure that the groups identified in univariate GBTM analysis in both adherence and polypharmacy were the best models for the joint analysis, we tested several models by varying the </w:t>
      </w:r>
      <w:r w:rsidRPr="00677A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lastRenderedPageBreak/>
        <w:t xml:space="preserve">number of groups in each variable. The number of groups identified in the univariate analysis for each variable in the joint model was found to be optimal, as shown in </w:t>
      </w:r>
      <w:bookmarkStart w:id="7" w:name="_Hlk114238390"/>
      <w:r w:rsidRPr="00677A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Table 3</w:t>
      </w:r>
      <w:bookmarkEnd w:id="6"/>
      <w:bookmarkEnd w:id="7"/>
      <w:r w:rsidRPr="00677A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. </w:t>
      </w:r>
    </w:p>
    <w:p w14:paraId="3B647CB4" w14:textId="2AB7DD4A" w:rsidR="009A548D" w:rsidRPr="001B181E" w:rsidRDefault="009A548D" w:rsidP="009A548D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B181E">
        <w:rPr>
          <w:rFonts w:asciiTheme="majorBidi" w:hAnsiTheme="majorBidi" w:cstheme="majorBidi"/>
          <w:sz w:val="24"/>
          <w:szCs w:val="24"/>
        </w:rPr>
        <w:t>Table 3. The number of groups in the joint model compared to the univariate models /prescription -only medic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25"/>
        <w:gridCol w:w="2368"/>
        <w:gridCol w:w="2357"/>
      </w:tblGrid>
      <w:tr w:rsidR="009A548D" w:rsidRPr="001B181E" w14:paraId="144715C4" w14:textId="77777777" w:rsidTr="009A548D">
        <w:trPr>
          <w:trHeight w:val="530"/>
          <w:jc w:val="center"/>
        </w:trPr>
        <w:tc>
          <w:tcPr>
            <w:tcW w:w="4672" w:type="dxa"/>
          </w:tcPr>
          <w:p w14:paraId="1910C9CE" w14:textId="7777777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 xml:space="preserve">Number of groups </w:t>
            </w:r>
          </w:p>
        </w:tc>
        <w:tc>
          <w:tcPr>
            <w:tcW w:w="2382" w:type="dxa"/>
          </w:tcPr>
          <w:p w14:paraId="341A9118" w14:textId="7C9B9ED1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>BIC (N = 23259 observations)</w:t>
            </w:r>
          </w:p>
        </w:tc>
        <w:tc>
          <w:tcPr>
            <w:tcW w:w="2373" w:type="dxa"/>
          </w:tcPr>
          <w:p w14:paraId="7A3D1477" w14:textId="7D7C99B5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 xml:space="preserve">BIC (N =1358 participants) </w:t>
            </w:r>
          </w:p>
        </w:tc>
      </w:tr>
      <w:tr w:rsidR="009A548D" w:rsidRPr="001B181E" w14:paraId="58CB22A4" w14:textId="77777777" w:rsidTr="00783074">
        <w:trPr>
          <w:jc w:val="center"/>
        </w:trPr>
        <w:tc>
          <w:tcPr>
            <w:tcW w:w="4672" w:type="dxa"/>
          </w:tcPr>
          <w:p w14:paraId="061AAF7D" w14:textId="1891E922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 xml:space="preserve">Adherence =3 * polypharmacy =3  </w:t>
            </w:r>
          </w:p>
        </w:tc>
        <w:tc>
          <w:tcPr>
            <w:tcW w:w="2382" w:type="dxa"/>
          </w:tcPr>
          <w:p w14:paraId="48CAF320" w14:textId="7777777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>-18060.30</w:t>
            </w:r>
          </w:p>
        </w:tc>
        <w:tc>
          <w:tcPr>
            <w:tcW w:w="2373" w:type="dxa"/>
          </w:tcPr>
          <w:p w14:paraId="2CDDEC9E" w14:textId="7777777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>-18038.97</w:t>
            </w:r>
          </w:p>
        </w:tc>
      </w:tr>
      <w:tr w:rsidR="009A548D" w:rsidRPr="001B181E" w14:paraId="6125C8FC" w14:textId="77777777" w:rsidTr="009A548D">
        <w:trPr>
          <w:trHeight w:val="332"/>
          <w:jc w:val="center"/>
        </w:trPr>
        <w:tc>
          <w:tcPr>
            <w:tcW w:w="4672" w:type="dxa"/>
          </w:tcPr>
          <w:p w14:paraId="03FCE518" w14:textId="11B9E05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 xml:space="preserve">Adherence = 3 * polypharmacy = 4   </w:t>
            </w:r>
          </w:p>
        </w:tc>
        <w:tc>
          <w:tcPr>
            <w:tcW w:w="2382" w:type="dxa"/>
          </w:tcPr>
          <w:p w14:paraId="17ED7255" w14:textId="7777777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>-18057.81</w:t>
            </w:r>
          </w:p>
        </w:tc>
        <w:tc>
          <w:tcPr>
            <w:tcW w:w="2373" w:type="dxa"/>
          </w:tcPr>
          <w:p w14:paraId="0B47EB97" w14:textId="7777777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>-18030.79</w:t>
            </w:r>
          </w:p>
        </w:tc>
      </w:tr>
      <w:tr w:rsidR="009A548D" w:rsidRPr="001B181E" w14:paraId="23F61733" w14:textId="77777777" w:rsidTr="009A548D">
        <w:trPr>
          <w:trHeight w:val="350"/>
          <w:jc w:val="center"/>
        </w:trPr>
        <w:tc>
          <w:tcPr>
            <w:tcW w:w="4672" w:type="dxa"/>
          </w:tcPr>
          <w:p w14:paraId="019C502E" w14:textId="015E77EB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 xml:space="preserve">Adherence= 4 * polypharmacy= 4  </w:t>
            </w:r>
          </w:p>
        </w:tc>
        <w:tc>
          <w:tcPr>
            <w:tcW w:w="2382" w:type="dxa"/>
          </w:tcPr>
          <w:p w14:paraId="64BCA603" w14:textId="7777777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>-17985.91</w:t>
            </w:r>
          </w:p>
        </w:tc>
        <w:tc>
          <w:tcPr>
            <w:tcW w:w="2373" w:type="dxa"/>
          </w:tcPr>
          <w:p w14:paraId="3439AEDD" w14:textId="7777777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>-17951.78</w:t>
            </w:r>
          </w:p>
        </w:tc>
      </w:tr>
      <w:tr w:rsidR="009A548D" w:rsidRPr="001B181E" w14:paraId="709D67E8" w14:textId="77777777" w:rsidTr="009A548D">
        <w:trPr>
          <w:trHeight w:val="359"/>
          <w:jc w:val="center"/>
        </w:trPr>
        <w:tc>
          <w:tcPr>
            <w:tcW w:w="4672" w:type="dxa"/>
          </w:tcPr>
          <w:p w14:paraId="32E4BADF" w14:textId="63E9A62D" w:rsidR="009A548D" w:rsidRPr="001B181E" w:rsidRDefault="009A548D" w:rsidP="009A54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dherence =5 * polypharmacy= 4   </w:t>
            </w:r>
          </w:p>
        </w:tc>
        <w:tc>
          <w:tcPr>
            <w:tcW w:w="2382" w:type="dxa"/>
          </w:tcPr>
          <w:p w14:paraId="0BE1D176" w14:textId="77777777" w:rsidR="009A548D" w:rsidRPr="001B181E" w:rsidRDefault="009A548D" w:rsidP="009A54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7978.40</w:t>
            </w:r>
          </w:p>
        </w:tc>
        <w:tc>
          <w:tcPr>
            <w:tcW w:w="2373" w:type="dxa"/>
          </w:tcPr>
          <w:p w14:paraId="712D442D" w14:textId="77777777" w:rsidR="009A548D" w:rsidRPr="001B181E" w:rsidRDefault="009A548D" w:rsidP="009A548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7937.17</w:t>
            </w:r>
          </w:p>
        </w:tc>
      </w:tr>
      <w:tr w:rsidR="009A548D" w:rsidRPr="001B181E" w14:paraId="7E70D281" w14:textId="77777777" w:rsidTr="009A548D">
        <w:trPr>
          <w:trHeight w:val="260"/>
          <w:jc w:val="center"/>
        </w:trPr>
        <w:tc>
          <w:tcPr>
            <w:tcW w:w="4672" w:type="dxa"/>
          </w:tcPr>
          <w:p w14:paraId="61A82F55" w14:textId="332EA8AA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 xml:space="preserve">Adherence= 6 * polypharmacy= 4   </w:t>
            </w:r>
          </w:p>
        </w:tc>
        <w:tc>
          <w:tcPr>
            <w:tcW w:w="2382" w:type="dxa"/>
          </w:tcPr>
          <w:p w14:paraId="0C2CBA0E" w14:textId="7777777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>-17998.72</w:t>
            </w:r>
          </w:p>
        </w:tc>
        <w:tc>
          <w:tcPr>
            <w:tcW w:w="2373" w:type="dxa"/>
          </w:tcPr>
          <w:p w14:paraId="2AEA6D53" w14:textId="7777777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>-17950.37</w:t>
            </w:r>
          </w:p>
        </w:tc>
      </w:tr>
      <w:tr w:rsidR="009A548D" w:rsidRPr="001B181E" w14:paraId="1EE590AC" w14:textId="77777777" w:rsidTr="009A548D">
        <w:trPr>
          <w:trHeight w:val="422"/>
          <w:jc w:val="center"/>
        </w:trPr>
        <w:tc>
          <w:tcPr>
            <w:tcW w:w="4672" w:type="dxa"/>
          </w:tcPr>
          <w:p w14:paraId="49489866" w14:textId="3038A576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 xml:space="preserve">Adherence= 5* polypharmacy =5  </w:t>
            </w:r>
          </w:p>
        </w:tc>
        <w:tc>
          <w:tcPr>
            <w:tcW w:w="2382" w:type="dxa"/>
          </w:tcPr>
          <w:p w14:paraId="010B4C83" w14:textId="7777777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>-18006.53</w:t>
            </w:r>
          </w:p>
        </w:tc>
        <w:tc>
          <w:tcPr>
            <w:tcW w:w="2373" w:type="dxa"/>
          </w:tcPr>
          <w:p w14:paraId="2982EDB2" w14:textId="77777777" w:rsidR="009A548D" w:rsidRPr="001B181E" w:rsidRDefault="009A548D" w:rsidP="009A548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B181E">
              <w:rPr>
                <w:rFonts w:asciiTheme="majorBidi" w:hAnsiTheme="majorBidi" w:cstheme="majorBidi"/>
                <w:sz w:val="24"/>
                <w:szCs w:val="24"/>
              </w:rPr>
              <w:t>17956.77</w:t>
            </w:r>
          </w:p>
        </w:tc>
      </w:tr>
    </w:tbl>
    <w:p w14:paraId="67EBCEA4" w14:textId="77777777" w:rsidR="009A548D" w:rsidRPr="009A548D" w:rsidRDefault="009A548D" w:rsidP="009A548D">
      <w:pPr>
        <w:spacing w:line="240" w:lineRule="auto"/>
        <w:rPr>
          <w:rFonts w:asciiTheme="majorBidi" w:hAnsiTheme="majorBidi" w:cstheme="majorBidi"/>
        </w:rPr>
      </w:pPr>
      <w:r w:rsidRPr="009A548D">
        <w:rPr>
          <w:rFonts w:asciiTheme="majorBidi" w:hAnsiTheme="majorBidi" w:cstheme="majorBidi"/>
        </w:rPr>
        <w:t xml:space="preserve">   </w:t>
      </w:r>
    </w:p>
    <w:p w14:paraId="760409A5" w14:textId="7E977C6C" w:rsidR="00677AC8" w:rsidRDefault="00A404C4" w:rsidP="00936E4E">
      <w:pPr>
        <w:spacing w:line="48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Table 4. shows a comparison of the probability of group membership of the univariate and joint analysis for both polypharmacy (prescription-only medications</w:t>
      </w:r>
      <w:r w:rsidR="001B181E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)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and adherence groups.</w:t>
      </w:r>
      <w:r w:rsidRPr="00677A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Except</w:t>
      </w:r>
      <w:r w:rsidR="00677AC8" w:rsidRPr="00677A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for the consistently low</w:t>
      </w:r>
      <w:r w:rsidR="009A421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and</w:t>
      </w:r>
      <w:r w:rsidR="00677AC8" w:rsidRPr="00677A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consistently</w:t>
      </w:r>
      <w:r w:rsidR="009A4215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high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adherence groups</w:t>
      </w:r>
      <w:r w:rsidR="001B181E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, there were </w:t>
      </w:r>
      <w:r w:rsidR="00677AC8" w:rsidRPr="00677AC8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small changes in the probabilities of group membership</w:t>
      </w:r>
      <w:r w:rsidR="001B181E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in both variables.</w:t>
      </w:r>
    </w:p>
    <w:p w14:paraId="0072A328" w14:textId="44A0344C" w:rsidR="009A4215" w:rsidRPr="001B181E" w:rsidRDefault="00545918" w:rsidP="009A4215">
      <w:pPr>
        <w:spacing w:line="48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1B181E">
        <w:rPr>
          <w:rFonts w:asciiTheme="majorBidi" w:eastAsiaTheme="minorEastAsia" w:hAnsiTheme="majorBidi" w:cstheme="majorBidi"/>
          <w:sz w:val="24"/>
          <w:szCs w:val="24"/>
        </w:rPr>
        <w:t xml:space="preserve">Table 4. </w:t>
      </w:r>
      <w:r w:rsidR="009A4215" w:rsidRPr="001B181E">
        <w:rPr>
          <w:rFonts w:asciiTheme="majorBidi" w:eastAsiaTheme="minorEastAsia" w:hAnsiTheme="majorBidi" w:cstheme="majorBidi"/>
          <w:sz w:val="24"/>
          <w:szCs w:val="24"/>
        </w:rPr>
        <w:t>Comparing the probability of group membership from the univariates and dual models</w:t>
      </w:r>
    </w:p>
    <w:p w14:paraId="51031708" w14:textId="77777777" w:rsidR="001B181E" w:rsidRPr="00545918" w:rsidRDefault="001B181E" w:rsidP="009A4215">
      <w:pPr>
        <w:spacing w:line="480" w:lineRule="auto"/>
        <w:jc w:val="center"/>
        <w:rPr>
          <w:rFonts w:asciiTheme="majorBidi" w:eastAsiaTheme="minorEastAsia" w:hAnsiTheme="majorBidi" w:cstheme="majorBidi"/>
        </w:rPr>
      </w:pPr>
    </w:p>
    <w:tbl>
      <w:tblPr>
        <w:tblStyle w:val="TableGrid"/>
        <w:tblW w:w="9355" w:type="dxa"/>
        <w:tblLook w:val="0000" w:firstRow="0" w:lastRow="0" w:firstColumn="0" w:lastColumn="0" w:noHBand="0" w:noVBand="0"/>
      </w:tblPr>
      <w:tblGrid>
        <w:gridCol w:w="1525"/>
        <w:gridCol w:w="1589"/>
        <w:gridCol w:w="211"/>
        <w:gridCol w:w="1347"/>
        <w:gridCol w:w="273"/>
        <w:gridCol w:w="1285"/>
        <w:gridCol w:w="605"/>
        <w:gridCol w:w="954"/>
        <w:gridCol w:w="1566"/>
      </w:tblGrid>
      <w:tr w:rsidR="009A4215" w:rsidRPr="000C7CC0" w14:paraId="477DC6C5" w14:textId="77777777" w:rsidTr="009A4215">
        <w:trPr>
          <w:trHeight w:val="230"/>
        </w:trPr>
        <w:tc>
          <w:tcPr>
            <w:tcW w:w="1525" w:type="dxa"/>
            <w:vMerge w:val="restart"/>
          </w:tcPr>
          <w:p w14:paraId="0AF7D768" w14:textId="77777777" w:rsidR="009A4215" w:rsidRPr="000C7CC0" w:rsidRDefault="009A4215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Model</w:t>
            </w:r>
          </w:p>
        </w:tc>
        <w:tc>
          <w:tcPr>
            <w:tcW w:w="7830" w:type="dxa"/>
            <w:gridSpan w:val="8"/>
          </w:tcPr>
          <w:p w14:paraId="610F7A22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roup membership of Adherence to antiretroviral drugs (%)</w:t>
            </w:r>
          </w:p>
          <w:p w14:paraId="29CD63E3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9A4215" w:rsidRPr="000C7CC0" w14:paraId="593FCC6C" w14:textId="77777777" w:rsidTr="009A4215">
        <w:trPr>
          <w:trHeight w:val="150"/>
        </w:trPr>
        <w:tc>
          <w:tcPr>
            <w:tcW w:w="1525" w:type="dxa"/>
            <w:vMerge/>
          </w:tcPr>
          <w:p w14:paraId="3F3F3C19" w14:textId="77777777" w:rsidR="009A4215" w:rsidRPr="000C7CC0" w:rsidRDefault="009A4215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9" w:type="dxa"/>
          </w:tcPr>
          <w:p w14:paraId="77F15E53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sistently high</w:t>
            </w:r>
          </w:p>
        </w:tc>
        <w:tc>
          <w:tcPr>
            <w:tcW w:w="1558" w:type="dxa"/>
            <w:gridSpan w:val="2"/>
          </w:tcPr>
          <w:p w14:paraId="01BC8ECB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gh decreasing</w:t>
            </w:r>
          </w:p>
        </w:tc>
        <w:tc>
          <w:tcPr>
            <w:tcW w:w="1558" w:type="dxa"/>
            <w:gridSpan w:val="2"/>
          </w:tcPr>
          <w:p w14:paraId="39BE9FF1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sistently moderate</w:t>
            </w:r>
          </w:p>
        </w:tc>
        <w:tc>
          <w:tcPr>
            <w:tcW w:w="1559" w:type="dxa"/>
            <w:gridSpan w:val="2"/>
          </w:tcPr>
          <w:p w14:paraId="610AC21C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rate increasing</w:t>
            </w:r>
          </w:p>
        </w:tc>
        <w:tc>
          <w:tcPr>
            <w:tcW w:w="1566" w:type="dxa"/>
          </w:tcPr>
          <w:p w14:paraId="74C589AE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nsistently low</w:t>
            </w:r>
          </w:p>
        </w:tc>
      </w:tr>
      <w:tr w:rsidR="009A4215" w:rsidRPr="000C7CC0" w14:paraId="2D7FFF4C" w14:textId="77777777" w:rsidTr="009A4215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525" w:type="dxa"/>
          </w:tcPr>
          <w:p w14:paraId="7F9240F1" w14:textId="77777777" w:rsidR="009A4215" w:rsidRPr="000C7CC0" w:rsidRDefault="009A4215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Univariate </w:t>
            </w:r>
          </w:p>
        </w:tc>
        <w:tc>
          <w:tcPr>
            <w:tcW w:w="1589" w:type="dxa"/>
          </w:tcPr>
          <w:p w14:paraId="28D26B77" w14:textId="77777777" w:rsidR="009A4215" w:rsidRPr="009A4215" w:rsidRDefault="009A4215" w:rsidP="007830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42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.1</w:t>
            </w:r>
          </w:p>
        </w:tc>
        <w:tc>
          <w:tcPr>
            <w:tcW w:w="1558" w:type="dxa"/>
            <w:gridSpan w:val="2"/>
          </w:tcPr>
          <w:p w14:paraId="2B718F45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2</w:t>
            </w:r>
          </w:p>
        </w:tc>
        <w:tc>
          <w:tcPr>
            <w:tcW w:w="1558" w:type="dxa"/>
            <w:gridSpan w:val="2"/>
          </w:tcPr>
          <w:p w14:paraId="3E921824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5</w:t>
            </w:r>
          </w:p>
        </w:tc>
        <w:tc>
          <w:tcPr>
            <w:tcW w:w="1559" w:type="dxa"/>
            <w:gridSpan w:val="2"/>
          </w:tcPr>
          <w:p w14:paraId="05B50143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1566" w:type="dxa"/>
          </w:tcPr>
          <w:p w14:paraId="0BFE1533" w14:textId="77777777" w:rsidR="009A4215" w:rsidRPr="009A4215" w:rsidRDefault="009A4215" w:rsidP="007830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42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.1</w:t>
            </w:r>
          </w:p>
        </w:tc>
      </w:tr>
      <w:tr w:rsidR="009A4215" w:rsidRPr="000C7CC0" w14:paraId="5DEBA707" w14:textId="77777777" w:rsidTr="009A4215">
        <w:tblPrEx>
          <w:tblLook w:val="04A0" w:firstRow="1" w:lastRow="0" w:firstColumn="1" w:lastColumn="0" w:noHBand="0" w:noVBand="1"/>
        </w:tblPrEx>
        <w:tc>
          <w:tcPr>
            <w:tcW w:w="1525" w:type="dxa"/>
          </w:tcPr>
          <w:p w14:paraId="2271E22D" w14:textId="77777777" w:rsidR="009A4215" w:rsidRPr="000C7CC0" w:rsidRDefault="009A4215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Dual </w:t>
            </w:r>
          </w:p>
        </w:tc>
        <w:tc>
          <w:tcPr>
            <w:tcW w:w="1589" w:type="dxa"/>
          </w:tcPr>
          <w:p w14:paraId="05FE8A7B" w14:textId="77777777" w:rsidR="009A4215" w:rsidRPr="009A4215" w:rsidRDefault="009A4215" w:rsidP="007830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42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.8</w:t>
            </w:r>
          </w:p>
        </w:tc>
        <w:tc>
          <w:tcPr>
            <w:tcW w:w="1558" w:type="dxa"/>
            <w:gridSpan w:val="2"/>
          </w:tcPr>
          <w:p w14:paraId="111331A8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1558" w:type="dxa"/>
            <w:gridSpan w:val="2"/>
          </w:tcPr>
          <w:p w14:paraId="2864AA83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7</w:t>
            </w:r>
          </w:p>
        </w:tc>
        <w:tc>
          <w:tcPr>
            <w:tcW w:w="1559" w:type="dxa"/>
            <w:gridSpan w:val="2"/>
          </w:tcPr>
          <w:p w14:paraId="38EE2B12" w14:textId="77777777" w:rsidR="009A4215" w:rsidRPr="000C7CC0" w:rsidRDefault="009A4215" w:rsidP="0078307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       13.1</w:t>
            </w:r>
          </w:p>
        </w:tc>
        <w:tc>
          <w:tcPr>
            <w:tcW w:w="1566" w:type="dxa"/>
          </w:tcPr>
          <w:p w14:paraId="23F73652" w14:textId="77777777" w:rsidR="009A4215" w:rsidRPr="009A4215" w:rsidRDefault="009A4215" w:rsidP="007830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42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.2</w:t>
            </w:r>
          </w:p>
        </w:tc>
      </w:tr>
      <w:tr w:rsidR="009A4215" w:rsidRPr="000C7CC0" w14:paraId="17A0AEC9" w14:textId="77777777" w:rsidTr="009A4215">
        <w:tblPrEx>
          <w:jc w:val="center"/>
        </w:tblPrEx>
        <w:trPr>
          <w:trHeight w:val="302"/>
          <w:jc w:val="center"/>
        </w:trPr>
        <w:tc>
          <w:tcPr>
            <w:tcW w:w="1525" w:type="dxa"/>
            <w:vMerge w:val="restart"/>
          </w:tcPr>
          <w:p w14:paraId="18E1E357" w14:textId="12245727" w:rsidR="009A4215" w:rsidRPr="000C7CC0" w:rsidRDefault="009A4215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30" w:type="dxa"/>
            <w:gridSpan w:val="8"/>
          </w:tcPr>
          <w:p w14:paraId="2CDB4F35" w14:textId="77777777" w:rsidR="009A4215" w:rsidRPr="000C7CC0" w:rsidRDefault="009A4215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Group membership of polypharmacy (%)</w:t>
            </w:r>
          </w:p>
          <w:p w14:paraId="747A6C7B" w14:textId="77777777" w:rsidR="009A4215" w:rsidRPr="000C7CC0" w:rsidRDefault="009A4215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4215" w:rsidRPr="000C7CC0" w14:paraId="79E8735A" w14:textId="77777777" w:rsidTr="00545918">
        <w:tblPrEx>
          <w:jc w:val="center"/>
        </w:tblPrEx>
        <w:trPr>
          <w:trHeight w:val="223"/>
          <w:jc w:val="center"/>
        </w:trPr>
        <w:tc>
          <w:tcPr>
            <w:tcW w:w="1525" w:type="dxa"/>
            <w:vMerge/>
          </w:tcPr>
          <w:p w14:paraId="0A5E117E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gridSpan w:val="2"/>
          </w:tcPr>
          <w:p w14:paraId="55D1B24A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Consistently high</w:t>
            </w:r>
          </w:p>
        </w:tc>
        <w:tc>
          <w:tcPr>
            <w:tcW w:w="1620" w:type="dxa"/>
            <w:gridSpan w:val="2"/>
          </w:tcPr>
          <w:p w14:paraId="68B19E77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Moderate decreasing</w:t>
            </w:r>
          </w:p>
        </w:tc>
        <w:tc>
          <w:tcPr>
            <w:tcW w:w="1890" w:type="dxa"/>
            <w:gridSpan w:val="2"/>
          </w:tcPr>
          <w:p w14:paraId="0119366B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Low increasing</w:t>
            </w:r>
          </w:p>
        </w:tc>
        <w:tc>
          <w:tcPr>
            <w:tcW w:w="2520" w:type="dxa"/>
            <w:gridSpan w:val="2"/>
          </w:tcPr>
          <w:p w14:paraId="3F494BA9" w14:textId="77777777" w:rsidR="009A4215" w:rsidRPr="000C7CC0" w:rsidRDefault="009A4215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Consistently low</w:t>
            </w:r>
          </w:p>
        </w:tc>
      </w:tr>
      <w:tr w:rsidR="00545918" w:rsidRPr="000C7CC0" w14:paraId="471FA4EB" w14:textId="77777777" w:rsidTr="00545918">
        <w:tblPrEx>
          <w:jc w:val="center"/>
        </w:tblPrEx>
        <w:trPr>
          <w:trHeight w:val="223"/>
          <w:jc w:val="center"/>
        </w:trPr>
        <w:tc>
          <w:tcPr>
            <w:tcW w:w="1525" w:type="dxa"/>
          </w:tcPr>
          <w:p w14:paraId="0DAA5920" w14:textId="54C3C6DA" w:rsidR="00545918" w:rsidRPr="000C7CC0" w:rsidRDefault="00545918" w:rsidP="005459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Univariate</w:t>
            </w:r>
          </w:p>
        </w:tc>
        <w:tc>
          <w:tcPr>
            <w:tcW w:w="1800" w:type="dxa"/>
            <w:gridSpan w:val="2"/>
          </w:tcPr>
          <w:p w14:paraId="5B29CF74" w14:textId="75B07B20" w:rsidR="00545918" w:rsidRPr="000C7CC0" w:rsidRDefault="00545918" w:rsidP="005459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9</w:t>
            </w:r>
          </w:p>
        </w:tc>
        <w:tc>
          <w:tcPr>
            <w:tcW w:w="1620" w:type="dxa"/>
            <w:gridSpan w:val="2"/>
          </w:tcPr>
          <w:p w14:paraId="6E088322" w14:textId="0E7063FA" w:rsidR="00545918" w:rsidRPr="000C7CC0" w:rsidRDefault="00545918" w:rsidP="005459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1890" w:type="dxa"/>
            <w:gridSpan w:val="2"/>
          </w:tcPr>
          <w:p w14:paraId="579BA211" w14:textId="08B83049" w:rsidR="00545918" w:rsidRPr="000C7CC0" w:rsidRDefault="00545918" w:rsidP="005459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8</w:t>
            </w:r>
          </w:p>
        </w:tc>
        <w:tc>
          <w:tcPr>
            <w:tcW w:w="2520" w:type="dxa"/>
            <w:gridSpan w:val="2"/>
          </w:tcPr>
          <w:p w14:paraId="08A5439D" w14:textId="1D21186B" w:rsidR="00545918" w:rsidRPr="000C7CC0" w:rsidRDefault="00545918" w:rsidP="005459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8</w:t>
            </w:r>
          </w:p>
        </w:tc>
      </w:tr>
      <w:tr w:rsidR="00545918" w:rsidRPr="000C7CC0" w14:paraId="78FF6974" w14:textId="77777777" w:rsidTr="00545918">
        <w:tblPrEx>
          <w:jc w:val="center"/>
        </w:tblPrEx>
        <w:trPr>
          <w:trHeight w:val="223"/>
          <w:jc w:val="center"/>
        </w:trPr>
        <w:tc>
          <w:tcPr>
            <w:tcW w:w="1525" w:type="dxa"/>
          </w:tcPr>
          <w:p w14:paraId="4730160B" w14:textId="321971D7" w:rsidR="00545918" w:rsidRPr="000C7CC0" w:rsidRDefault="00545918" w:rsidP="005459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Dual</w:t>
            </w:r>
          </w:p>
        </w:tc>
        <w:tc>
          <w:tcPr>
            <w:tcW w:w="1800" w:type="dxa"/>
            <w:gridSpan w:val="2"/>
          </w:tcPr>
          <w:p w14:paraId="1ACA7D3D" w14:textId="15311EDF" w:rsidR="00545918" w:rsidRPr="000C7CC0" w:rsidRDefault="00545918" w:rsidP="005459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  <w:tc>
          <w:tcPr>
            <w:tcW w:w="1620" w:type="dxa"/>
            <w:gridSpan w:val="2"/>
          </w:tcPr>
          <w:p w14:paraId="65334D72" w14:textId="187A1BB8" w:rsidR="00545918" w:rsidRPr="000C7CC0" w:rsidRDefault="00545918" w:rsidP="005459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.0</w:t>
            </w:r>
          </w:p>
        </w:tc>
        <w:tc>
          <w:tcPr>
            <w:tcW w:w="1890" w:type="dxa"/>
            <w:gridSpan w:val="2"/>
          </w:tcPr>
          <w:p w14:paraId="7C2F08C5" w14:textId="1F8618FE" w:rsidR="00545918" w:rsidRPr="000C7CC0" w:rsidRDefault="00545918" w:rsidP="005459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4</w:t>
            </w:r>
          </w:p>
        </w:tc>
        <w:tc>
          <w:tcPr>
            <w:tcW w:w="2520" w:type="dxa"/>
            <w:gridSpan w:val="2"/>
          </w:tcPr>
          <w:p w14:paraId="33705F29" w14:textId="7679961F" w:rsidR="00545918" w:rsidRPr="000C7CC0" w:rsidRDefault="00545918" w:rsidP="0054591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.6</w:t>
            </w:r>
          </w:p>
        </w:tc>
      </w:tr>
    </w:tbl>
    <w:p w14:paraId="211BB599" w14:textId="736F5497" w:rsidR="009A4215" w:rsidRPr="00C34A9C" w:rsidRDefault="009A4215" w:rsidP="007F06CE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bookmarkStart w:id="8" w:name="_Hlk104735053"/>
      <w:r>
        <w:rPr>
          <w:rFonts w:asciiTheme="majorBidi" w:hAnsiTheme="majorBidi" w:cstheme="majorBidi"/>
          <w:sz w:val="24"/>
          <w:szCs w:val="24"/>
        </w:rPr>
        <w:lastRenderedPageBreak/>
        <w:t xml:space="preserve">  </w:t>
      </w:r>
      <w:bookmarkEnd w:id="8"/>
    </w:p>
    <w:p w14:paraId="78DEDFDF" w14:textId="33AFB01D" w:rsidR="00936E4E" w:rsidRPr="00020C5D" w:rsidRDefault="00936E4E" w:rsidP="00936E4E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020C5D">
        <w:rPr>
          <w:rFonts w:asciiTheme="majorBidi" w:eastAsiaTheme="minorEastAsia" w:hAnsiTheme="majorBidi" w:cstheme="majorBidi"/>
          <w:i/>
          <w:iCs/>
          <w:sz w:val="24"/>
          <w:szCs w:val="24"/>
        </w:rPr>
        <w:t>Interrelationships across the trajectory groups of adherence and polypharmacy (considering prescription-only medications)</w:t>
      </w:r>
    </w:p>
    <w:p w14:paraId="2F153DC4" w14:textId="4F40E30A" w:rsidR="001033DB" w:rsidRPr="00020C5D" w:rsidRDefault="00611294" w:rsidP="001033DB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611294">
        <w:rPr>
          <w:rFonts w:asciiTheme="majorBidi" w:eastAsiaTheme="minorEastAsia" w:hAnsiTheme="majorBidi" w:cstheme="majorBidi"/>
          <w:sz w:val="24"/>
          <w:szCs w:val="24"/>
        </w:rPr>
        <w:t xml:space="preserve">The results of the dual GBTM analysis of polypharmacy groups considering prescription-only medications conditional on adherence groups </w:t>
      </w:r>
      <w:r w:rsidR="00F90264">
        <w:rPr>
          <w:rFonts w:asciiTheme="majorBidi" w:eastAsiaTheme="minorEastAsia" w:hAnsiTheme="majorBidi" w:cstheme="majorBidi"/>
          <w:sz w:val="24"/>
          <w:szCs w:val="24"/>
        </w:rPr>
        <w:t>showed</w:t>
      </w:r>
      <w:r w:rsidRPr="00611294">
        <w:rPr>
          <w:rFonts w:asciiTheme="majorBidi" w:eastAsiaTheme="minorEastAsia" w:hAnsiTheme="majorBidi" w:cstheme="majorBidi"/>
          <w:sz w:val="24"/>
          <w:szCs w:val="24"/>
        </w:rPr>
        <w:t xml:space="preserve"> that 5</w:t>
      </w:r>
      <w:r>
        <w:rPr>
          <w:rFonts w:asciiTheme="majorBidi" w:eastAsiaTheme="minorEastAsia" w:hAnsiTheme="majorBidi" w:cstheme="majorBidi"/>
          <w:sz w:val="24"/>
          <w:szCs w:val="24"/>
        </w:rPr>
        <w:t>1.0</w:t>
      </w:r>
      <w:r w:rsidRPr="00611294">
        <w:rPr>
          <w:rFonts w:asciiTheme="majorBidi" w:eastAsiaTheme="minorEastAsia" w:hAnsiTheme="majorBidi" w:cstheme="majorBidi"/>
          <w:sz w:val="24"/>
          <w:szCs w:val="24"/>
        </w:rPr>
        <w:t xml:space="preserve">% of the women in the consistently low adherence group were members of the consistently low polypharmacy group compared to 50% of the moderate increasing, </w:t>
      </w:r>
      <w:r>
        <w:rPr>
          <w:rFonts w:asciiTheme="majorBidi" w:eastAsiaTheme="minorEastAsia" w:hAnsiTheme="majorBidi" w:cstheme="majorBidi"/>
          <w:sz w:val="24"/>
          <w:szCs w:val="24"/>
        </w:rPr>
        <w:t>50</w:t>
      </w:r>
      <w:r w:rsidRPr="00611294">
        <w:rPr>
          <w:rFonts w:asciiTheme="majorBidi" w:eastAsiaTheme="minorEastAsia" w:hAnsiTheme="majorBidi" w:cstheme="majorBidi"/>
          <w:sz w:val="24"/>
          <w:szCs w:val="24"/>
        </w:rPr>
        <w:t>% of the consistently moderate, 48.</w:t>
      </w:r>
      <w:r>
        <w:rPr>
          <w:rFonts w:asciiTheme="majorBidi" w:eastAsiaTheme="minorEastAsia" w:hAnsiTheme="majorBidi" w:cstheme="majorBidi"/>
          <w:sz w:val="24"/>
          <w:szCs w:val="24"/>
        </w:rPr>
        <w:t>0</w:t>
      </w:r>
      <w:r w:rsidRPr="00611294">
        <w:rPr>
          <w:rFonts w:asciiTheme="majorBidi" w:eastAsiaTheme="minorEastAsia" w:hAnsiTheme="majorBidi" w:cstheme="majorBidi"/>
          <w:sz w:val="24"/>
          <w:szCs w:val="24"/>
        </w:rPr>
        <w:t>% of the high decreasing, and 4</w:t>
      </w:r>
      <w:r w:rsidR="00F90264">
        <w:rPr>
          <w:rFonts w:asciiTheme="majorBidi" w:eastAsiaTheme="minorEastAsia" w:hAnsiTheme="majorBidi" w:cstheme="majorBidi"/>
          <w:sz w:val="24"/>
          <w:szCs w:val="24"/>
        </w:rPr>
        <w:t>4</w:t>
      </w:r>
      <w:r w:rsidRPr="00611294">
        <w:rPr>
          <w:rFonts w:asciiTheme="majorBidi" w:eastAsiaTheme="minorEastAsia" w:hAnsiTheme="majorBidi" w:cstheme="majorBidi"/>
          <w:sz w:val="24"/>
          <w:szCs w:val="24"/>
        </w:rPr>
        <w:t>.</w:t>
      </w:r>
      <w:r>
        <w:rPr>
          <w:rFonts w:asciiTheme="majorBidi" w:eastAsiaTheme="minorEastAsia" w:hAnsiTheme="majorBidi" w:cstheme="majorBidi"/>
          <w:sz w:val="24"/>
          <w:szCs w:val="24"/>
        </w:rPr>
        <w:t>0</w:t>
      </w:r>
      <w:r w:rsidRPr="00611294">
        <w:rPr>
          <w:rFonts w:asciiTheme="majorBidi" w:eastAsiaTheme="minorEastAsia" w:hAnsiTheme="majorBidi" w:cstheme="majorBidi"/>
          <w:sz w:val="24"/>
          <w:szCs w:val="24"/>
        </w:rPr>
        <w:t>%</w:t>
      </w:r>
      <w:r w:rsidR="00F90264">
        <w:rPr>
          <w:rFonts w:asciiTheme="majorBidi" w:eastAsiaTheme="minorEastAsia" w:hAnsiTheme="majorBidi" w:cstheme="majorBidi"/>
          <w:sz w:val="24"/>
          <w:szCs w:val="24"/>
        </w:rPr>
        <w:t xml:space="preserve"> of the consistently high</w:t>
      </w:r>
      <w:r w:rsidRPr="00611294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sz w:val="24"/>
          <w:szCs w:val="24"/>
        </w:rPr>
        <w:t>as shown in Table 5a</w:t>
      </w:r>
      <w:r w:rsidR="00936E4E" w:rsidRPr="00020C5D">
        <w:rPr>
          <w:rFonts w:asciiTheme="majorBidi" w:eastAsiaTheme="minorEastAsia" w:hAnsiTheme="majorBidi" w:cstheme="majorBidi"/>
          <w:sz w:val="24"/>
          <w:szCs w:val="24"/>
        </w:rPr>
        <w:t xml:space="preserve">. </w:t>
      </w:r>
      <w:r w:rsidRPr="00231B4C">
        <w:rPr>
          <w:rFonts w:asciiTheme="majorBidi" w:eastAsiaTheme="minorEastAsia" w:hAnsiTheme="majorBidi" w:cstheme="majorBidi"/>
          <w:sz w:val="24"/>
          <w:szCs w:val="24"/>
        </w:rPr>
        <w:t>Analysis of adherence groups conditional on polypharmacy groups showed that the consistently moderate adherence group comprised the largest counterparts across all polypharmacy</w:t>
      </w:r>
      <w:r w:rsidR="00F90264">
        <w:rPr>
          <w:rFonts w:asciiTheme="majorBidi" w:eastAsiaTheme="minorEastAsia" w:hAnsiTheme="majorBidi" w:cstheme="majorBidi"/>
          <w:sz w:val="24"/>
          <w:szCs w:val="24"/>
        </w:rPr>
        <w:t xml:space="preserve"> groups</w:t>
      </w:r>
      <w:r w:rsidRPr="00231B4C">
        <w:rPr>
          <w:rFonts w:asciiTheme="majorBidi" w:eastAsiaTheme="minorEastAsia" w:hAnsiTheme="majorBidi" w:cstheme="majorBidi"/>
          <w:sz w:val="24"/>
          <w:szCs w:val="24"/>
        </w:rPr>
        <w:t xml:space="preserve"> as follows: 43.</w:t>
      </w:r>
      <w:r>
        <w:rPr>
          <w:rFonts w:asciiTheme="majorBidi" w:eastAsiaTheme="minorEastAsia" w:hAnsiTheme="majorBidi" w:cstheme="majorBidi"/>
          <w:sz w:val="24"/>
          <w:szCs w:val="24"/>
        </w:rPr>
        <w:t>0</w:t>
      </w:r>
      <w:r w:rsidRPr="00231B4C">
        <w:rPr>
          <w:rFonts w:asciiTheme="majorBidi" w:eastAsiaTheme="minorEastAsia" w:hAnsiTheme="majorBidi" w:cstheme="majorBidi"/>
          <w:sz w:val="24"/>
          <w:szCs w:val="24"/>
        </w:rPr>
        <w:t>% of the consistently high, 4</w:t>
      </w:r>
      <w:r>
        <w:rPr>
          <w:rFonts w:asciiTheme="majorBidi" w:eastAsiaTheme="minorEastAsia" w:hAnsiTheme="majorBidi" w:cstheme="majorBidi"/>
          <w:sz w:val="24"/>
          <w:szCs w:val="24"/>
        </w:rPr>
        <w:t>1.0</w:t>
      </w:r>
      <w:r w:rsidRPr="00231B4C">
        <w:rPr>
          <w:rFonts w:asciiTheme="majorBidi" w:eastAsiaTheme="minorEastAsia" w:hAnsiTheme="majorBidi" w:cstheme="majorBidi"/>
          <w:sz w:val="24"/>
          <w:szCs w:val="24"/>
        </w:rPr>
        <w:t>% of the consistently low, 4</w:t>
      </w:r>
      <w:r>
        <w:rPr>
          <w:rFonts w:asciiTheme="majorBidi" w:eastAsiaTheme="minorEastAsia" w:hAnsiTheme="majorBidi" w:cstheme="majorBidi"/>
          <w:sz w:val="24"/>
          <w:szCs w:val="24"/>
        </w:rPr>
        <w:t>1.0</w:t>
      </w:r>
      <w:r w:rsidRPr="00231B4C">
        <w:rPr>
          <w:rFonts w:asciiTheme="majorBidi" w:eastAsiaTheme="minorEastAsia" w:hAnsiTheme="majorBidi" w:cstheme="majorBidi"/>
          <w:sz w:val="24"/>
          <w:szCs w:val="24"/>
        </w:rPr>
        <w:t xml:space="preserve">% of the moderate decreasing, and 30.0% of the low increasing, </w:t>
      </w:r>
      <w:r w:rsidR="00AC4A20">
        <w:rPr>
          <w:rFonts w:asciiTheme="majorBidi" w:eastAsiaTheme="minorEastAsia" w:hAnsiTheme="majorBidi" w:cstheme="majorBidi"/>
          <w:sz w:val="24"/>
          <w:szCs w:val="24"/>
        </w:rPr>
        <w:t>as shown in Table 5b.</w:t>
      </w:r>
      <w:r w:rsidR="001033DB">
        <w:rPr>
          <w:rFonts w:asciiTheme="majorBidi" w:eastAsiaTheme="minorEastAsia" w:hAnsiTheme="majorBidi" w:cstheme="majorBidi"/>
          <w:sz w:val="24"/>
          <w:szCs w:val="24"/>
        </w:rPr>
        <w:t xml:space="preserve"> The joint probability of adherence and polypharmacy are presented in table 5c. </w:t>
      </w:r>
      <w:r w:rsidR="001033DB" w:rsidRPr="00020C5D">
        <w:rPr>
          <w:rFonts w:asciiTheme="majorBidi" w:eastAsiaTheme="minorEastAsia" w:hAnsiTheme="majorBidi" w:cstheme="majorBidi"/>
          <w:sz w:val="24"/>
          <w:szCs w:val="24"/>
        </w:rPr>
        <w:t>The joint probability of being a member of both the consistently moderate adherence group and the low polypharmacy group was 19</w:t>
      </w:r>
      <w:r w:rsidR="001033DB">
        <w:rPr>
          <w:rFonts w:asciiTheme="majorBidi" w:eastAsiaTheme="minorEastAsia" w:hAnsiTheme="majorBidi" w:cstheme="majorBidi"/>
          <w:sz w:val="24"/>
          <w:szCs w:val="24"/>
        </w:rPr>
        <w:t>.0</w:t>
      </w:r>
      <w:r w:rsidR="001033DB" w:rsidRPr="00020C5D">
        <w:rPr>
          <w:rFonts w:asciiTheme="majorBidi" w:eastAsiaTheme="minorEastAsia" w:hAnsiTheme="majorBidi" w:cstheme="majorBidi"/>
          <w:sz w:val="24"/>
          <w:szCs w:val="24"/>
        </w:rPr>
        <w:t xml:space="preserve">%, while it was </w:t>
      </w:r>
      <w:r w:rsidR="001033DB">
        <w:rPr>
          <w:rFonts w:asciiTheme="majorBidi" w:eastAsiaTheme="minorEastAsia" w:hAnsiTheme="majorBidi" w:cstheme="majorBidi"/>
          <w:sz w:val="24"/>
          <w:szCs w:val="24"/>
        </w:rPr>
        <w:t>8</w:t>
      </w:r>
      <w:r w:rsidR="001033DB" w:rsidRPr="00020C5D">
        <w:rPr>
          <w:rFonts w:asciiTheme="majorBidi" w:eastAsiaTheme="minorEastAsia" w:hAnsiTheme="majorBidi" w:cstheme="majorBidi"/>
          <w:sz w:val="24"/>
          <w:szCs w:val="24"/>
        </w:rPr>
        <w:t xml:space="preserve">% of being a member of both the </w:t>
      </w:r>
      <w:r w:rsidR="001033DB">
        <w:rPr>
          <w:rFonts w:asciiTheme="majorBidi" w:eastAsiaTheme="minorEastAsia" w:hAnsiTheme="majorBidi" w:cstheme="majorBidi"/>
          <w:sz w:val="24"/>
          <w:szCs w:val="24"/>
        </w:rPr>
        <w:t xml:space="preserve">high decreasing </w:t>
      </w:r>
      <w:r w:rsidR="001033DB" w:rsidRPr="00020C5D">
        <w:rPr>
          <w:rFonts w:asciiTheme="majorBidi" w:eastAsiaTheme="minorEastAsia" w:hAnsiTheme="majorBidi" w:cstheme="majorBidi"/>
          <w:sz w:val="24"/>
          <w:szCs w:val="24"/>
        </w:rPr>
        <w:t xml:space="preserve">adherence group and </w:t>
      </w:r>
      <w:r w:rsidR="001033DB">
        <w:rPr>
          <w:rFonts w:asciiTheme="majorBidi" w:eastAsiaTheme="minorEastAsia" w:hAnsiTheme="majorBidi" w:cstheme="majorBidi"/>
          <w:sz w:val="24"/>
          <w:szCs w:val="24"/>
        </w:rPr>
        <w:t xml:space="preserve">the </w:t>
      </w:r>
      <w:r w:rsidR="001033DB" w:rsidRPr="00020C5D">
        <w:rPr>
          <w:rFonts w:asciiTheme="majorBidi" w:eastAsiaTheme="minorEastAsia" w:hAnsiTheme="majorBidi" w:cstheme="majorBidi"/>
          <w:sz w:val="24"/>
          <w:szCs w:val="24"/>
        </w:rPr>
        <w:t>low polypharmacy group.</w:t>
      </w:r>
    </w:p>
    <w:p w14:paraId="5CEF590D" w14:textId="77777777" w:rsidR="001033DB" w:rsidRDefault="001033DB" w:rsidP="001033DB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4020A7FB" w14:textId="6538212F" w:rsidR="00611294" w:rsidRPr="00AC4A20" w:rsidRDefault="00611294" w:rsidP="00AC4A20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0D83BB45" w14:textId="129628C7" w:rsidR="00611294" w:rsidRDefault="00611294" w:rsidP="00646AD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5A7047B" w14:textId="1363A047" w:rsidR="00AC4A20" w:rsidRDefault="00AC4A20" w:rsidP="00646AD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008831B" w14:textId="1C06C3F0" w:rsidR="00AC4A20" w:rsidRDefault="00AC4A20" w:rsidP="00646AD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A9780B0" w14:textId="3130CA1D" w:rsidR="00AC4A20" w:rsidRDefault="00AC4A20" w:rsidP="00646AD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C30202B" w14:textId="77777777" w:rsidR="00AC4A20" w:rsidRDefault="00AC4A20" w:rsidP="00646AD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FE5673A" w14:textId="77777777" w:rsidR="00AC4A20" w:rsidRPr="000D25BB" w:rsidRDefault="00AC4A20" w:rsidP="00AC4A20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bookmarkStart w:id="9" w:name="_Hlk105346250"/>
      <w:r>
        <w:rPr>
          <w:rFonts w:asciiTheme="majorBidi" w:hAnsiTheme="majorBidi" w:cstheme="majorBidi"/>
          <w:sz w:val="24"/>
          <w:szCs w:val="24"/>
        </w:rPr>
        <w:t xml:space="preserve">Table 5a. </w:t>
      </w:r>
      <w:r w:rsidRPr="000C7CC0">
        <w:rPr>
          <w:rFonts w:asciiTheme="majorBidi" w:hAnsiTheme="majorBidi" w:cstheme="majorBidi"/>
          <w:sz w:val="24"/>
          <w:szCs w:val="24"/>
        </w:rPr>
        <w:t xml:space="preserve">Probability of polypharmacy group conditional </w:t>
      </w:r>
      <w:r>
        <w:rPr>
          <w:rFonts w:asciiTheme="majorBidi" w:hAnsiTheme="majorBidi" w:cstheme="majorBidi"/>
          <w:sz w:val="24"/>
          <w:szCs w:val="24"/>
        </w:rPr>
        <w:t xml:space="preserve">/prescription-only medications </w:t>
      </w:r>
      <w:r w:rsidRPr="004E2103">
        <w:rPr>
          <w:rFonts w:asciiTheme="majorBidi" w:hAnsiTheme="majorBidi" w:cstheme="majorBidi"/>
          <w:sz w:val="24"/>
          <w:szCs w:val="24"/>
        </w:rPr>
        <w:t>on adherence group</w:t>
      </w:r>
      <w:r w:rsidRPr="000C7CC0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10234" w:type="dxa"/>
        <w:jc w:val="center"/>
        <w:tblLook w:val="04A0" w:firstRow="1" w:lastRow="0" w:firstColumn="1" w:lastColumn="0" w:noHBand="0" w:noVBand="1"/>
      </w:tblPr>
      <w:tblGrid>
        <w:gridCol w:w="2307"/>
        <w:gridCol w:w="1922"/>
        <w:gridCol w:w="2182"/>
        <w:gridCol w:w="1683"/>
        <w:gridCol w:w="1417"/>
        <w:gridCol w:w="723"/>
      </w:tblGrid>
      <w:tr w:rsidR="00AC4A20" w:rsidRPr="000C7CC0" w14:paraId="43F4CFA9" w14:textId="77777777" w:rsidTr="00783074">
        <w:trPr>
          <w:trHeight w:val="310"/>
          <w:jc w:val="center"/>
        </w:trPr>
        <w:tc>
          <w:tcPr>
            <w:tcW w:w="2307" w:type="dxa"/>
            <w:vMerge w:val="restart"/>
          </w:tcPr>
          <w:p w14:paraId="0EB5EF65" w14:textId="77777777" w:rsidR="00AC4A20" w:rsidRPr="000C7CC0" w:rsidRDefault="00AC4A20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Adherence trajectory group</w:t>
            </w:r>
          </w:p>
        </w:tc>
        <w:tc>
          <w:tcPr>
            <w:tcW w:w="7204" w:type="dxa"/>
            <w:gridSpan w:val="4"/>
          </w:tcPr>
          <w:p w14:paraId="74ADA891" w14:textId="77777777" w:rsidR="00AC4A20" w:rsidRPr="000C7CC0" w:rsidRDefault="00AC4A20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Polypharmacy trajectory group </w:t>
            </w:r>
          </w:p>
        </w:tc>
        <w:tc>
          <w:tcPr>
            <w:tcW w:w="723" w:type="dxa"/>
          </w:tcPr>
          <w:p w14:paraId="4528A954" w14:textId="77777777" w:rsidR="00AC4A20" w:rsidRPr="000C7CC0" w:rsidRDefault="00AC4A20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AC4A20" w:rsidRPr="000C7CC0" w14:paraId="72B56CB6" w14:textId="77777777" w:rsidTr="00783074">
        <w:trPr>
          <w:trHeight w:val="230"/>
          <w:jc w:val="center"/>
        </w:trPr>
        <w:tc>
          <w:tcPr>
            <w:tcW w:w="2307" w:type="dxa"/>
            <w:vMerge/>
          </w:tcPr>
          <w:p w14:paraId="21CF5F90" w14:textId="77777777" w:rsidR="00AC4A20" w:rsidRPr="000C7CC0" w:rsidRDefault="00AC4A20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22" w:type="dxa"/>
          </w:tcPr>
          <w:p w14:paraId="2B91D0A2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Consistently high</w:t>
            </w:r>
          </w:p>
        </w:tc>
        <w:tc>
          <w:tcPr>
            <w:tcW w:w="2182" w:type="dxa"/>
          </w:tcPr>
          <w:p w14:paraId="13FDAEF8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derate </w:t>
            </w: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decreasing </w:t>
            </w:r>
          </w:p>
        </w:tc>
        <w:tc>
          <w:tcPr>
            <w:tcW w:w="1683" w:type="dxa"/>
          </w:tcPr>
          <w:p w14:paraId="062E2AF3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Low increasing </w:t>
            </w:r>
          </w:p>
        </w:tc>
        <w:tc>
          <w:tcPr>
            <w:tcW w:w="1417" w:type="dxa"/>
          </w:tcPr>
          <w:p w14:paraId="3432715D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Consistently low </w:t>
            </w:r>
          </w:p>
        </w:tc>
        <w:tc>
          <w:tcPr>
            <w:tcW w:w="723" w:type="dxa"/>
          </w:tcPr>
          <w:p w14:paraId="0E33C266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4A20" w:rsidRPr="000C7CC0" w14:paraId="2DC7A48B" w14:textId="77777777" w:rsidTr="00783074">
        <w:trPr>
          <w:trHeight w:val="230"/>
          <w:jc w:val="center"/>
        </w:trPr>
        <w:tc>
          <w:tcPr>
            <w:tcW w:w="2307" w:type="dxa"/>
          </w:tcPr>
          <w:p w14:paraId="35188205" w14:textId="77777777" w:rsidR="00AC4A20" w:rsidRPr="000C7CC0" w:rsidRDefault="00AC4A20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Consistently high </w:t>
            </w:r>
          </w:p>
        </w:tc>
        <w:tc>
          <w:tcPr>
            <w:tcW w:w="1922" w:type="dxa"/>
          </w:tcPr>
          <w:p w14:paraId="0840D60F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2182" w:type="dxa"/>
          </w:tcPr>
          <w:p w14:paraId="3A60A191" w14:textId="36FDC9C6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  <w:r w:rsidR="00F9026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83" w:type="dxa"/>
          </w:tcPr>
          <w:p w14:paraId="28230048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1417" w:type="dxa"/>
          </w:tcPr>
          <w:p w14:paraId="61CEA45E" w14:textId="41329110" w:rsidR="00AC4A20" w:rsidRPr="00611294" w:rsidRDefault="00AC4A20" w:rsidP="007830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</w:t>
            </w:r>
            <w:r w:rsidR="00F9026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23" w:type="dxa"/>
          </w:tcPr>
          <w:p w14:paraId="4F849EA9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C4A20" w:rsidRPr="000C7CC0" w14:paraId="26E6AE83" w14:textId="77777777" w:rsidTr="00783074">
        <w:trPr>
          <w:trHeight w:val="230"/>
          <w:jc w:val="center"/>
        </w:trPr>
        <w:tc>
          <w:tcPr>
            <w:tcW w:w="2307" w:type="dxa"/>
          </w:tcPr>
          <w:p w14:paraId="5F003898" w14:textId="77777777" w:rsidR="00AC4A20" w:rsidRPr="000C7CC0" w:rsidRDefault="00AC4A20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High declining </w:t>
            </w:r>
          </w:p>
        </w:tc>
        <w:tc>
          <w:tcPr>
            <w:tcW w:w="1922" w:type="dxa"/>
          </w:tcPr>
          <w:p w14:paraId="2687FFBA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2182" w:type="dxa"/>
          </w:tcPr>
          <w:p w14:paraId="4A6A5A9C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683" w:type="dxa"/>
          </w:tcPr>
          <w:p w14:paraId="6D22FCEB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14:paraId="724DB2F0" w14:textId="77777777" w:rsidR="00AC4A20" w:rsidRPr="00611294" w:rsidRDefault="00AC4A20" w:rsidP="007830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8</w:t>
            </w:r>
          </w:p>
        </w:tc>
        <w:tc>
          <w:tcPr>
            <w:tcW w:w="723" w:type="dxa"/>
          </w:tcPr>
          <w:p w14:paraId="29D68CDC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C4A20" w:rsidRPr="000C7CC0" w14:paraId="4F858434" w14:textId="77777777" w:rsidTr="00783074">
        <w:trPr>
          <w:trHeight w:val="230"/>
          <w:jc w:val="center"/>
        </w:trPr>
        <w:tc>
          <w:tcPr>
            <w:tcW w:w="2307" w:type="dxa"/>
          </w:tcPr>
          <w:p w14:paraId="7AC1A237" w14:textId="77777777" w:rsidR="00AC4A20" w:rsidRPr="000C7CC0" w:rsidRDefault="00AC4A20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derate </w:t>
            </w: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increasing </w:t>
            </w:r>
          </w:p>
        </w:tc>
        <w:tc>
          <w:tcPr>
            <w:tcW w:w="1922" w:type="dxa"/>
          </w:tcPr>
          <w:p w14:paraId="717914E2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2182" w:type="dxa"/>
          </w:tcPr>
          <w:p w14:paraId="4D231A83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1683" w:type="dxa"/>
          </w:tcPr>
          <w:p w14:paraId="56BCE988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1417" w:type="dxa"/>
          </w:tcPr>
          <w:p w14:paraId="2857ED5C" w14:textId="77777777" w:rsidR="00AC4A20" w:rsidRPr="00611294" w:rsidRDefault="00AC4A20" w:rsidP="007830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0</w:t>
            </w:r>
          </w:p>
        </w:tc>
        <w:tc>
          <w:tcPr>
            <w:tcW w:w="723" w:type="dxa"/>
          </w:tcPr>
          <w:p w14:paraId="5039ABED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C4A20" w:rsidRPr="000C7CC0" w14:paraId="28D2FF12" w14:textId="77777777" w:rsidTr="00783074">
        <w:trPr>
          <w:trHeight w:val="230"/>
          <w:jc w:val="center"/>
        </w:trPr>
        <w:tc>
          <w:tcPr>
            <w:tcW w:w="2307" w:type="dxa"/>
          </w:tcPr>
          <w:p w14:paraId="502DA850" w14:textId="77777777" w:rsidR="00AC4A20" w:rsidRPr="000C7CC0" w:rsidRDefault="00AC4A20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Consistently 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derate</w:t>
            </w: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922" w:type="dxa"/>
          </w:tcPr>
          <w:p w14:paraId="029EF4B6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2182" w:type="dxa"/>
          </w:tcPr>
          <w:p w14:paraId="271E8FF5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683" w:type="dxa"/>
          </w:tcPr>
          <w:p w14:paraId="5A85796E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1417" w:type="dxa"/>
          </w:tcPr>
          <w:p w14:paraId="4D90501F" w14:textId="77777777" w:rsidR="00AC4A20" w:rsidRPr="00611294" w:rsidRDefault="00AC4A20" w:rsidP="007830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0</w:t>
            </w:r>
          </w:p>
        </w:tc>
        <w:tc>
          <w:tcPr>
            <w:tcW w:w="723" w:type="dxa"/>
          </w:tcPr>
          <w:p w14:paraId="345E82F7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AC4A20" w:rsidRPr="000C7CC0" w14:paraId="21814888" w14:textId="77777777" w:rsidTr="00783074">
        <w:trPr>
          <w:trHeight w:val="230"/>
          <w:jc w:val="center"/>
        </w:trPr>
        <w:tc>
          <w:tcPr>
            <w:tcW w:w="2307" w:type="dxa"/>
          </w:tcPr>
          <w:p w14:paraId="41901800" w14:textId="77777777" w:rsidR="00AC4A20" w:rsidRPr="000C7CC0" w:rsidRDefault="00AC4A20" w:rsidP="007830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Consistently low </w:t>
            </w:r>
          </w:p>
        </w:tc>
        <w:tc>
          <w:tcPr>
            <w:tcW w:w="1922" w:type="dxa"/>
          </w:tcPr>
          <w:p w14:paraId="4FF59642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2182" w:type="dxa"/>
          </w:tcPr>
          <w:p w14:paraId="1B924F26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1683" w:type="dxa"/>
          </w:tcPr>
          <w:p w14:paraId="56F3313B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417" w:type="dxa"/>
          </w:tcPr>
          <w:p w14:paraId="4AB488C3" w14:textId="77777777" w:rsidR="00AC4A20" w:rsidRPr="00611294" w:rsidRDefault="00AC4A20" w:rsidP="007830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51</w:t>
            </w:r>
          </w:p>
        </w:tc>
        <w:tc>
          <w:tcPr>
            <w:tcW w:w="723" w:type="dxa"/>
          </w:tcPr>
          <w:p w14:paraId="0AEF8300" w14:textId="77777777" w:rsidR="00AC4A20" w:rsidRPr="000C7CC0" w:rsidRDefault="00AC4A20" w:rsidP="0078307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0BDE16F4" w14:textId="2D9036C9" w:rsidR="00646AD7" w:rsidRPr="000D25BB" w:rsidRDefault="00AC4A20" w:rsidP="00AC4A20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</w:t>
      </w:r>
      <w:r w:rsidR="00406E3C" w:rsidRPr="00406E3C">
        <w:rPr>
          <w:rFonts w:asciiTheme="majorBidi" w:hAnsiTheme="majorBidi" w:cstheme="majorBidi"/>
        </w:rPr>
        <w:t>Table 5</w:t>
      </w:r>
      <w:r w:rsidR="00406E3C">
        <w:rPr>
          <w:rFonts w:asciiTheme="majorBidi" w:hAnsiTheme="majorBidi" w:cstheme="majorBidi"/>
        </w:rPr>
        <w:t>b.</w:t>
      </w:r>
      <w:r w:rsidR="00406E3C" w:rsidRPr="00406E3C">
        <w:rPr>
          <w:rFonts w:asciiTheme="majorBidi" w:hAnsiTheme="majorBidi" w:cstheme="majorBidi"/>
        </w:rPr>
        <w:t xml:space="preserve"> </w:t>
      </w:r>
      <w:r w:rsidR="00646AD7" w:rsidRPr="007665EA">
        <w:rPr>
          <w:rFonts w:asciiTheme="majorBidi" w:hAnsiTheme="majorBidi" w:cstheme="majorBidi"/>
        </w:rPr>
        <w:t>Probability of adherence conditional on polypharmacy/ /prescription</w:t>
      </w:r>
      <w:r w:rsidR="00646AD7">
        <w:rPr>
          <w:rFonts w:asciiTheme="majorBidi" w:hAnsiTheme="majorBidi" w:cstheme="majorBidi"/>
        </w:rPr>
        <w:t>-</w:t>
      </w:r>
      <w:r w:rsidR="00646AD7" w:rsidRPr="007665EA">
        <w:rPr>
          <w:rFonts w:asciiTheme="majorBidi" w:hAnsiTheme="majorBidi" w:cstheme="majorBidi"/>
        </w:rPr>
        <w:t>only medications</w:t>
      </w:r>
      <w:bookmarkEnd w:id="9"/>
    </w:p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2484"/>
        <w:gridCol w:w="1417"/>
        <w:gridCol w:w="2348"/>
        <w:gridCol w:w="1870"/>
        <w:gridCol w:w="1956"/>
      </w:tblGrid>
      <w:tr w:rsidR="00646AD7" w:rsidRPr="000C7CC0" w14:paraId="74BF6EFB" w14:textId="77777777" w:rsidTr="000B45E6">
        <w:trPr>
          <w:trHeight w:val="310"/>
          <w:jc w:val="center"/>
        </w:trPr>
        <w:tc>
          <w:tcPr>
            <w:tcW w:w="2484" w:type="dxa"/>
            <w:vMerge w:val="restart"/>
          </w:tcPr>
          <w:p w14:paraId="622354EC" w14:textId="77777777" w:rsidR="00646AD7" w:rsidRPr="000C7CC0" w:rsidRDefault="00646AD7" w:rsidP="000D25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Adherence trajectory group</w:t>
            </w:r>
          </w:p>
        </w:tc>
        <w:tc>
          <w:tcPr>
            <w:tcW w:w="7591" w:type="dxa"/>
            <w:gridSpan w:val="4"/>
          </w:tcPr>
          <w:p w14:paraId="007DCA1D" w14:textId="77777777" w:rsidR="00646AD7" w:rsidRPr="000C7CC0" w:rsidRDefault="00646AD7" w:rsidP="000D25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Polypharmacy trajectory group </w:t>
            </w:r>
          </w:p>
        </w:tc>
      </w:tr>
      <w:tr w:rsidR="00646AD7" w:rsidRPr="000C7CC0" w14:paraId="6E32AEF1" w14:textId="77777777" w:rsidTr="000B45E6">
        <w:trPr>
          <w:trHeight w:val="230"/>
          <w:jc w:val="center"/>
        </w:trPr>
        <w:tc>
          <w:tcPr>
            <w:tcW w:w="2484" w:type="dxa"/>
            <w:vMerge/>
          </w:tcPr>
          <w:p w14:paraId="6F119914" w14:textId="77777777" w:rsidR="00646AD7" w:rsidRPr="000C7CC0" w:rsidRDefault="00646AD7" w:rsidP="000D25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12A906D" w14:textId="3152D6EB" w:rsidR="00646AD7" w:rsidRPr="000C7CC0" w:rsidRDefault="00646AD7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Consistently high</w:t>
            </w:r>
          </w:p>
        </w:tc>
        <w:tc>
          <w:tcPr>
            <w:tcW w:w="2348" w:type="dxa"/>
          </w:tcPr>
          <w:p w14:paraId="28F35853" w14:textId="56F420F3" w:rsidR="00646AD7" w:rsidRPr="000C7CC0" w:rsidRDefault="00646AD7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Medium decreasing </w:t>
            </w:r>
          </w:p>
        </w:tc>
        <w:tc>
          <w:tcPr>
            <w:tcW w:w="1870" w:type="dxa"/>
          </w:tcPr>
          <w:p w14:paraId="1A9040DF" w14:textId="77777777" w:rsidR="00646AD7" w:rsidRPr="000C7CC0" w:rsidRDefault="00646AD7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Low increas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56" w:type="dxa"/>
          </w:tcPr>
          <w:p w14:paraId="2B1560E3" w14:textId="6EA0FE90" w:rsidR="00646AD7" w:rsidRPr="000C7CC0" w:rsidRDefault="00646AD7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Consistently low </w:t>
            </w:r>
          </w:p>
        </w:tc>
      </w:tr>
      <w:tr w:rsidR="00646AD7" w:rsidRPr="000C7CC0" w14:paraId="26F00335" w14:textId="77777777" w:rsidTr="000B45E6">
        <w:trPr>
          <w:trHeight w:val="230"/>
          <w:jc w:val="center"/>
        </w:trPr>
        <w:tc>
          <w:tcPr>
            <w:tcW w:w="2484" w:type="dxa"/>
          </w:tcPr>
          <w:p w14:paraId="296E4285" w14:textId="47D632F7" w:rsidR="00646AD7" w:rsidRPr="000C7CC0" w:rsidRDefault="00646AD7" w:rsidP="000D25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Consistently high</w:t>
            </w:r>
          </w:p>
        </w:tc>
        <w:tc>
          <w:tcPr>
            <w:tcW w:w="1417" w:type="dxa"/>
          </w:tcPr>
          <w:p w14:paraId="05FAC29C" w14:textId="0F55D3E5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348" w:type="dxa"/>
          </w:tcPr>
          <w:p w14:paraId="0008896E" w14:textId="2C917A2D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14:paraId="628D019F" w14:textId="39EC07C8" w:rsidR="00646AD7" w:rsidRPr="000C7CC0" w:rsidRDefault="00646AD7" w:rsidP="000D25BB">
            <w:pPr>
              <w:tabs>
                <w:tab w:val="left" w:pos="383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ab/>
              <w:t xml:space="preserve">   </w:t>
            </w:r>
            <w:r w:rsidR="000D25BB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956" w:type="dxa"/>
          </w:tcPr>
          <w:p w14:paraId="56842799" w14:textId="134A0ACC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646AD7" w:rsidRPr="000C7CC0" w14:paraId="227D9765" w14:textId="77777777" w:rsidTr="000B45E6">
        <w:trPr>
          <w:trHeight w:val="230"/>
          <w:jc w:val="center"/>
        </w:trPr>
        <w:tc>
          <w:tcPr>
            <w:tcW w:w="2484" w:type="dxa"/>
          </w:tcPr>
          <w:p w14:paraId="60B7CDF0" w14:textId="7F6DF6C8" w:rsidR="00646AD7" w:rsidRPr="000C7CC0" w:rsidRDefault="00646AD7" w:rsidP="000D25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High declining </w:t>
            </w:r>
          </w:p>
        </w:tc>
        <w:tc>
          <w:tcPr>
            <w:tcW w:w="1417" w:type="dxa"/>
          </w:tcPr>
          <w:p w14:paraId="0664472F" w14:textId="1D35768D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348" w:type="dxa"/>
          </w:tcPr>
          <w:p w14:paraId="500B8521" w14:textId="6F822D2F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870" w:type="dxa"/>
          </w:tcPr>
          <w:p w14:paraId="64FF1F86" w14:textId="28CB99C7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956" w:type="dxa"/>
          </w:tcPr>
          <w:p w14:paraId="2A693E09" w14:textId="65074D4C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646AD7" w:rsidRPr="000C7CC0" w14:paraId="51931679" w14:textId="77777777" w:rsidTr="000B45E6">
        <w:trPr>
          <w:trHeight w:val="230"/>
          <w:jc w:val="center"/>
        </w:trPr>
        <w:tc>
          <w:tcPr>
            <w:tcW w:w="2484" w:type="dxa"/>
          </w:tcPr>
          <w:p w14:paraId="4725B30A" w14:textId="38A15AAE" w:rsidR="00646AD7" w:rsidRPr="000C7CC0" w:rsidRDefault="00646AD7" w:rsidP="000D25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Medium increasing </w:t>
            </w:r>
          </w:p>
        </w:tc>
        <w:tc>
          <w:tcPr>
            <w:tcW w:w="1417" w:type="dxa"/>
          </w:tcPr>
          <w:p w14:paraId="0C526D10" w14:textId="5B606569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348" w:type="dxa"/>
          </w:tcPr>
          <w:p w14:paraId="512EBDE7" w14:textId="6E36F322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1870" w:type="dxa"/>
          </w:tcPr>
          <w:p w14:paraId="09381E83" w14:textId="3D8368AF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56" w:type="dxa"/>
          </w:tcPr>
          <w:p w14:paraId="48F74807" w14:textId="333BE241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646AD7" w:rsidRPr="000C7CC0" w14:paraId="1C8A2080" w14:textId="77777777" w:rsidTr="000B45E6">
        <w:trPr>
          <w:trHeight w:val="230"/>
          <w:jc w:val="center"/>
        </w:trPr>
        <w:tc>
          <w:tcPr>
            <w:tcW w:w="2484" w:type="dxa"/>
          </w:tcPr>
          <w:p w14:paraId="12D2094F" w14:textId="2120A126" w:rsidR="00646AD7" w:rsidRPr="000C7CC0" w:rsidRDefault="00646AD7" w:rsidP="000D25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>Consistently 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derate </w:t>
            </w:r>
          </w:p>
        </w:tc>
        <w:tc>
          <w:tcPr>
            <w:tcW w:w="1417" w:type="dxa"/>
          </w:tcPr>
          <w:p w14:paraId="1EBBDE03" w14:textId="0E1CBCEC" w:rsidR="00646AD7" w:rsidRPr="00611294" w:rsidRDefault="000D25BB" w:rsidP="000D25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646AD7"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2348" w:type="dxa"/>
          </w:tcPr>
          <w:p w14:paraId="2840E96A" w14:textId="26FA2283" w:rsidR="00646AD7" w:rsidRPr="00611294" w:rsidRDefault="000D25BB" w:rsidP="000D25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646AD7"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5D47568E" w14:textId="5C59F395" w:rsidR="00646AD7" w:rsidRPr="00611294" w:rsidRDefault="000D25BB" w:rsidP="000D25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646AD7"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56" w:type="dxa"/>
          </w:tcPr>
          <w:p w14:paraId="14D077A1" w14:textId="73346E66" w:rsidR="00646AD7" w:rsidRPr="00611294" w:rsidRDefault="000D25BB" w:rsidP="000D25B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646AD7"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61129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</w:tr>
      <w:tr w:rsidR="00646AD7" w:rsidRPr="000C7CC0" w14:paraId="2E548C9B" w14:textId="77777777" w:rsidTr="000B45E6">
        <w:trPr>
          <w:trHeight w:val="230"/>
          <w:jc w:val="center"/>
        </w:trPr>
        <w:tc>
          <w:tcPr>
            <w:tcW w:w="2484" w:type="dxa"/>
          </w:tcPr>
          <w:p w14:paraId="7A0D8D23" w14:textId="7BD303C5" w:rsidR="00646AD7" w:rsidRPr="000C7CC0" w:rsidRDefault="00646AD7" w:rsidP="000D25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C7CC0">
              <w:rPr>
                <w:rFonts w:asciiTheme="majorBidi" w:hAnsiTheme="majorBidi" w:cstheme="majorBidi"/>
                <w:sz w:val="24"/>
                <w:szCs w:val="24"/>
              </w:rPr>
              <w:t xml:space="preserve">Consistently low </w:t>
            </w:r>
          </w:p>
        </w:tc>
        <w:tc>
          <w:tcPr>
            <w:tcW w:w="1417" w:type="dxa"/>
          </w:tcPr>
          <w:p w14:paraId="74EC7238" w14:textId="470F9A65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2348" w:type="dxa"/>
          </w:tcPr>
          <w:p w14:paraId="2DE6CDF3" w14:textId="5B42DF9D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70" w:type="dxa"/>
          </w:tcPr>
          <w:p w14:paraId="0A77A3A5" w14:textId="1EE81EDC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956" w:type="dxa"/>
          </w:tcPr>
          <w:p w14:paraId="2ACDA58B" w14:textId="5F195E1F" w:rsidR="00646AD7" w:rsidRPr="000C7CC0" w:rsidRDefault="000D25BB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46AD7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646AD7" w:rsidRPr="000C7CC0" w14:paraId="1448E0FA" w14:textId="77777777" w:rsidTr="000B45E6">
        <w:trPr>
          <w:trHeight w:val="230"/>
          <w:jc w:val="center"/>
        </w:trPr>
        <w:tc>
          <w:tcPr>
            <w:tcW w:w="2484" w:type="dxa"/>
          </w:tcPr>
          <w:p w14:paraId="7CA2D83E" w14:textId="77777777" w:rsidR="00646AD7" w:rsidRPr="000C7CC0" w:rsidRDefault="00646AD7" w:rsidP="000D25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</w:p>
        </w:tc>
        <w:tc>
          <w:tcPr>
            <w:tcW w:w="1417" w:type="dxa"/>
          </w:tcPr>
          <w:p w14:paraId="0E4EBCBC" w14:textId="46CEC2C5" w:rsidR="00646AD7" w:rsidRPr="000C7CC0" w:rsidRDefault="00646AD7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48" w:type="dxa"/>
          </w:tcPr>
          <w:p w14:paraId="7DAB35A9" w14:textId="3D2B9379" w:rsidR="00646AD7" w:rsidRPr="000C7CC0" w:rsidRDefault="00646AD7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14:paraId="2C368B88" w14:textId="14659401" w:rsidR="00646AD7" w:rsidRPr="000C7CC0" w:rsidRDefault="00646AD7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956" w:type="dxa"/>
          </w:tcPr>
          <w:p w14:paraId="4393B30D" w14:textId="124E7455" w:rsidR="00646AD7" w:rsidRPr="000C7CC0" w:rsidRDefault="00646AD7" w:rsidP="000D25B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1B865993" w14:textId="58335781" w:rsidR="00646AD7" w:rsidRPr="000C7CC0" w:rsidRDefault="00406E3C" w:rsidP="00AC4A2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bookmarkStart w:id="10" w:name="_Hlk105346319"/>
      <w:r w:rsidRPr="00406E3C">
        <w:rPr>
          <w:rFonts w:asciiTheme="majorBidi" w:hAnsiTheme="majorBidi" w:cstheme="majorBidi"/>
          <w:sz w:val="24"/>
          <w:szCs w:val="24"/>
        </w:rPr>
        <w:t>Table 5</w:t>
      </w:r>
      <w:r>
        <w:rPr>
          <w:rFonts w:asciiTheme="majorBidi" w:hAnsiTheme="majorBidi" w:cstheme="majorBidi"/>
          <w:sz w:val="24"/>
          <w:szCs w:val="24"/>
        </w:rPr>
        <w:t>c</w:t>
      </w:r>
      <w:r w:rsidRPr="00406E3C">
        <w:rPr>
          <w:rFonts w:asciiTheme="majorBidi" w:hAnsiTheme="majorBidi" w:cstheme="majorBidi"/>
          <w:sz w:val="24"/>
          <w:szCs w:val="24"/>
        </w:rPr>
        <w:t xml:space="preserve"> </w:t>
      </w:r>
      <w:r w:rsidR="00646AD7" w:rsidRPr="000C7CC0">
        <w:rPr>
          <w:rFonts w:asciiTheme="majorBidi" w:hAnsiTheme="majorBidi" w:cstheme="majorBidi"/>
          <w:sz w:val="24"/>
          <w:szCs w:val="24"/>
        </w:rPr>
        <w:t xml:space="preserve">Joint probability of adherence and </w:t>
      </w:r>
      <w:r w:rsidR="00646AD7">
        <w:rPr>
          <w:rFonts w:asciiTheme="majorBidi" w:hAnsiTheme="majorBidi" w:cstheme="majorBidi"/>
          <w:sz w:val="24"/>
          <w:szCs w:val="24"/>
        </w:rPr>
        <w:t xml:space="preserve">polypharmacy/prescription-only medications </w:t>
      </w:r>
      <w:r w:rsidR="00646AD7" w:rsidRPr="000C7CC0">
        <w:rPr>
          <w:rFonts w:asciiTheme="majorBidi" w:hAnsiTheme="majorBidi" w:cstheme="majorBidi"/>
          <w:sz w:val="24"/>
          <w:szCs w:val="24"/>
        </w:rPr>
        <w:t xml:space="preserve"> </w:t>
      </w:r>
      <w:bookmarkEnd w:id="10"/>
    </w:p>
    <w:tbl>
      <w:tblPr>
        <w:tblStyle w:val="TableGrid"/>
        <w:tblW w:w="10080" w:type="dxa"/>
        <w:tblInd w:w="-455" w:type="dxa"/>
        <w:tblLook w:val="04A0" w:firstRow="1" w:lastRow="0" w:firstColumn="1" w:lastColumn="0" w:noHBand="0" w:noVBand="1"/>
      </w:tblPr>
      <w:tblGrid>
        <w:gridCol w:w="2340"/>
        <w:gridCol w:w="1872"/>
        <w:gridCol w:w="2358"/>
        <w:gridCol w:w="1890"/>
        <w:gridCol w:w="1620"/>
      </w:tblGrid>
      <w:tr w:rsidR="00646AD7" w:rsidRPr="000C7CC0" w14:paraId="285DFFCD" w14:textId="77777777" w:rsidTr="000B45E6">
        <w:trPr>
          <w:trHeight w:val="310"/>
        </w:trPr>
        <w:tc>
          <w:tcPr>
            <w:tcW w:w="2340" w:type="dxa"/>
            <w:vMerge w:val="restart"/>
          </w:tcPr>
          <w:p w14:paraId="0C270CF6" w14:textId="77777777" w:rsidR="00646AD7" w:rsidRPr="004E2103" w:rsidRDefault="00646AD7" w:rsidP="004E2103">
            <w:pPr>
              <w:rPr>
                <w:rFonts w:asciiTheme="majorBidi" w:hAnsiTheme="majorBidi" w:cstheme="majorBidi"/>
              </w:rPr>
            </w:pPr>
            <w:r w:rsidRPr="004E2103">
              <w:rPr>
                <w:rFonts w:asciiTheme="majorBidi" w:hAnsiTheme="majorBidi" w:cstheme="majorBidi"/>
              </w:rPr>
              <w:t>Adherence trajectory group</w:t>
            </w:r>
          </w:p>
        </w:tc>
        <w:tc>
          <w:tcPr>
            <w:tcW w:w="7740" w:type="dxa"/>
            <w:gridSpan w:val="4"/>
          </w:tcPr>
          <w:p w14:paraId="5128E174" w14:textId="77777777" w:rsidR="00646AD7" w:rsidRPr="004E2103" w:rsidRDefault="00646AD7" w:rsidP="004E2103">
            <w:pPr>
              <w:rPr>
                <w:rFonts w:asciiTheme="majorBidi" w:hAnsiTheme="majorBidi" w:cstheme="majorBidi"/>
              </w:rPr>
            </w:pPr>
            <w:r w:rsidRPr="004E2103">
              <w:rPr>
                <w:rFonts w:asciiTheme="majorBidi" w:hAnsiTheme="majorBidi" w:cstheme="majorBidi"/>
              </w:rPr>
              <w:t xml:space="preserve">                       Polypharmacy trajectory group </w:t>
            </w:r>
          </w:p>
        </w:tc>
      </w:tr>
      <w:tr w:rsidR="00646AD7" w:rsidRPr="000C7CC0" w14:paraId="161396D1" w14:textId="77777777" w:rsidTr="000B45E6">
        <w:trPr>
          <w:trHeight w:val="230"/>
        </w:trPr>
        <w:tc>
          <w:tcPr>
            <w:tcW w:w="2340" w:type="dxa"/>
            <w:vMerge/>
          </w:tcPr>
          <w:p w14:paraId="392B1B16" w14:textId="77777777" w:rsidR="00646AD7" w:rsidRPr="004E2103" w:rsidRDefault="00646AD7" w:rsidP="004E210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872" w:type="dxa"/>
          </w:tcPr>
          <w:p w14:paraId="45BAFD00" w14:textId="32DA7FC7" w:rsidR="00646AD7" w:rsidRPr="004E2103" w:rsidRDefault="00646AD7" w:rsidP="004E2103">
            <w:pPr>
              <w:jc w:val="center"/>
              <w:rPr>
                <w:rFonts w:asciiTheme="majorBidi" w:hAnsiTheme="majorBidi" w:cstheme="majorBidi"/>
              </w:rPr>
            </w:pPr>
            <w:r w:rsidRPr="004E2103">
              <w:rPr>
                <w:rFonts w:asciiTheme="majorBidi" w:hAnsiTheme="majorBidi" w:cstheme="majorBidi"/>
              </w:rPr>
              <w:t>Consistently high</w:t>
            </w:r>
          </w:p>
        </w:tc>
        <w:tc>
          <w:tcPr>
            <w:tcW w:w="2358" w:type="dxa"/>
          </w:tcPr>
          <w:p w14:paraId="3188B2F5" w14:textId="192D6A90" w:rsidR="00646AD7" w:rsidRPr="004E2103" w:rsidRDefault="00646AD7" w:rsidP="004E2103">
            <w:pPr>
              <w:jc w:val="center"/>
              <w:rPr>
                <w:rFonts w:asciiTheme="majorBidi" w:hAnsiTheme="majorBidi" w:cstheme="majorBidi"/>
              </w:rPr>
            </w:pPr>
            <w:r w:rsidRPr="004E2103">
              <w:rPr>
                <w:rFonts w:asciiTheme="majorBidi" w:hAnsiTheme="majorBidi" w:cstheme="majorBidi"/>
              </w:rPr>
              <w:t xml:space="preserve">Medium decreasing </w:t>
            </w:r>
          </w:p>
        </w:tc>
        <w:tc>
          <w:tcPr>
            <w:tcW w:w="1890" w:type="dxa"/>
          </w:tcPr>
          <w:p w14:paraId="64461F31" w14:textId="6C317542" w:rsidR="00646AD7" w:rsidRPr="004E2103" w:rsidRDefault="00646AD7" w:rsidP="004E2103">
            <w:pPr>
              <w:jc w:val="center"/>
              <w:rPr>
                <w:rFonts w:asciiTheme="majorBidi" w:hAnsiTheme="majorBidi" w:cstheme="majorBidi"/>
              </w:rPr>
            </w:pPr>
            <w:r w:rsidRPr="004E2103">
              <w:rPr>
                <w:rFonts w:asciiTheme="majorBidi" w:hAnsiTheme="majorBidi" w:cstheme="majorBidi"/>
              </w:rPr>
              <w:t xml:space="preserve">Low increasing </w:t>
            </w:r>
          </w:p>
        </w:tc>
        <w:tc>
          <w:tcPr>
            <w:tcW w:w="1620" w:type="dxa"/>
          </w:tcPr>
          <w:p w14:paraId="712791DC" w14:textId="406C6362" w:rsidR="00646AD7" w:rsidRPr="004E2103" w:rsidRDefault="00646AD7" w:rsidP="004E2103">
            <w:pPr>
              <w:jc w:val="center"/>
              <w:rPr>
                <w:rFonts w:asciiTheme="majorBidi" w:hAnsiTheme="majorBidi" w:cstheme="majorBidi"/>
              </w:rPr>
            </w:pPr>
            <w:r w:rsidRPr="004E2103">
              <w:rPr>
                <w:rFonts w:asciiTheme="majorBidi" w:hAnsiTheme="majorBidi" w:cstheme="majorBidi"/>
              </w:rPr>
              <w:t xml:space="preserve">Low </w:t>
            </w:r>
          </w:p>
        </w:tc>
      </w:tr>
      <w:tr w:rsidR="00646AD7" w:rsidRPr="000C7CC0" w14:paraId="3F0CCADF" w14:textId="77777777" w:rsidTr="000B45E6">
        <w:trPr>
          <w:trHeight w:val="230"/>
        </w:trPr>
        <w:tc>
          <w:tcPr>
            <w:tcW w:w="2340" w:type="dxa"/>
          </w:tcPr>
          <w:p w14:paraId="088D8700" w14:textId="75BA25A7" w:rsidR="00646AD7" w:rsidRPr="004E2103" w:rsidRDefault="00646AD7" w:rsidP="004E2103">
            <w:pPr>
              <w:rPr>
                <w:rFonts w:asciiTheme="majorBidi" w:hAnsiTheme="majorBidi" w:cstheme="majorBidi"/>
              </w:rPr>
            </w:pPr>
            <w:r w:rsidRPr="004E2103">
              <w:rPr>
                <w:rFonts w:asciiTheme="majorBidi" w:hAnsiTheme="majorBidi" w:cstheme="majorBidi"/>
              </w:rPr>
              <w:t xml:space="preserve">Consistently high </w:t>
            </w:r>
          </w:p>
        </w:tc>
        <w:tc>
          <w:tcPr>
            <w:tcW w:w="1872" w:type="dxa"/>
          </w:tcPr>
          <w:p w14:paraId="3880D1E2" w14:textId="46FFD92F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2358" w:type="dxa"/>
          </w:tcPr>
          <w:p w14:paraId="41009E7F" w14:textId="2A9F9981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646AD7" w:rsidRPr="004E21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890" w:type="dxa"/>
          </w:tcPr>
          <w:p w14:paraId="4FCD4E58" w14:textId="64A47018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620" w:type="dxa"/>
          </w:tcPr>
          <w:p w14:paraId="12436881" w14:textId="7404AD07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07</w:t>
            </w:r>
          </w:p>
        </w:tc>
      </w:tr>
      <w:tr w:rsidR="00646AD7" w:rsidRPr="000C7CC0" w14:paraId="23EB8F3B" w14:textId="77777777" w:rsidTr="000B45E6">
        <w:trPr>
          <w:trHeight w:val="230"/>
        </w:trPr>
        <w:tc>
          <w:tcPr>
            <w:tcW w:w="2340" w:type="dxa"/>
          </w:tcPr>
          <w:p w14:paraId="68CF94B7" w14:textId="2AA8B432" w:rsidR="00646AD7" w:rsidRPr="004E2103" w:rsidRDefault="00646AD7" w:rsidP="004E2103">
            <w:pPr>
              <w:rPr>
                <w:rFonts w:asciiTheme="majorBidi" w:hAnsiTheme="majorBidi" w:cstheme="majorBidi"/>
              </w:rPr>
            </w:pPr>
            <w:r w:rsidRPr="004E2103">
              <w:rPr>
                <w:rFonts w:asciiTheme="majorBidi" w:hAnsiTheme="majorBidi" w:cstheme="majorBidi"/>
              </w:rPr>
              <w:t xml:space="preserve">  High dec</w:t>
            </w:r>
            <w:r w:rsidR="001033DB">
              <w:rPr>
                <w:rFonts w:asciiTheme="majorBidi" w:hAnsiTheme="majorBidi" w:cstheme="majorBidi"/>
              </w:rPr>
              <w:t>reasing</w:t>
            </w:r>
            <w:r w:rsidRPr="004E210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2" w:type="dxa"/>
          </w:tcPr>
          <w:p w14:paraId="7E892A29" w14:textId="69294D13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="00646AD7" w:rsidRPr="004E2103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358" w:type="dxa"/>
          </w:tcPr>
          <w:p w14:paraId="6F23667F" w14:textId="651929CC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="00646AD7" w:rsidRPr="004E2103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890" w:type="dxa"/>
          </w:tcPr>
          <w:p w14:paraId="3C1FFCDD" w14:textId="75491F62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="00646AD7" w:rsidRPr="004E2103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620" w:type="dxa"/>
          </w:tcPr>
          <w:p w14:paraId="32348553" w14:textId="08AAC301" w:rsidR="00646AD7" w:rsidRPr="001033DB" w:rsidRDefault="004E2103" w:rsidP="004E210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033DB">
              <w:rPr>
                <w:rFonts w:asciiTheme="majorBidi" w:hAnsiTheme="majorBidi" w:cstheme="majorBidi"/>
                <w:b/>
                <w:bCs/>
              </w:rPr>
              <w:t>0.08</w:t>
            </w:r>
          </w:p>
        </w:tc>
      </w:tr>
      <w:tr w:rsidR="00646AD7" w:rsidRPr="000C7CC0" w14:paraId="7C461CB0" w14:textId="77777777" w:rsidTr="000B45E6">
        <w:trPr>
          <w:trHeight w:val="230"/>
        </w:trPr>
        <w:tc>
          <w:tcPr>
            <w:tcW w:w="2340" w:type="dxa"/>
          </w:tcPr>
          <w:p w14:paraId="1EE28840" w14:textId="707EB328" w:rsidR="00646AD7" w:rsidRPr="004E2103" w:rsidRDefault="00646AD7" w:rsidP="004E2103">
            <w:pPr>
              <w:rPr>
                <w:rFonts w:asciiTheme="majorBidi" w:hAnsiTheme="majorBidi" w:cstheme="majorBidi"/>
              </w:rPr>
            </w:pPr>
            <w:r w:rsidRPr="004E2103">
              <w:rPr>
                <w:rFonts w:asciiTheme="majorBidi" w:hAnsiTheme="majorBidi" w:cstheme="majorBidi"/>
              </w:rPr>
              <w:t xml:space="preserve">Medium increasing </w:t>
            </w:r>
          </w:p>
        </w:tc>
        <w:tc>
          <w:tcPr>
            <w:tcW w:w="1872" w:type="dxa"/>
          </w:tcPr>
          <w:p w14:paraId="7391D377" w14:textId="4B4335DB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646AD7" w:rsidRPr="004E210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58" w:type="dxa"/>
          </w:tcPr>
          <w:p w14:paraId="3C6A82BA" w14:textId="47A2001A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890" w:type="dxa"/>
          </w:tcPr>
          <w:p w14:paraId="5D25F535" w14:textId="32E569EC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20" w:type="dxa"/>
          </w:tcPr>
          <w:p w14:paraId="143CD1B7" w14:textId="6B7A9CE7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</w:t>
            </w:r>
          </w:p>
        </w:tc>
      </w:tr>
      <w:tr w:rsidR="00646AD7" w:rsidRPr="000C7CC0" w14:paraId="277FFC9C" w14:textId="77777777" w:rsidTr="000B45E6">
        <w:trPr>
          <w:trHeight w:val="230"/>
        </w:trPr>
        <w:tc>
          <w:tcPr>
            <w:tcW w:w="2340" w:type="dxa"/>
          </w:tcPr>
          <w:p w14:paraId="28C78985" w14:textId="4CF7FF76" w:rsidR="00646AD7" w:rsidRPr="004E2103" w:rsidRDefault="00646AD7" w:rsidP="004E2103">
            <w:pPr>
              <w:rPr>
                <w:rFonts w:asciiTheme="majorBidi" w:hAnsiTheme="majorBidi" w:cstheme="majorBidi"/>
              </w:rPr>
            </w:pPr>
            <w:r w:rsidRPr="004E2103">
              <w:rPr>
                <w:rFonts w:asciiTheme="majorBidi" w:hAnsiTheme="majorBidi" w:cstheme="majorBidi"/>
              </w:rPr>
              <w:t>Consistently m</w:t>
            </w:r>
            <w:r w:rsidR="001033DB">
              <w:rPr>
                <w:rFonts w:asciiTheme="majorBidi" w:hAnsiTheme="majorBidi" w:cstheme="majorBidi"/>
              </w:rPr>
              <w:t>oderate</w:t>
            </w:r>
            <w:r w:rsidRPr="004E210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72" w:type="dxa"/>
          </w:tcPr>
          <w:p w14:paraId="09F37748" w14:textId="3F6876B3" w:rsidR="00646AD7" w:rsidRPr="00AC4A20" w:rsidRDefault="004E2103" w:rsidP="004E2103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C4A20">
              <w:rPr>
                <w:rFonts w:asciiTheme="majorBidi" w:hAnsiTheme="majorBidi" w:cstheme="majorBidi"/>
                <w:b/>
                <w:bCs/>
              </w:rPr>
              <w:t>0.</w:t>
            </w:r>
            <w:r w:rsidR="00646AD7" w:rsidRPr="00AC4A20">
              <w:rPr>
                <w:rFonts w:asciiTheme="majorBidi" w:hAnsiTheme="majorBidi" w:cstheme="majorBidi"/>
                <w:b/>
                <w:bCs/>
              </w:rPr>
              <w:t>1</w:t>
            </w:r>
            <w:r w:rsidRPr="00AC4A20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2358" w:type="dxa"/>
          </w:tcPr>
          <w:p w14:paraId="5C33AEF7" w14:textId="5A553508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890" w:type="dxa"/>
          </w:tcPr>
          <w:p w14:paraId="45CC2135" w14:textId="3C9826A3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620" w:type="dxa"/>
          </w:tcPr>
          <w:p w14:paraId="4322C22C" w14:textId="2196909C" w:rsidR="00646AD7" w:rsidRPr="00AC4A20" w:rsidRDefault="004E2103" w:rsidP="004E210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C4A20">
              <w:rPr>
                <w:rFonts w:asciiTheme="majorBidi" w:hAnsiTheme="majorBidi" w:cstheme="majorBidi"/>
                <w:b/>
                <w:bCs/>
              </w:rPr>
              <w:t>0.</w:t>
            </w:r>
            <w:r w:rsidR="00406E3C" w:rsidRPr="00AC4A20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</w:tr>
      <w:tr w:rsidR="00646AD7" w:rsidRPr="000C7CC0" w14:paraId="54FFF2A7" w14:textId="77777777" w:rsidTr="000B45E6">
        <w:trPr>
          <w:trHeight w:val="230"/>
        </w:trPr>
        <w:tc>
          <w:tcPr>
            <w:tcW w:w="2340" w:type="dxa"/>
          </w:tcPr>
          <w:p w14:paraId="740AB25A" w14:textId="3AF2EA42" w:rsidR="00646AD7" w:rsidRPr="004E2103" w:rsidRDefault="00646AD7" w:rsidP="004E2103">
            <w:pPr>
              <w:rPr>
                <w:rFonts w:asciiTheme="majorBidi" w:hAnsiTheme="majorBidi" w:cstheme="majorBidi"/>
              </w:rPr>
            </w:pPr>
            <w:r w:rsidRPr="004E2103">
              <w:rPr>
                <w:rFonts w:asciiTheme="majorBidi" w:hAnsiTheme="majorBidi" w:cstheme="majorBidi"/>
              </w:rPr>
              <w:t xml:space="preserve">Consistently low </w:t>
            </w:r>
          </w:p>
        </w:tc>
        <w:tc>
          <w:tcPr>
            <w:tcW w:w="1872" w:type="dxa"/>
          </w:tcPr>
          <w:p w14:paraId="5969240D" w14:textId="0364C0C0" w:rsidR="00646AD7" w:rsidRPr="004E2103" w:rsidRDefault="004E2103" w:rsidP="004E2103">
            <w:pPr>
              <w:tabs>
                <w:tab w:val="left" w:pos="457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646AD7" w:rsidRPr="004E210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58" w:type="dxa"/>
          </w:tcPr>
          <w:p w14:paraId="3198DC38" w14:textId="28368173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646AD7" w:rsidRPr="004E210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890" w:type="dxa"/>
          </w:tcPr>
          <w:p w14:paraId="50450D7C" w14:textId="0F6DD7A8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620" w:type="dxa"/>
          </w:tcPr>
          <w:p w14:paraId="04233048" w14:textId="7618341B" w:rsidR="00646AD7" w:rsidRPr="004E2103" w:rsidRDefault="004E2103" w:rsidP="004E210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406E3C">
              <w:rPr>
                <w:rFonts w:asciiTheme="majorBidi" w:hAnsiTheme="majorBidi" w:cstheme="majorBidi"/>
              </w:rPr>
              <w:t>7</w:t>
            </w:r>
          </w:p>
        </w:tc>
      </w:tr>
    </w:tbl>
    <w:p w14:paraId="7A0CC8DB" w14:textId="77777777" w:rsidR="00646AD7" w:rsidRDefault="00646AD7" w:rsidP="00646AD7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093CFD1" w14:textId="77777777" w:rsidR="00936E4E" w:rsidRDefault="00936E4E" w:rsidP="00936E4E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31984D75" w14:textId="77777777" w:rsidR="00936E4E" w:rsidRDefault="00936E4E" w:rsidP="00936E4E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3AE054C0" w14:textId="77777777" w:rsidR="00936E4E" w:rsidRDefault="00936E4E" w:rsidP="00936E4E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4B201C05" w14:textId="77777777" w:rsidR="00936E4E" w:rsidRDefault="00936E4E" w:rsidP="00936E4E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6FECE88C" w14:textId="77777777" w:rsidR="000B45E6" w:rsidRPr="00020C5D" w:rsidRDefault="000B45E6" w:rsidP="000B45E6">
      <w:pPr>
        <w:spacing w:line="480" w:lineRule="auto"/>
        <w:jc w:val="both"/>
        <w:rPr>
          <w:rFonts w:asciiTheme="majorBidi" w:eastAsiaTheme="minorEastAsia" w:hAnsiTheme="majorBidi" w:cstheme="majorBidi"/>
          <w:i/>
          <w:iCs/>
          <w:sz w:val="24"/>
          <w:szCs w:val="24"/>
        </w:rPr>
      </w:pPr>
      <w:r w:rsidRPr="00020C5D">
        <w:rPr>
          <w:rFonts w:asciiTheme="majorBidi" w:eastAsiaTheme="minorEastAsia" w:hAnsiTheme="majorBidi" w:cstheme="majorBidi"/>
          <w:i/>
          <w:iCs/>
          <w:sz w:val="24"/>
          <w:szCs w:val="24"/>
        </w:rPr>
        <w:t xml:space="preserve">Trajectories of non-HIV medications </w:t>
      </w:r>
    </w:p>
    <w:p w14:paraId="6EA238B8" w14:textId="1B8B4485" w:rsidR="000B45E6" w:rsidRDefault="000B45E6" w:rsidP="000B45E6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020C5D">
        <w:rPr>
          <w:rFonts w:asciiTheme="majorBidi" w:eastAsiaTheme="minorEastAsia" w:hAnsiTheme="majorBidi" w:cstheme="majorBidi"/>
          <w:sz w:val="24"/>
          <w:szCs w:val="24"/>
        </w:rPr>
        <w:t>The results of GBTM revealed four trajectories of non-HIV medication namely “consistently very low” (N=504; 32.8%), “consistently low” (N=655; 42.6%), “consistently moderate” (N= 277; 18.0%), and “consistently high” (N=102; 6.6%) Figure 6).</w:t>
      </w:r>
    </w:p>
    <w:p w14:paraId="48D05AF6" w14:textId="23281EB5" w:rsidR="000B45E6" w:rsidRPr="00020C5D" w:rsidRDefault="000B45E6" w:rsidP="000B45E6">
      <w:pPr>
        <w:spacing w:line="48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231B4C">
        <w:rPr>
          <w:rFonts w:asciiTheme="majorBidi" w:eastAsiaTheme="minorEastAsia" w:hAnsiTheme="majorBidi" w:cstheme="majorBidi"/>
          <w:noProof/>
          <w:sz w:val="20"/>
          <w:szCs w:val="20"/>
        </w:rPr>
        <w:drawing>
          <wp:inline distT="0" distB="0" distL="0" distR="0" wp14:anchorId="552ED2A2" wp14:editId="318568A6">
            <wp:extent cx="5492224" cy="27432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603" cy="274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6E068" w14:textId="42905499" w:rsidR="000B45E6" w:rsidRPr="00020C5D" w:rsidRDefault="003B23D4" w:rsidP="003B23D4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3B23D4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Figure (6): Trajectories of non-HIV medications</w:t>
      </w:r>
    </w:p>
    <w:p w14:paraId="516BD98F" w14:textId="77777777" w:rsidR="003B23D4" w:rsidRPr="009E7634" w:rsidRDefault="003B23D4" w:rsidP="003B23D4">
      <w:pPr>
        <w:spacing w:line="480" w:lineRule="auto"/>
        <w:jc w:val="both"/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</w:rPr>
      </w:pPr>
      <w:r w:rsidRPr="009E7634">
        <w:rPr>
          <w:rFonts w:asciiTheme="majorBidi" w:eastAsiaTheme="minorEastAsia" w:hAnsiTheme="majorBidi" w:cstheme="majorBidi"/>
          <w:i/>
          <w:iCs/>
          <w:color w:val="000000" w:themeColor="text1"/>
          <w:sz w:val="24"/>
          <w:szCs w:val="24"/>
        </w:rPr>
        <w:t>Dual trajectory model</w:t>
      </w:r>
    </w:p>
    <w:p w14:paraId="5F6B57D3" w14:textId="647A2B4E" w:rsidR="00E91010" w:rsidRDefault="00711946" w:rsidP="00101A9E">
      <w:pPr>
        <w:spacing w:line="48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  <w:r w:rsidRPr="00711946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We tested several models by varying the number of groups in each variable to ensure that the groups identified in univariate GBTM analysis in both adherence and non-HIV medications were the best models for the joint analysis. Table </w:t>
      </w: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>6</w:t>
      </w:r>
      <w:r w:rsidRPr="00711946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shows that the number of groups identified in the univariate analysis for each variable in the joint model was optimal. </w:t>
      </w:r>
      <w:r w:rsidR="00E91010"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 </w:t>
      </w:r>
    </w:p>
    <w:p w14:paraId="46298494" w14:textId="77777777" w:rsidR="00E91010" w:rsidRDefault="00E91010" w:rsidP="00711946">
      <w:pPr>
        <w:spacing w:line="480" w:lineRule="auto"/>
        <w:rPr>
          <w:rFonts w:asciiTheme="majorBidi" w:hAnsiTheme="majorBidi" w:cstheme="majorBidi"/>
        </w:rPr>
      </w:pPr>
    </w:p>
    <w:p w14:paraId="659A9C75" w14:textId="77777777" w:rsidR="00E91010" w:rsidRDefault="00E91010" w:rsidP="00711946">
      <w:pPr>
        <w:spacing w:line="480" w:lineRule="auto"/>
        <w:rPr>
          <w:rFonts w:asciiTheme="majorBidi" w:hAnsiTheme="majorBidi" w:cstheme="majorBidi"/>
        </w:rPr>
      </w:pPr>
    </w:p>
    <w:p w14:paraId="2D4B41AB" w14:textId="77777777" w:rsidR="00E91010" w:rsidRDefault="00E91010" w:rsidP="00711946">
      <w:pPr>
        <w:spacing w:line="480" w:lineRule="auto"/>
        <w:rPr>
          <w:rFonts w:asciiTheme="majorBidi" w:hAnsiTheme="majorBidi" w:cstheme="majorBidi"/>
        </w:rPr>
      </w:pPr>
    </w:p>
    <w:p w14:paraId="3B4A3365" w14:textId="7722545B" w:rsidR="00711946" w:rsidRPr="00E91010" w:rsidRDefault="00E91010" w:rsidP="00E91010">
      <w:p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  </w:t>
      </w:r>
      <w:r w:rsidRPr="00E91010">
        <w:rPr>
          <w:rFonts w:asciiTheme="majorBidi" w:hAnsiTheme="majorBidi" w:cstheme="majorBidi"/>
        </w:rPr>
        <w:t xml:space="preserve">Table 6. </w:t>
      </w:r>
      <w:r w:rsidR="00711946" w:rsidRPr="00E91010">
        <w:rPr>
          <w:rFonts w:asciiTheme="majorBidi" w:hAnsiTheme="majorBidi" w:cstheme="majorBidi"/>
        </w:rPr>
        <w:t xml:space="preserve">The number of groups in the joint model compared to the univariate model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2"/>
        <w:gridCol w:w="2382"/>
        <w:gridCol w:w="2160"/>
      </w:tblGrid>
      <w:tr w:rsidR="00711946" w:rsidRPr="00E91010" w14:paraId="4F010D42" w14:textId="77777777" w:rsidTr="00E91010">
        <w:trPr>
          <w:trHeight w:val="476"/>
          <w:jc w:val="center"/>
        </w:trPr>
        <w:tc>
          <w:tcPr>
            <w:tcW w:w="4672" w:type="dxa"/>
          </w:tcPr>
          <w:p w14:paraId="28A26BDB" w14:textId="77777777" w:rsidR="00711946" w:rsidRPr="00E91010" w:rsidRDefault="00711946" w:rsidP="00E91010">
            <w:pPr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 xml:space="preserve">Number of groups </w:t>
            </w:r>
          </w:p>
        </w:tc>
        <w:tc>
          <w:tcPr>
            <w:tcW w:w="2382" w:type="dxa"/>
          </w:tcPr>
          <w:p w14:paraId="7A1072F1" w14:textId="085C8460" w:rsidR="00711946" w:rsidRPr="00E91010" w:rsidRDefault="00E91010" w:rsidP="00E91010">
            <w:pPr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BIC (</w:t>
            </w:r>
            <w:r w:rsidR="00711946" w:rsidRPr="00E91010">
              <w:rPr>
                <w:rFonts w:asciiTheme="majorBidi" w:hAnsiTheme="majorBidi" w:cstheme="majorBidi"/>
              </w:rPr>
              <w:t>N =</w:t>
            </w:r>
            <w:r w:rsidR="00711946" w:rsidRPr="00E91010">
              <w:t xml:space="preserve"> </w:t>
            </w:r>
            <w:r w:rsidR="00711946" w:rsidRPr="00E91010">
              <w:rPr>
                <w:rFonts w:asciiTheme="majorBidi" w:hAnsiTheme="majorBidi" w:cstheme="majorBidi"/>
              </w:rPr>
              <w:t>27653</w:t>
            </w:r>
            <w:r w:rsidRPr="00E91010">
              <w:rPr>
                <w:rFonts w:asciiTheme="majorBidi" w:hAnsiTheme="majorBidi" w:cstheme="majorBidi"/>
              </w:rPr>
              <w:t xml:space="preserve"> observations</w:t>
            </w:r>
            <w:r w:rsidR="00711946" w:rsidRPr="00E9101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160" w:type="dxa"/>
          </w:tcPr>
          <w:p w14:paraId="64168534" w14:textId="3A95C3F3" w:rsidR="00711946" w:rsidRPr="00E91010" w:rsidRDefault="00711946" w:rsidP="00E91010">
            <w:pPr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BIC (N =1538</w:t>
            </w:r>
            <w:r w:rsidR="00E91010" w:rsidRPr="00E91010">
              <w:rPr>
                <w:rFonts w:asciiTheme="majorBidi" w:hAnsiTheme="majorBidi" w:cstheme="majorBidi"/>
              </w:rPr>
              <w:t xml:space="preserve"> participants</w:t>
            </w:r>
            <w:r w:rsidRPr="00E91010">
              <w:rPr>
                <w:rFonts w:asciiTheme="majorBidi" w:hAnsiTheme="majorBidi" w:cstheme="majorBidi"/>
              </w:rPr>
              <w:t xml:space="preserve">) </w:t>
            </w:r>
          </w:p>
        </w:tc>
      </w:tr>
      <w:tr w:rsidR="00711946" w:rsidRPr="00E91010" w14:paraId="4126331A" w14:textId="77777777" w:rsidTr="00783074">
        <w:trPr>
          <w:jc w:val="center"/>
        </w:trPr>
        <w:tc>
          <w:tcPr>
            <w:tcW w:w="4672" w:type="dxa"/>
          </w:tcPr>
          <w:p w14:paraId="76666FFE" w14:textId="7D04E6E5" w:rsidR="00711946" w:rsidRPr="00E91010" w:rsidRDefault="00711946" w:rsidP="00E9101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 xml:space="preserve">Adherence =4 * polypharmacy= 3   </w:t>
            </w:r>
          </w:p>
        </w:tc>
        <w:tc>
          <w:tcPr>
            <w:tcW w:w="2382" w:type="dxa"/>
          </w:tcPr>
          <w:p w14:paraId="52E36D5E" w14:textId="77777777" w:rsidR="00711946" w:rsidRPr="00E91010" w:rsidRDefault="00711946" w:rsidP="00E9101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-47859.66</w:t>
            </w:r>
          </w:p>
        </w:tc>
        <w:tc>
          <w:tcPr>
            <w:tcW w:w="2160" w:type="dxa"/>
          </w:tcPr>
          <w:p w14:paraId="79E77FFE" w14:textId="77777777" w:rsidR="00711946" w:rsidRPr="00E91010" w:rsidRDefault="00711946" w:rsidP="00E9101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-47830.78</w:t>
            </w:r>
          </w:p>
        </w:tc>
      </w:tr>
      <w:tr w:rsidR="00711946" w:rsidRPr="00E91010" w14:paraId="30F4969A" w14:textId="77777777" w:rsidTr="00E91010">
        <w:trPr>
          <w:trHeight w:val="332"/>
          <w:jc w:val="center"/>
        </w:trPr>
        <w:tc>
          <w:tcPr>
            <w:tcW w:w="4672" w:type="dxa"/>
          </w:tcPr>
          <w:p w14:paraId="718341C9" w14:textId="7DD53925" w:rsidR="00711946" w:rsidRPr="00E91010" w:rsidRDefault="00711946" w:rsidP="00E9101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 xml:space="preserve">Adherence = 4 * polypharmacy= 4 </w:t>
            </w:r>
          </w:p>
        </w:tc>
        <w:tc>
          <w:tcPr>
            <w:tcW w:w="2382" w:type="dxa"/>
          </w:tcPr>
          <w:p w14:paraId="537FB7F3" w14:textId="77777777" w:rsidR="00711946" w:rsidRPr="00E91010" w:rsidRDefault="00711946" w:rsidP="00E9101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-47264.6</w:t>
            </w:r>
          </w:p>
        </w:tc>
        <w:tc>
          <w:tcPr>
            <w:tcW w:w="2160" w:type="dxa"/>
          </w:tcPr>
          <w:p w14:paraId="65C0CFE6" w14:textId="77777777" w:rsidR="00711946" w:rsidRPr="00E91010" w:rsidRDefault="00711946" w:rsidP="00E9101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-47228.52</w:t>
            </w:r>
          </w:p>
        </w:tc>
      </w:tr>
      <w:tr w:rsidR="00711946" w:rsidRPr="00E91010" w14:paraId="7B0576D1" w14:textId="77777777" w:rsidTr="00E91010">
        <w:trPr>
          <w:trHeight w:val="350"/>
          <w:jc w:val="center"/>
        </w:trPr>
        <w:tc>
          <w:tcPr>
            <w:tcW w:w="4672" w:type="dxa"/>
          </w:tcPr>
          <w:p w14:paraId="324268F0" w14:textId="1A984CAC" w:rsidR="00711946" w:rsidRPr="00E91010" w:rsidRDefault="00711946" w:rsidP="00E9101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 xml:space="preserve">Adherence= 5 * polypharmacy= 3   </w:t>
            </w:r>
          </w:p>
        </w:tc>
        <w:tc>
          <w:tcPr>
            <w:tcW w:w="2382" w:type="dxa"/>
          </w:tcPr>
          <w:p w14:paraId="38C0949B" w14:textId="77777777" w:rsidR="00711946" w:rsidRPr="00E91010" w:rsidRDefault="00711946" w:rsidP="00E9101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-47841.34</w:t>
            </w:r>
          </w:p>
        </w:tc>
        <w:tc>
          <w:tcPr>
            <w:tcW w:w="2160" w:type="dxa"/>
          </w:tcPr>
          <w:p w14:paraId="4F11DAD8" w14:textId="77777777" w:rsidR="00711946" w:rsidRPr="00E91010" w:rsidRDefault="00711946" w:rsidP="00E9101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-47806.69</w:t>
            </w:r>
          </w:p>
        </w:tc>
      </w:tr>
      <w:tr w:rsidR="00711946" w:rsidRPr="00E91010" w14:paraId="5818CAB5" w14:textId="77777777" w:rsidTr="00E91010">
        <w:trPr>
          <w:trHeight w:val="260"/>
          <w:jc w:val="center"/>
        </w:trPr>
        <w:tc>
          <w:tcPr>
            <w:tcW w:w="4672" w:type="dxa"/>
          </w:tcPr>
          <w:p w14:paraId="1BAC34C7" w14:textId="3F3FBFE0" w:rsidR="00711946" w:rsidRPr="00E91010" w:rsidRDefault="00711946" w:rsidP="00E91010">
            <w:pPr>
              <w:rPr>
                <w:rFonts w:asciiTheme="majorBidi" w:hAnsiTheme="majorBidi" w:cstheme="majorBidi"/>
                <w:b/>
                <w:bCs/>
              </w:rPr>
            </w:pPr>
            <w:r w:rsidRPr="00E91010">
              <w:rPr>
                <w:rFonts w:asciiTheme="majorBidi" w:hAnsiTheme="majorBidi" w:cstheme="majorBidi"/>
                <w:b/>
                <w:bCs/>
              </w:rPr>
              <w:t xml:space="preserve">Adherence= 5 * polypharmacy= 4 </w:t>
            </w:r>
          </w:p>
        </w:tc>
        <w:tc>
          <w:tcPr>
            <w:tcW w:w="2382" w:type="dxa"/>
          </w:tcPr>
          <w:p w14:paraId="38716BB8" w14:textId="77777777" w:rsidR="00711946" w:rsidRPr="00E91010" w:rsidRDefault="00711946" w:rsidP="00E91010">
            <w:pPr>
              <w:rPr>
                <w:rFonts w:asciiTheme="majorBidi" w:hAnsiTheme="majorBidi" w:cstheme="majorBidi"/>
                <w:b/>
                <w:bCs/>
              </w:rPr>
            </w:pPr>
            <w:r w:rsidRPr="00E91010">
              <w:rPr>
                <w:rFonts w:asciiTheme="majorBidi" w:hAnsiTheme="majorBidi" w:cstheme="majorBidi"/>
                <w:b/>
                <w:bCs/>
              </w:rPr>
              <w:t>-47247</w:t>
            </w:r>
          </w:p>
        </w:tc>
        <w:tc>
          <w:tcPr>
            <w:tcW w:w="2160" w:type="dxa"/>
          </w:tcPr>
          <w:p w14:paraId="723E38DF" w14:textId="77777777" w:rsidR="00711946" w:rsidRPr="00E91010" w:rsidRDefault="00711946" w:rsidP="00E91010">
            <w:pPr>
              <w:rPr>
                <w:rFonts w:asciiTheme="majorBidi" w:hAnsiTheme="majorBidi" w:cstheme="majorBidi"/>
                <w:b/>
                <w:bCs/>
              </w:rPr>
            </w:pPr>
            <w:r w:rsidRPr="00E91010">
              <w:rPr>
                <w:rFonts w:asciiTheme="majorBidi" w:hAnsiTheme="majorBidi" w:cstheme="majorBidi"/>
                <w:b/>
                <w:bCs/>
              </w:rPr>
              <w:t>-47204.57</w:t>
            </w:r>
          </w:p>
        </w:tc>
      </w:tr>
      <w:tr w:rsidR="00711946" w:rsidRPr="00E91010" w14:paraId="479740B4" w14:textId="77777777" w:rsidTr="00E91010">
        <w:trPr>
          <w:trHeight w:val="251"/>
          <w:jc w:val="center"/>
        </w:trPr>
        <w:tc>
          <w:tcPr>
            <w:tcW w:w="4672" w:type="dxa"/>
          </w:tcPr>
          <w:p w14:paraId="4A2559CB" w14:textId="0144B08D" w:rsidR="00711946" w:rsidRPr="00E91010" w:rsidRDefault="00711946" w:rsidP="00E91010">
            <w:pPr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 xml:space="preserve">Adherence= 6* polypharmacy = 4  </w:t>
            </w:r>
          </w:p>
        </w:tc>
        <w:tc>
          <w:tcPr>
            <w:tcW w:w="2382" w:type="dxa"/>
          </w:tcPr>
          <w:p w14:paraId="15F2AAFF" w14:textId="77777777" w:rsidR="00711946" w:rsidRPr="00E91010" w:rsidRDefault="00711946" w:rsidP="00E91010">
            <w:pPr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-47271.58</w:t>
            </w:r>
          </w:p>
        </w:tc>
        <w:tc>
          <w:tcPr>
            <w:tcW w:w="2160" w:type="dxa"/>
          </w:tcPr>
          <w:p w14:paraId="1996C1D8" w14:textId="77777777" w:rsidR="00711946" w:rsidRPr="00E91010" w:rsidRDefault="00711946" w:rsidP="00E91010">
            <w:pPr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-47221.05</w:t>
            </w:r>
          </w:p>
        </w:tc>
      </w:tr>
    </w:tbl>
    <w:p w14:paraId="109A0CF0" w14:textId="41C46356" w:rsidR="00711946" w:rsidRDefault="00711946" w:rsidP="00A417A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C7CC0">
        <w:rPr>
          <w:rFonts w:asciiTheme="majorBidi" w:hAnsiTheme="majorBidi" w:cstheme="majorBidi"/>
          <w:sz w:val="24"/>
          <w:szCs w:val="24"/>
        </w:rPr>
        <w:t xml:space="preserve">   </w:t>
      </w:r>
    </w:p>
    <w:p w14:paraId="4E68321C" w14:textId="77A367DB" w:rsidR="00A417AD" w:rsidRDefault="00101A9E" w:rsidP="00A417A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  <w:t xml:space="preserve">The results showed that </w:t>
      </w:r>
      <w:r>
        <w:rPr>
          <w:rFonts w:asciiTheme="majorBidi" w:hAnsiTheme="majorBidi" w:cstheme="majorBidi"/>
          <w:sz w:val="24"/>
          <w:szCs w:val="24"/>
        </w:rPr>
        <w:t>t</w:t>
      </w:r>
      <w:r w:rsidR="00A417AD" w:rsidRPr="00A417AD">
        <w:rPr>
          <w:rFonts w:asciiTheme="majorBidi" w:hAnsiTheme="majorBidi" w:cstheme="majorBidi"/>
          <w:sz w:val="24"/>
          <w:szCs w:val="24"/>
        </w:rPr>
        <w:t xml:space="preserve">here were no significant differences in the probability of group membership when comparing non-HIV in univariate and dual analysis </w:t>
      </w:r>
      <w:r>
        <w:rPr>
          <w:rFonts w:asciiTheme="majorBidi" w:hAnsiTheme="majorBidi" w:cstheme="majorBidi"/>
          <w:sz w:val="24"/>
          <w:szCs w:val="24"/>
        </w:rPr>
        <w:t>however,</w:t>
      </w:r>
      <w:r w:rsidR="00A417AD" w:rsidRPr="00A417AD">
        <w:rPr>
          <w:rFonts w:asciiTheme="majorBidi" w:hAnsiTheme="majorBidi" w:cstheme="majorBidi"/>
          <w:sz w:val="24"/>
          <w:szCs w:val="24"/>
        </w:rPr>
        <w:t xml:space="preserve"> there were differences in adherence groups, specifically in the consistently high and consistently low groups, as shown in Table 7.</w:t>
      </w:r>
    </w:p>
    <w:p w14:paraId="39F5286E" w14:textId="07AD7F2B" w:rsidR="00E91010" w:rsidRDefault="00E91010" w:rsidP="00E91010">
      <w:pPr>
        <w:spacing w:line="24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7. </w:t>
      </w:r>
      <w:r w:rsidRPr="00E91010">
        <w:rPr>
          <w:rFonts w:asciiTheme="majorBidi" w:hAnsiTheme="majorBidi" w:cstheme="majorBidi"/>
        </w:rPr>
        <w:t>Comparing probability of adherence group membership from the univariates and dual models</w:t>
      </w:r>
    </w:p>
    <w:p w14:paraId="25F4476D" w14:textId="77777777" w:rsidR="00101A9E" w:rsidRPr="00E91010" w:rsidRDefault="00101A9E" w:rsidP="00E91010">
      <w:pPr>
        <w:spacing w:line="240" w:lineRule="auto"/>
        <w:jc w:val="center"/>
        <w:rPr>
          <w:rFonts w:asciiTheme="majorBidi" w:hAnsiTheme="majorBidi" w:cstheme="majorBidi"/>
        </w:rPr>
      </w:pPr>
    </w:p>
    <w:tbl>
      <w:tblPr>
        <w:tblStyle w:val="TableGrid"/>
        <w:tblW w:w="9355" w:type="dxa"/>
        <w:tblLook w:val="0000" w:firstRow="0" w:lastRow="0" w:firstColumn="0" w:lastColumn="0" w:noHBand="0" w:noVBand="0"/>
      </w:tblPr>
      <w:tblGrid>
        <w:gridCol w:w="1525"/>
        <w:gridCol w:w="31"/>
        <w:gridCol w:w="1558"/>
        <w:gridCol w:w="121"/>
        <w:gridCol w:w="1437"/>
        <w:gridCol w:w="273"/>
        <w:gridCol w:w="1285"/>
        <w:gridCol w:w="608"/>
        <w:gridCol w:w="951"/>
        <w:gridCol w:w="1566"/>
      </w:tblGrid>
      <w:tr w:rsidR="00E91010" w:rsidRPr="00E91010" w14:paraId="486DD425" w14:textId="77777777" w:rsidTr="00E17D03">
        <w:trPr>
          <w:trHeight w:val="230"/>
        </w:trPr>
        <w:tc>
          <w:tcPr>
            <w:tcW w:w="1556" w:type="dxa"/>
            <w:gridSpan w:val="2"/>
            <w:vMerge w:val="restart"/>
          </w:tcPr>
          <w:p w14:paraId="0D1CDC28" w14:textId="77777777" w:rsidR="00E91010" w:rsidRPr="00E91010" w:rsidRDefault="00E91010" w:rsidP="00E91010">
            <w:pPr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7799" w:type="dxa"/>
            <w:gridSpan w:val="8"/>
          </w:tcPr>
          <w:p w14:paraId="273695FE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Group membership of Adherence to antiretroviral drugs (%)</w:t>
            </w:r>
          </w:p>
          <w:p w14:paraId="7424F23C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E91010" w:rsidRPr="00E91010" w14:paraId="787BB53D" w14:textId="77777777" w:rsidTr="00E17D03">
        <w:trPr>
          <w:trHeight w:val="150"/>
        </w:trPr>
        <w:tc>
          <w:tcPr>
            <w:tcW w:w="1556" w:type="dxa"/>
            <w:gridSpan w:val="2"/>
            <w:vMerge/>
          </w:tcPr>
          <w:p w14:paraId="38705C18" w14:textId="77777777" w:rsidR="00E91010" w:rsidRPr="00E91010" w:rsidRDefault="00E91010" w:rsidP="00E910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8" w:type="dxa"/>
          </w:tcPr>
          <w:p w14:paraId="4989D797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Consistently high</w:t>
            </w:r>
          </w:p>
        </w:tc>
        <w:tc>
          <w:tcPr>
            <w:tcW w:w="1558" w:type="dxa"/>
            <w:gridSpan w:val="2"/>
          </w:tcPr>
          <w:p w14:paraId="482091A6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High decreasing</w:t>
            </w:r>
          </w:p>
        </w:tc>
        <w:tc>
          <w:tcPr>
            <w:tcW w:w="1558" w:type="dxa"/>
            <w:gridSpan w:val="2"/>
          </w:tcPr>
          <w:p w14:paraId="24806652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Consistently moderate</w:t>
            </w:r>
          </w:p>
        </w:tc>
        <w:tc>
          <w:tcPr>
            <w:tcW w:w="1559" w:type="dxa"/>
            <w:gridSpan w:val="2"/>
          </w:tcPr>
          <w:p w14:paraId="6CE22989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Moderate increasing</w:t>
            </w:r>
          </w:p>
        </w:tc>
        <w:tc>
          <w:tcPr>
            <w:tcW w:w="1566" w:type="dxa"/>
          </w:tcPr>
          <w:p w14:paraId="3B604D21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Consistently low</w:t>
            </w:r>
          </w:p>
        </w:tc>
      </w:tr>
      <w:tr w:rsidR="00E91010" w:rsidRPr="00E91010" w14:paraId="5FE4C49A" w14:textId="77777777" w:rsidTr="00E17D03">
        <w:tblPrEx>
          <w:tblLook w:val="04A0" w:firstRow="1" w:lastRow="0" w:firstColumn="1" w:lastColumn="0" w:noHBand="0" w:noVBand="1"/>
        </w:tblPrEx>
        <w:trPr>
          <w:trHeight w:val="340"/>
        </w:trPr>
        <w:tc>
          <w:tcPr>
            <w:tcW w:w="1556" w:type="dxa"/>
            <w:gridSpan w:val="2"/>
          </w:tcPr>
          <w:p w14:paraId="3CE4E596" w14:textId="77777777" w:rsidR="00E91010" w:rsidRPr="00E91010" w:rsidRDefault="00E91010" w:rsidP="00E91010">
            <w:pPr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 xml:space="preserve">Univariate </w:t>
            </w:r>
          </w:p>
        </w:tc>
        <w:tc>
          <w:tcPr>
            <w:tcW w:w="1558" w:type="dxa"/>
          </w:tcPr>
          <w:p w14:paraId="34489238" w14:textId="77777777" w:rsidR="00E91010" w:rsidRPr="00A417AD" w:rsidRDefault="00E91010" w:rsidP="00E910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17AD">
              <w:rPr>
                <w:rFonts w:asciiTheme="majorBidi" w:hAnsiTheme="majorBidi" w:cstheme="majorBidi"/>
                <w:b/>
                <w:bCs/>
              </w:rPr>
              <w:t>21.1</w:t>
            </w:r>
          </w:p>
        </w:tc>
        <w:tc>
          <w:tcPr>
            <w:tcW w:w="1558" w:type="dxa"/>
            <w:gridSpan w:val="2"/>
          </w:tcPr>
          <w:p w14:paraId="5F1E494E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15.2</w:t>
            </w:r>
          </w:p>
        </w:tc>
        <w:tc>
          <w:tcPr>
            <w:tcW w:w="1558" w:type="dxa"/>
            <w:gridSpan w:val="2"/>
          </w:tcPr>
          <w:p w14:paraId="27EF22CF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41.5</w:t>
            </w:r>
          </w:p>
        </w:tc>
        <w:tc>
          <w:tcPr>
            <w:tcW w:w="1559" w:type="dxa"/>
            <w:gridSpan w:val="2"/>
          </w:tcPr>
          <w:p w14:paraId="1C172123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12.1</w:t>
            </w:r>
          </w:p>
        </w:tc>
        <w:tc>
          <w:tcPr>
            <w:tcW w:w="1566" w:type="dxa"/>
          </w:tcPr>
          <w:p w14:paraId="3E5F0F8F" w14:textId="77777777" w:rsidR="00E91010" w:rsidRPr="00A417AD" w:rsidRDefault="00E91010" w:rsidP="00E9101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417A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0.1</w:t>
            </w:r>
          </w:p>
        </w:tc>
      </w:tr>
      <w:tr w:rsidR="00E91010" w:rsidRPr="00E91010" w14:paraId="755D52E6" w14:textId="77777777" w:rsidTr="00E17D03">
        <w:tblPrEx>
          <w:tblLook w:val="04A0" w:firstRow="1" w:lastRow="0" w:firstColumn="1" w:lastColumn="0" w:noHBand="0" w:noVBand="1"/>
        </w:tblPrEx>
        <w:tc>
          <w:tcPr>
            <w:tcW w:w="1556" w:type="dxa"/>
            <w:gridSpan w:val="2"/>
          </w:tcPr>
          <w:p w14:paraId="6657381C" w14:textId="77777777" w:rsidR="00E91010" w:rsidRPr="00E91010" w:rsidRDefault="00E91010" w:rsidP="00E91010">
            <w:pPr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 xml:space="preserve">Dual </w:t>
            </w:r>
          </w:p>
        </w:tc>
        <w:tc>
          <w:tcPr>
            <w:tcW w:w="1558" w:type="dxa"/>
          </w:tcPr>
          <w:p w14:paraId="3B108727" w14:textId="77777777" w:rsidR="00E91010" w:rsidRPr="00A417AD" w:rsidRDefault="00E91010" w:rsidP="00E9101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17AD">
              <w:rPr>
                <w:rFonts w:asciiTheme="majorBidi" w:hAnsiTheme="majorBidi" w:cstheme="majorBidi"/>
                <w:b/>
                <w:bCs/>
              </w:rPr>
              <w:t>15.1</w:t>
            </w:r>
          </w:p>
        </w:tc>
        <w:tc>
          <w:tcPr>
            <w:tcW w:w="1558" w:type="dxa"/>
            <w:gridSpan w:val="2"/>
          </w:tcPr>
          <w:p w14:paraId="041DBC1D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17.7</w:t>
            </w:r>
          </w:p>
        </w:tc>
        <w:tc>
          <w:tcPr>
            <w:tcW w:w="1558" w:type="dxa"/>
            <w:gridSpan w:val="2"/>
          </w:tcPr>
          <w:p w14:paraId="03C648F4" w14:textId="77777777" w:rsidR="00E91010" w:rsidRPr="00E91010" w:rsidRDefault="00E91010" w:rsidP="00E91010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>41.3</w:t>
            </w:r>
          </w:p>
        </w:tc>
        <w:tc>
          <w:tcPr>
            <w:tcW w:w="1559" w:type="dxa"/>
            <w:gridSpan w:val="2"/>
          </w:tcPr>
          <w:p w14:paraId="68E976C1" w14:textId="77777777" w:rsidR="00E91010" w:rsidRPr="00E91010" w:rsidRDefault="00E91010" w:rsidP="00E91010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E91010">
              <w:rPr>
                <w:rFonts w:asciiTheme="majorBidi" w:hAnsiTheme="majorBidi" w:cstheme="majorBidi"/>
                <w:color w:val="000000" w:themeColor="text1"/>
              </w:rPr>
              <w:t xml:space="preserve">        10.4</w:t>
            </w:r>
          </w:p>
        </w:tc>
        <w:tc>
          <w:tcPr>
            <w:tcW w:w="1566" w:type="dxa"/>
          </w:tcPr>
          <w:p w14:paraId="5F7DBA34" w14:textId="77777777" w:rsidR="00E91010" w:rsidRPr="00A417AD" w:rsidRDefault="00E91010" w:rsidP="00E9101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417AD">
              <w:rPr>
                <w:rFonts w:asciiTheme="majorBidi" w:hAnsiTheme="majorBidi" w:cstheme="majorBidi"/>
                <w:b/>
                <w:bCs/>
                <w:color w:val="000000" w:themeColor="text1"/>
              </w:rPr>
              <w:t>15.5</w:t>
            </w:r>
          </w:p>
        </w:tc>
      </w:tr>
      <w:tr w:rsidR="00E17D03" w:rsidRPr="00E91010" w14:paraId="61E1115F" w14:textId="77777777" w:rsidTr="00E17D03">
        <w:tblPrEx>
          <w:jc w:val="center"/>
        </w:tblPrEx>
        <w:trPr>
          <w:trHeight w:val="302"/>
          <w:jc w:val="center"/>
        </w:trPr>
        <w:tc>
          <w:tcPr>
            <w:tcW w:w="1525" w:type="dxa"/>
            <w:vMerge w:val="restart"/>
          </w:tcPr>
          <w:p w14:paraId="6CFCFD63" w14:textId="7FDE2883" w:rsidR="00E17D03" w:rsidRPr="00E91010" w:rsidRDefault="00E17D03" w:rsidP="0078307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830" w:type="dxa"/>
            <w:gridSpan w:val="9"/>
          </w:tcPr>
          <w:p w14:paraId="4091AB63" w14:textId="77777777" w:rsidR="00E17D03" w:rsidRPr="00E91010" w:rsidRDefault="00E17D03" w:rsidP="00783074">
            <w:pPr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 xml:space="preserve">                      Group membership of polypharmacy (%)</w:t>
            </w:r>
          </w:p>
          <w:p w14:paraId="2F68C883" w14:textId="77777777" w:rsidR="00E17D03" w:rsidRPr="00E91010" w:rsidRDefault="00E17D03" w:rsidP="00783074">
            <w:pPr>
              <w:rPr>
                <w:rFonts w:asciiTheme="majorBidi" w:hAnsiTheme="majorBidi" w:cstheme="majorBidi"/>
              </w:rPr>
            </w:pPr>
          </w:p>
        </w:tc>
      </w:tr>
      <w:tr w:rsidR="00E17D03" w:rsidRPr="00E91010" w14:paraId="5935F8C3" w14:textId="77777777" w:rsidTr="00E17D03">
        <w:tblPrEx>
          <w:jc w:val="center"/>
        </w:tblPrEx>
        <w:trPr>
          <w:trHeight w:val="223"/>
          <w:jc w:val="center"/>
        </w:trPr>
        <w:tc>
          <w:tcPr>
            <w:tcW w:w="1525" w:type="dxa"/>
            <w:vMerge/>
          </w:tcPr>
          <w:p w14:paraId="126443CE" w14:textId="77777777" w:rsidR="00E17D03" w:rsidRPr="00E91010" w:rsidRDefault="00E17D03" w:rsidP="0078307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10" w:type="dxa"/>
            <w:gridSpan w:val="3"/>
          </w:tcPr>
          <w:p w14:paraId="2B89E498" w14:textId="77777777" w:rsidR="00E17D03" w:rsidRPr="00E91010" w:rsidRDefault="00E17D03" w:rsidP="00783074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710" w:type="dxa"/>
            <w:gridSpan w:val="2"/>
          </w:tcPr>
          <w:p w14:paraId="64135BE1" w14:textId="77777777" w:rsidR="00E17D03" w:rsidRPr="00E91010" w:rsidRDefault="00E17D03" w:rsidP="00783074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 xml:space="preserve">Moderate </w:t>
            </w:r>
          </w:p>
        </w:tc>
        <w:tc>
          <w:tcPr>
            <w:tcW w:w="1893" w:type="dxa"/>
            <w:gridSpan w:val="2"/>
          </w:tcPr>
          <w:p w14:paraId="55B8BD93" w14:textId="77777777" w:rsidR="00E17D03" w:rsidRPr="00E91010" w:rsidRDefault="00E17D03" w:rsidP="00783074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 xml:space="preserve">Low </w:t>
            </w:r>
          </w:p>
        </w:tc>
        <w:tc>
          <w:tcPr>
            <w:tcW w:w="2517" w:type="dxa"/>
            <w:gridSpan w:val="2"/>
          </w:tcPr>
          <w:p w14:paraId="2B4D8D64" w14:textId="77777777" w:rsidR="00E17D03" w:rsidRPr="00E91010" w:rsidRDefault="00E17D03" w:rsidP="00783074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very low</w:t>
            </w:r>
          </w:p>
        </w:tc>
      </w:tr>
      <w:tr w:rsidR="00E17D03" w:rsidRPr="00E91010" w14:paraId="45B3D7D1" w14:textId="77777777" w:rsidTr="00E17D03">
        <w:tblPrEx>
          <w:jc w:val="center"/>
        </w:tblPrEx>
        <w:trPr>
          <w:trHeight w:val="223"/>
          <w:jc w:val="center"/>
        </w:trPr>
        <w:tc>
          <w:tcPr>
            <w:tcW w:w="1525" w:type="dxa"/>
          </w:tcPr>
          <w:p w14:paraId="5A580ACA" w14:textId="56BDC815" w:rsidR="00E17D03" w:rsidRPr="00E91010" w:rsidRDefault="00E17D03" w:rsidP="00E17D03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Univariate</w:t>
            </w:r>
          </w:p>
        </w:tc>
        <w:tc>
          <w:tcPr>
            <w:tcW w:w="1710" w:type="dxa"/>
            <w:gridSpan w:val="3"/>
          </w:tcPr>
          <w:p w14:paraId="7EA2BEE6" w14:textId="49B1C3DE" w:rsidR="00E17D03" w:rsidRPr="00E91010" w:rsidRDefault="00E17D03" w:rsidP="00E17D03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1710" w:type="dxa"/>
            <w:gridSpan w:val="2"/>
          </w:tcPr>
          <w:p w14:paraId="448268DA" w14:textId="43B3E740" w:rsidR="00E17D03" w:rsidRPr="00E91010" w:rsidRDefault="00E17D03" w:rsidP="00E17D03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893" w:type="dxa"/>
            <w:gridSpan w:val="2"/>
          </w:tcPr>
          <w:p w14:paraId="59FD513B" w14:textId="67BB66A7" w:rsidR="00E17D03" w:rsidRPr="00E91010" w:rsidRDefault="00E17D03" w:rsidP="00E17D03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42.6</w:t>
            </w:r>
          </w:p>
        </w:tc>
        <w:tc>
          <w:tcPr>
            <w:tcW w:w="2517" w:type="dxa"/>
            <w:gridSpan w:val="2"/>
          </w:tcPr>
          <w:p w14:paraId="66221CB2" w14:textId="1B5DFDCC" w:rsidR="00E17D03" w:rsidRPr="00E91010" w:rsidRDefault="00E17D03" w:rsidP="00E17D03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32.8</w:t>
            </w:r>
          </w:p>
        </w:tc>
      </w:tr>
      <w:tr w:rsidR="00E17D03" w:rsidRPr="00E91010" w14:paraId="5CA7ADBA" w14:textId="77777777" w:rsidTr="00E17D03">
        <w:tblPrEx>
          <w:jc w:val="center"/>
        </w:tblPrEx>
        <w:trPr>
          <w:trHeight w:val="223"/>
          <w:jc w:val="center"/>
        </w:trPr>
        <w:tc>
          <w:tcPr>
            <w:tcW w:w="1525" w:type="dxa"/>
          </w:tcPr>
          <w:p w14:paraId="4F57E78B" w14:textId="7AEA8ADF" w:rsidR="00E17D03" w:rsidRPr="00E91010" w:rsidRDefault="00E17D03" w:rsidP="00E17D03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Dual</w:t>
            </w:r>
          </w:p>
        </w:tc>
        <w:tc>
          <w:tcPr>
            <w:tcW w:w="1710" w:type="dxa"/>
            <w:gridSpan w:val="3"/>
          </w:tcPr>
          <w:p w14:paraId="7A5AA518" w14:textId="12DE7A7C" w:rsidR="00E17D03" w:rsidRPr="00E91010" w:rsidRDefault="00E17D03" w:rsidP="00E17D03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1710" w:type="dxa"/>
            <w:gridSpan w:val="2"/>
          </w:tcPr>
          <w:p w14:paraId="027C959D" w14:textId="7C0DA90E" w:rsidR="00E17D03" w:rsidRPr="00E91010" w:rsidRDefault="00E17D03" w:rsidP="00E17D03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18.3</w:t>
            </w:r>
          </w:p>
        </w:tc>
        <w:tc>
          <w:tcPr>
            <w:tcW w:w="1893" w:type="dxa"/>
            <w:gridSpan w:val="2"/>
          </w:tcPr>
          <w:p w14:paraId="0084604F" w14:textId="331B7F43" w:rsidR="00E17D03" w:rsidRPr="00E91010" w:rsidRDefault="00E17D03" w:rsidP="00E17D03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42.3</w:t>
            </w:r>
          </w:p>
        </w:tc>
        <w:tc>
          <w:tcPr>
            <w:tcW w:w="2517" w:type="dxa"/>
            <w:gridSpan w:val="2"/>
          </w:tcPr>
          <w:p w14:paraId="716F79FC" w14:textId="40EE0CE0" w:rsidR="00E17D03" w:rsidRPr="00E91010" w:rsidRDefault="00E17D03" w:rsidP="00E17D03">
            <w:pPr>
              <w:jc w:val="center"/>
              <w:rPr>
                <w:rFonts w:asciiTheme="majorBidi" w:hAnsiTheme="majorBidi" w:cstheme="majorBidi"/>
              </w:rPr>
            </w:pPr>
            <w:r w:rsidRPr="00E91010">
              <w:rPr>
                <w:rFonts w:asciiTheme="majorBidi" w:hAnsiTheme="majorBidi" w:cstheme="majorBidi"/>
              </w:rPr>
              <w:t>32.8</w:t>
            </w:r>
          </w:p>
        </w:tc>
      </w:tr>
    </w:tbl>
    <w:p w14:paraId="7C769202" w14:textId="77777777" w:rsidR="00711946" w:rsidRDefault="00711946" w:rsidP="003B23D4">
      <w:pPr>
        <w:spacing w:line="480" w:lineRule="auto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04941A36" w14:textId="77777777" w:rsidR="00C15DF7" w:rsidRDefault="00C15DF7" w:rsidP="003B23D4">
      <w:pPr>
        <w:spacing w:line="480" w:lineRule="auto"/>
        <w:jc w:val="both"/>
        <w:rPr>
          <w:rFonts w:asciiTheme="majorBidi" w:eastAsiaTheme="minorEastAsia" w:hAnsiTheme="majorBidi" w:cstheme="majorBidi"/>
          <w:i/>
          <w:iCs/>
          <w:sz w:val="24"/>
          <w:szCs w:val="24"/>
        </w:rPr>
      </w:pPr>
    </w:p>
    <w:p w14:paraId="5F99181A" w14:textId="77777777" w:rsidR="00C15DF7" w:rsidRDefault="00C15DF7" w:rsidP="003B23D4">
      <w:pPr>
        <w:spacing w:line="480" w:lineRule="auto"/>
        <w:jc w:val="both"/>
        <w:rPr>
          <w:rFonts w:asciiTheme="majorBidi" w:eastAsiaTheme="minorEastAsia" w:hAnsiTheme="majorBidi" w:cstheme="majorBidi"/>
          <w:i/>
          <w:iCs/>
          <w:sz w:val="24"/>
          <w:szCs w:val="24"/>
        </w:rPr>
      </w:pPr>
    </w:p>
    <w:p w14:paraId="2807F0B9" w14:textId="77777777" w:rsidR="00C15DF7" w:rsidRDefault="00C15DF7" w:rsidP="003B23D4">
      <w:pPr>
        <w:spacing w:line="480" w:lineRule="auto"/>
        <w:jc w:val="both"/>
        <w:rPr>
          <w:rFonts w:asciiTheme="majorBidi" w:eastAsiaTheme="minorEastAsia" w:hAnsiTheme="majorBidi" w:cstheme="majorBidi"/>
          <w:i/>
          <w:iCs/>
          <w:sz w:val="24"/>
          <w:szCs w:val="24"/>
        </w:rPr>
      </w:pPr>
    </w:p>
    <w:p w14:paraId="400305D1" w14:textId="77777777" w:rsidR="00C34A9C" w:rsidRDefault="00C34A9C" w:rsidP="003B23D4">
      <w:pPr>
        <w:spacing w:line="480" w:lineRule="auto"/>
        <w:jc w:val="both"/>
        <w:rPr>
          <w:rFonts w:asciiTheme="majorBidi" w:eastAsiaTheme="minorEastAsia" w:hAnsiTheme="majorBidi" w:cstheme="majorBidi"/>
          <w:i/>
          <w:iCs/>
          <w:sz w:val="24"/>
          <w:szCs w:val="24"/>
        </w:rPr>
      </w:pPr>
    </w:p>
    <w:p w14:paraId="65BBCF78" w14:textId="110D22F7" w:rsidR="000B45E6" w:rsidRPr="00020C5D" w:rsidRDefault="000B45E6" w:rsidP="003B23D4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020C5D">
        <w:rPr>
          <w:rFonts w:asciiTheme="majorBidi" w:eastAsiaTheme="minorEastAsia" w:hAnsiTheme="majorBidi" w:cstheme="majorBidi"/>
          <w:i/>
          <w:iCs/>
          <w:sz w:val="24"/>
          <w:szCs w:val="24"/>
        </w:rPr>
        <w:t>Interrelationships across the trajectory groups of adherence and non-HIV medications</w:t>
      </w:r>
    </w:p>
    <w:p w14:paraId="57D5E2DE" w14:textId="7BFF10BA" w:rsidR="00C15DF7" w:rsidRDefault="003B23D4" w:rsidP="003B23D4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231B4C">
        <w:rPr>
          <w:rFonts w:asciiTheme="majorBidi" w:eastAsiaTheme="minorEastAsia" w:hAnsiTheme="majorBidi" w:cstheme="majorBidi"/>
          <w:sz w:val="24"/>
          <w:szCs w:val="24"/>
        </w:rPr>
        <w:t>Dual GBTM analysis of non-HIV all medications groups based on the number of medications conditional on adherence groups revealed that 52.</w:t>
      </w:r>
      <w:r w:rsidR="00C15DF7">
        <w:rPr>
          <w:rFonts w:asciiTheme="majorBidi" w:eastAsiaTheme="minorEastAsia" w:hAnsiTheme="majorBidi" w:cstheme="majorBidi"/>
          <w:sz w:val="24"/>
          <w:szCs w:val="24"/>
        </w:rPr>
        <w:t>0</w:t>
      </w:r>
      <w:r w:rsidRPr="00231B4C">
        <w:rPr>
          <w:rFonts w:asciiTheme="majorBidi" w:eastAsiaTheme="minorEastAsia" w:hAnsiTheme="majorBidi" w:cstheme="majorBidi"/>
          <w:sz w:val="24"/>
          <w:szCs w:val="24"/>
        </w:rPr>
        <w:t>% of the women in the high decreasing adherence group were members of the consistently low group compared to 4</w:t>
      </w:r>
      <w:r w:rsidR="00C15DF7">
        <w:rPr>
          <w:rFonts w:asciiTheme="majorBidi" w:eastAsiaTheme="minorEastAsia" w:hAnsiTheme="majorBidi" w:cstheme="majorBidi"/>
          <w:sz w:val="24"/>
          <w:szCs w:val="24"/>
        </w:rPr>
        <w:t>9.0</w:t>
      </w:r>
      <w:r w:rsidRPr="00231B4C">
        <w:rPr>
          <w:rFonts w:asciiTheme="majorBidi" w:eastAsiaTheme="minorEastAsia" w:hAnsiTheme="majorBidi" w:cstheme="majorBidi"/>
          <w:sz w:val="24"/>
          <w:szCs w:val="24"/>
        </w:rPr>
        <w:t>% of the consistently low, 4</w:t>
      </w:r>
      <w:r w:rsidR="00C15DF7">
        <w:rPr>
          <w:rFonts w:asciiTheme="majorBidi" w:eastAsiaTheme="minorEastAsia" w:hAnsiTheme="majorBidi" w:cstheme="majorBidi"/>
          <w:sz w:val="24"/>
          <w:szCs w:val="24"/>
        </w:rPr>
        <w:t>1.0</w:t>
      </w:r>
      <w:r w:rsidRPr="00231B4C">
        <w:rPr>
          <w:rFonts w:asciiTheme="majorBidi" w:eastAsiaTheme="minorEastAsia" w:hAnsiTheme="majorBidi" w:cstheme="majorBidi"/>
          <w:sz w:val="24"/>
          <w:szCs w:val="24"/>
        </w:rPr>
        <w:t>% of the consistently moderate, 36</w:t>
      </w:r>
      <w:r w:rsidR="00C15DF7">
        <w:rPr>
          <w:rFonts w:asciiTheme="majorBidi" w:eastAsiaTheme="minorEastAsia" w:hAnsiTheme="majorBidi" w:cstheme="majorBidi"/>
          <w:sz w:val="24"/>
          <w:szCs w:val="24"/>
        </w:rPr>
        <w:t>.0</w:t>
      </w:r>
      <w:r w:rsidRPr="00231B4C">
        <w:rPr>
          <w:rFonts w:asciiTheme="majorBidi" w:eastAsiaTheme="minorEastAsia" w:hAnsiTheme="majorBidi" w:cstheme="majorBidi"/>
          <w:sz w:val="24"/>
          <w:szCs w:val="24"/>
        </w:rPr>
        <w:t>% of the consistently high, and 32.</w:t>
      </w:r>
      <w:r w:rsidR="00C15DF7">
        <w:rPr>
          <w:rFonts w:asciiTheme="majorBidi" w:eastAsiaTheme="minorEastAsia" w:hAnsiTheme="majorBidi" w:cstheme="majorBidi"/>
          <w:sz w:val="24"/>
          <w:szCs w:val="24"/>
        </w:rPr>
        <w:t>0</w:t>
      </w:r>
      <w:r w:rsidRPr="00231B4C">
        <w:rPr>
          <w:rFonts w:asciiTheme="majorBidi" w:eastAsiaTheme="minorEastAsia" w:hAnsiTheme="majorBidi" w:cstheme="majorBidi"/>
          <w:sz w:val="24"/>
          <w:szCs w:val="24"/>
        </w:rPr>
        <w:t>% of the moderate increasing</w:t>
      </w:r>
      <w:r w:rsidR="00C15DF7">
        <w:rPr>
          <w:rFonts w:asciiTheme="majorBidi" w:eastAsiaTheme="minorEastAsia" w:hAnsiTheme="majorBidi" w:cstheme="majorBidi"/>
          <w:sz w:val="24"/>
          <w:szCs w:val="24"/>
        </w:rPr>
        <w:t>, as shown in Table 8a</w:t>
      </w:r>
      <w:r w:rsidRPr="00231B4C">
        <w:rPr>
          <w:rFonts w:asciiTheme="majorBidi" w:eastAsiaTheme="minorEastAsia" w:hAnsiTheme="majorBidi" w:cstheme="majorBidi"/>
          <w:sz w:val="24"/>
          <w:szCs w:val="24"/>
        </w:rPr>
        <w:t>.</w:t>
      </w:r>
    </w:p>
    <w:p w14:paraId="0331A463" w14:textId="4E8BD6D2" w:rsidR="00C15DF7" w:rsidRDefault="00C15DF7" w:rsidP="00C15DF7">
      <w:pPr>
        <w:spacing w:line="480" w:lineRule="auto"/>
        <w:jc w:val="center"/>
        <w:rPr>
          <w:rFonts w:asciiTheme="majorBidi" w:eastAsiaTheme="minorEastAsia" w:hAnsiTheme="majorBidi" w:cstheme="majorBidi"/>
          <w:sz w:val="24"/>
          <w:szCs w:val="24"/>
        </w:rPr>
      </w:pPr>
      <w:r w:rsidRPr="00C15DF7">
        <w:rPr>
          <w:rFonts w:asciiTheme="majorBidi" w:hAnsiTheme="majorBidi" w:cstheme="majorBidi"/>
          <w:sz w:val="24"/>
          <w:szCs w:val="24"/>
        </w:rPr>
        <w:t>Table 8a.</w:t>
      </w:r>
      <w:r>
        <w:rPr>
          <w:rFonts w:asciiTheme="majorBidi" w:hAnsiTheme="majorBidi" w:cstheme="majorBidi"/>
          <w:sz w:val="24"/>
          <w:szCs w:val="24"/>
        </w:rPr>
        <w:t xml:space="preserve"> Probability of number of non -HIV medications on adherence group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3123"/>
        <w:gridCol w:w="1638"/>
        <w:gridCol w:w="1613"/>
        <w:gridCol w:w="1694"/>
        <w:gridCol w:w="1194"/>
        <w:gridCol w:w="723"/>
      </w:tblGrid>
      <w:tr w:rsidR="00C15DF7" w:rsidRPr="003A2DEB" w14:paraId="7D9CB1CE" w14:textId="77777777" w:rsidTr="00101A9E">
        <w:trPr>
          <w:trHeight w:val="320"/>
        </w:trPr>
        <w:tc>
          <w:tcPr>
            <w:tcW w:w="3150" w:type="dxa"/>
            <w:vMerge w:val="restart"/>
            <w:hideMark/>
          </w:tcPr>
          <w:p w14:paraId="5FA47073" w14:textId="77777777" w:rsidR="00C15DF7" w:rsidRPr="003A2DEB" w:rsidRDefault="00C15DF7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erence trajectory group</w:t>
            </w:r>
          </w:p>
        </w:tc>
        <w:tc>
          <w:tcPr>
            <w:tcW w:w="6835" w:type="dxa"/>
            <w:gridSpan w:val="5"/>
          </w:tcPr>
          <w:p w14:paraId="427AD726" w14:textId="77777777" w:rsidR="00C15DF7" w:rsidRPr="003A2DEB" w:rsidRDefault="00C15DF7" w:rsidP="0078307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</w:t>
            </w:r>
            <w:r w:rsidRPr="003A2DE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-HIV Medications </w:t>
            </w:r>
          </w:p>
        </w:tc>
      </w:tr>
      <w:tr w:rsidR="00101A9E" w:rsidRPr="003A2DEB" w14:paraId="743F5CF1" w14:textId="3241F9D8" w:rsidTr="00101A9E">
        <w:trPr>
          <w:trHeight w:val="320"/>
        </w:trPr>
        <w:tc>
          <w:tcPr>
            <w:tcW w:w="3150" w:type="dxa"/>
            <w:vMerge/>
            <w:hideMark/>
          </w:tcPr>
          <w:p w14:paraId="7F5E2657" w14:textId="77777777" w:rsidR="00101A9E" w:rsidRPr="003A2DEB" w:rsidRDefault="00101A9E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3" w:type="dxa"/>
          </w:tcPr>
          <w:p w14:paraId="59F1D735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1620" w:type="dxa"/>
          </w:tcPr>
          <w:p w14:paraId="2DD9F2FB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rate </w:t>
            </w:r>
          </w:p>
        </w:tc>
        <w:tc>
          <w:tcPr>
            <w:tcW w:w="1710" w:type="dxa"/>
          </w:tcPr>
          <w:p w14:paraId="1D4B6226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02" w:type="dxa"/>
          </w:tcPr>
          <w:p w14:paraId="700112E9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650" w:type="dxa"/>
          </w:tcPr>
          <w:p w14:paraId="281AACDC" w14:textId="33FAE08B" w:rsidR="00101A9E" w:rsidRPr="003A2DEB" w:rsidRDefault="00101A9E" w:rsidP="00101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101A9E" w:rsidRPr="003A2DEB" w14:paraId="3A04FB51" w14:textId="3DA0D9C7" w:rsidTr="00101A9E">
        <w:trPr>
          <w:trHeight w:val="320"/>
        </w:trPr>
        <w:tc>
          <w:tcPr>
            <w:tcW w:w="3150" w:type="dxa"/>
            <w:hideMark/>
          </w:tcPr>
          <w:p w14:paraId="3DDD83C2" w14:textId="77777777" w:rsidR="00101A9E" w:rsidRPr="003A2DEB" w:rsidRDefault="00101A9E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istently high </w:t>
            </w:r>
          </w:p>
        </w:tc>
        <w:tc>
          <w:tcPr>
            <w:tcW w:w="1653" w:type="dxa"/>
          </w:tcPr>
          <w:p w14:paraId="76148D34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620" w:type="dxa"/>
          </w:tcPr>
          <w:p w14:paraId="0D79FB08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710" w:type="dxa"/>
          </w:tcPr>
          <w:p w14:paraId="1BA00E31" w14:textId="77777777" w:rsidR="00101A9E" w:rsidRPr="00262B02" w:rsidRDefault="00101A9E" w:rsidP="007830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2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02" w:type="dxa"/>
          </w:tcPr>
          <w:p w14:paraId="664D2EB0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50" w:type="dxa"/>
          </w:tcPr>
          <w:p w14:paraId="5ECF83E7" w14:textId="3A84F216" w:rsidR="00101A9E" w:rsidRPr="003A2DEB" w:rsidRDefault="00101A9E" w:rsidP="00101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01A9E" w:rsidRPr="003A2DEB" w14:paraId="0D4B0ABF" w14:textId="643204E3" w:rsidTr="00101A9E">
        <w:trPr>
          <w:trHeight w:val="320"/>
        </w:trPr>
        <w:tc>
          <w:tcPr>
            <w:tcW w:w="3150" w:type="dxa"/>
            <w:hideMark/>
          </w:tcPr>
          <w:p w14:paraId="6C2A230C" w14:textId="77777777" w:rsidR="00101A9E" w:rsidRPr="003A2DEB" w:rsidRDefault="00101A9E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igh decreasing </w:t>
            </w:r>
          </w:p>
        </w:tc>
        <w:tc>
          <w:tcPr>
            <w:tcW w:w="1653" w:type="dxa"/>
          </w:tcPr>
          <w:p w14:paraId="278F6E49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20" w:type="dxa"/>
          </w:tcPr>
          <w:p w14:paraId="4486A1CA" w14:textId="6927D59C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C34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7BF98FDB" w14:textId="77777777" w:rsidR="00101A9E" w:rsidRPr="00262B02" w:rsidRDefault="00101A9E" w:rsidP="007830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2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02" w:type="dxa"/>
          </w:tcPr>
          <w:p w14:paraId="3010BDB8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50" w:type="dxa"/>
          </w:tcPr>
          <w:p w14:paraId="6DF2742B" w14:textId="19481BAC" w:rsidR="00101A9E" w:rsidRPr="003A2DEB" w:rsidRDefault="00101A9E" w:rsidP="00101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01A9E" w:rsidRPr="003A2DEB" w14:paraId="1A9FC0E2" w14:textId="354E3155" w:rsidTr="00101A9E">
        <w:trPr>
          <w:trHeight w:val="320"/>
        </w:trPr>
        <w:tc>
          <w:tcPr>
            <w:tcW w:w="3150" w:type="dxa"/>
            <w:hideMark/>
          </w:tcPr>
          <w:p w14:paraId="12E7FF21" w14:textId="77777777" w:rsidR="00101A9E" w:rsidRDefault="00101A9E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istently moderate </w:t>
            </w:r>
          </w:p>
          <w:p w14:paraId="6933623D" w14:textId="77777777" w:rsidR="00101A9E" w:rsidRPr="003A2DEB" w:rsidRDefault="00101A9E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3" w:type="dxa"/>
          </w:tcPr>
          <w:p w14:paraId="734CA269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620" w:type="dxa"/>
          </w:tcPr>
          <w:p w14:paraId="5DFF97B2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10" w:type="dxa"/>
          </w:tcPr>
          <w:p w14:paraId="316B63C1" w14:textId="77777777" w:rsidR="00101A9E" w:rsidRPr="00262B02" w:rsidRDefault="00101A9E" w:rsidP="007830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2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02" w:type="dxa"/>
          </w:tcPr>
          <w:p w14:paraId="7FDE9FA7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50" w:type="dxa"/>
          </w:tcPr>
          <w:p w14:paraId="13C7666B" w14:textId="329C72E0" w:rsidR="00101A9E" w:rsidRPr="003A2DEB" w:rsidRDefault="00101A9E" w:rsidP="00101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01A9E" w:rsidRPr="003A2DEB" w14:paraId="39D929B1" w14:textId="479FCEFB" w:rsidTr="00101A9E">
        <w:trPr>
          <w:trHeight w:val="320"/>
        </w:trPr>
        <w:tc>
          <w:tcPr>
            <w:tcW w:w="3150" w:type="dxa"/>
            <w:hideMark/>
          </w:tcPr>
          <w:p w14:paraId="7DB75146" w14:textId="77777777" w:rsidR="00101A9E" w:rsidRPr="003A2DEB" w:rsidRDefault="00101A9E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increas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</w:tcPr>
          <w:p w14:paraId="7CB5ECF4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20" w:type="dxa"/>
          </w:tcPr>
          <w:p w14:paraId="6A5036A9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710" w:type="dxa"/>
          </w:tcPr>
          <w:p w14:paraId="224DF280" w14:textId="77777777" w:rsidR="00101A9E" w:rsidRPr="00262B02" w:rsidRDefault="00101A9E" w:rsidP="007830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2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2" w:type="dxa"/>
          </w:tcPr>
          <w:p w14:paraId="235CCAB4" w14:textId="4071A874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0F45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C34A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0" w:type="dxa"/>
          </w:tcPr>
          <w:p w14:paraId="58D44AC6" w14:textId="36EFBAD7" w:rsidR="00101A9E" w:rsidRPr="003A2DEB" w:rsidRDefault="00101A9E" w:rsidP="00101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01A9E" w:rsidRPr="003A2DEB" w14:paraId="6E749338" w14:textId="5CB36BB1" w:rsidTr="00101A9E">
        <w:trPr>
          <w:trHeight w:val="320"/>
        </w:trPr>
        <w:tc>
          <w:tcPr>
            <w:tcW w:w="3150" w:type="dxa"/>
          </w:tcPr>
          <w:p w14:paraId="5B213E05" w14:textId="77777777" w:rsidR="00101A9E" w:rsidRPr="003A2DEB" w:rsidRDefault="00101A9E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stently 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</w:tcPr>
          <w:p w14:paraId="2555340A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20" w:type="dxa"/>
          </w:tcPr>
          <w:p w14:paraId="50BA1E87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C43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0F31F20B" w14:textId="77777777" w:rsidR="00101A9E" w:rsidRPr="00262B02" w:rsidRDefault="00101A9E" w:rsidP="007830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2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02" w:type="dxa"/>
          </w:tcPr>
          <w:p w14:paraId="0A1F510A" w14:textId="77777777" w:rsidR="00101A9E" w:rsidRPr="003A2DEB" w:rsidRDefault="00101A9E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C43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0" w:type="dxa"/>
          </w:tcPr>
          <w:p w14:paraId="6A374FEC" w14:textId="25DF9E2D" w:rsidR="00101A9E" w:rsidRPr="003A2DEB" w:rsidRDefault="00101A9E" w:rsidP="00101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310E5DBC" w14:textId="77777777" w:rsidR="00C15DF7" w:rsidRDefault="003B23D4" w:rsidP="003B23D4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231B4C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p w14:paraId="310D5AD1" w14:textId="77777777" w:rsidR="00C34A9C" w:rsidRDefault="00101A9E" w:rsidP="00C34A9C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A</w:t>
      </w:r>
      <w:r w:rsidR="003B23D4" w:rsidRPr="00231B4C">
        <w:rPr>
          <w:rFonts w:asciiTheme="majorBidi" w:eastAsiaTheme="minorEastAsia" w:hAnsiTheme="majorBidi" w:cstheme="majorBidi"/>
          <w:sz w:val="24"/>
          <w:szCs w:val="24"/>
        </w:rPr>
        <w:t>nalysis of adherence groups conditional on non-HIV groups showed that across all non-HIV groups, the consistently moderate adherence group constituted the largest counterparts as follows: 44% of the consistently high, 41</w:t>
      </w:r>
      <w:r w:rsidR="002473BA">
        <w:rPr>
          <w:rFonts w:asciiTheme="majorBidi" w:eastAsiaTheme="minorEastAsia" w:hAnsiTheme="majorBidi" w:cstheme="majorBidi"/>
          <w:sz w:val="24"/>
          <w:szCs w:val="24"/>
        </w:rPr>
        <w:t>.0</w:t>
      </w:r>
      <w:r w:rsidR="003B23D4" w:rsidRPr="00231B4C">
        <w:rPr>
          <w:rFonts w:asciiTheme="majorBidi" w:eastAsiaTheme="minorEastAsia" w:hAnsiTheme="majorBidi" w:cstheme="majorBidi"/>
          <w:sz w:val="24"/>
          <w:szCs w:val="24"/>
        </w:rPr>
        <w:t>% of the consistently moderate, 41% of the consistently very low, and 3</w:t>
      </w:r>
      <w:r w:rsidR="002473BA">
        <w:rPr>
          <w:rFonts w:asciiTheme="majorBidi" w:eastAsiaTheme="minorEastAsia" w:hAnsiTheme="majorBidi" w:cstheme="majorBidi"/>
          <w:sz w:val="24"/>
          <w:szCs w:val="24"/>
        </w:rPr>
        <w:t>9.0</w:t>
      </w:r>
      <w:r w:rsidR="003B23D4" w:rsidRPr="00231B4C">
        <w:rPr>
          <w:rFonts w:asciiTheme="majorBidi" w:eastAsiaTheme="minorEastAsia" w:hAnsiTheme="majorBidi" w:cstheme="majorBidi"/>
          <w:sz w:val="24"/>
          <w:szCs w:val="24"/>
        </w:rPr>
        <w:t>% of the consistently low increasing group</w:t>
      </w:r>
      <w:r w:rsidR="002473BA">
        <w:rPr>
          <w:rFonts w:asciiTheme="majorBidi" w:eastAsiaTheme="minorEastAsia" w:hAnsiTheme="majorBidi" w:cstheme="majorBidi"/>
          <w:sz w:val="24"/>
          <w:szCs w:val="24"/>
        </w:rPr>
        <w:t>, as shown in Table 8b.</w:t>
      </w:r>
    </w:p>
    <w:p w14:paraId="44E14E5F" w14:textId="77777777" w:rsidR="00C34A9C" w:rsidRDefault="00C34A9C" w:rsidP="00C34A9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</w:t>
      </w:r>
    </w:p>
    <w:p w14:paraId="1971CAAF" w14:textId="77777777" w:rsidR="00C34A9C" w:rsidRDefault="00C34A9C" w:rsidP="00C34A9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5B46B08" w14:textId="77777777" w:rsidR="00C34A9C" w:rsidRDefault="00C34A9C" w:rsidP="00C34A9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E446466" w14:textId="77777777" w:rsidR="00C34A9C" w:rsidRDefault="00C34A9C" w:rsidP="00C34A9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5915519" w14:textId="77777777" w:rsidR="00C34A9C" w:rsidRDefault="00C34A9C" w:rsidP="00C34A9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D3B63D0" w14:textId="20CCA2E1" w:rsidR="002473BA" w:rsidRPr="00C34A9C" w:rsidRDefault="002473BA" w:rsidP="00C34A9C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C15DF7">
        <w:rPr>
          <w:rFonts w:asciiTheme="majorBidi" w:hAnsiTheme="majorBidi" w:cstheme="majorBidi"/>
          <w:sz w:val="24"/>
          <w:szCs w:val="24"/>
        </w:rPr>
        <w:t>Table 8</w:t>
      </w:r>
      <w:r>
        <w:rPr>
          <w:rFonts w:asciiTheme="majorBidi" w:hAnsiTheme="majorBidi" w:cstheme="majorBidi"/>
          <w:sz w:val="24"/>
          <w:szCs w:val="24"/>
        </w:rPr>
        <w:t>b. Probability of adherence groups on number of non -HIV medications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3150"/>
        <w:gridCol w:w="1653"/>
        <w:gridCol w:w="1620"/>
        <w:gridCol w:w="1710"/>
        <w:gridCol w:w="1473"/>
      </w:tblGrid>
      <w:tr w:rsidR="002473BA" w:rsidRPr="003A2DEB" w14:paraId="430A5E50" w14:textId="77777777" w:rsidTr="00783074">
        <w:trPr>
          <w:trHeight w:val="320"/>
        </w:trPr>
        <w:tc>
          <w:tcPr>
            <w:tcW w:w="3150" w:type="dxa"/>
            <w:vMerge w:val="restart"/>
            <w:hideMark/>
          </w:tcPr>
          <w:p w14:paraId="2A71064B" w14:textId="77777777" w:rsidR="002473BA" w:rsidRPr="003A2DEB" w:rsidRDefault="002473BA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erence trajectory group</w:t>
            </w:r>
          </w:p>
        </w:tc>
        <w:tc>
          <w:tcPr>
            <w:tcW w:w="6456" w:type="dxa"/>
            <w:gridSpan w:val="4"/>
          </w:tcPr>
          <w:p w14:paraId="4D0B3C05" w14:textId="77777777" w:rsidR="002473BA" w:rsidRPr="003A2DEB" w:rsidRDefault="002473BA" w:rsidP="0078307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</w:t>
            </w:r>
            <w:r w:rsidRPr="003A2DE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-HIV Medications </w:t>
            </w:r>
          </w:p>
        </w:tc>
      </w:tr>
      <w:tr w:rsidR="002473BA" w:rsidRPr="003A2DEB" w14:paraId="401236B8" w14:textId="77777777" w:rsidTr="00783074">
        <w:trPr>
          <w:trHeight w:val="320"/>
        </w:trPr>
        <w:tc>
          <w:tcPr>
            <w:tcW w:w="3150" w:type="dxa"/>
            <w:vMerge/>
            <w:hideMark/>
          </w:tcPr>
          <w:p w14:paraId="7FD0FC60" w14:textId="77777777" w:rsidR="002473BA" w:rsidRPr="003A2DEB" w:rsidRDefault="002473BA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3" w:type="dxa"/>
          </w:tcPr>
          <w:p w14:paraId="0F6EDC80" w14:textId="77777777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1620" w:type="dxa"/>
          </w:tcPr>
          <w:p w14:paraId="2B0DC416" w14:textId="77777777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rate </w:t>
            </w:r>
          </w:p>
        </w:tc>
        <w:tc>
          <w:tcPr>
            <w:tcW w:w="1710" w:type="dxa"/>
          </w:tcPr>
          <w:p w14:paraId="4A285290" w14:textId="77777777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473" w:type="dxa"/>
          </w:tcPr>
          <w:p w14:paraId="07F43E99" w14:textId="77777777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</w:tr>
      <w:tr w:rsidR="002473BA" w:rsidRPr="003A2DEB" w14:paraId="69C8B534" w14:textId="77777777" w:rsidTr="00783074">
        <w:trPr>
          <w:trHeight w:val="320"/>
        </w:trPr>
        <w:tc>
          <w:tcPr>
            <w:tcW w:w="3150" w:type="dxa"/>
            <w:hideMark/>
          </w:tcPr>
          <w:p w14:paraId="15CA0118" w14:textId="77777777" w:rsidR="002473BA" w:rsidRPr="003A2DEB" w:rsidRDefault="002473BA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istently high </w:t>
            </w:r>
          </w:p>
        </w:tc>
        <w:tc>
          <w:tcPr>
            <w:tcW w:w="1653" w:type="dxa"/>
          </w:tcPr>
          <w:p w14:paraId="0198BDCE" w14:textId="19295B17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20" w:type="dxa"/>
          </w:tcPr>
          <w:p w14:paraId="5BB63145" w14:textId="5E540B0B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10" w:type="dxa"/>
          </w:tcPr>
          <w:p w14:paraId="778D0F10" w14:textId="1303C8DA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73" w:type="dxa"/>
          </w:tcPr>
          <w:p w14:paraId="7987CCCC" w14:textId="082F68DE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2473BA" w:rsidRPr="003A2DEB" w14:paraId="61785F2C" w14:textId="77777777" w:rsidTr="00783074">
        <w:trPr>
          <w:trHeight w:val="320"/>
        </w:trPr>
        <w:tc>
          <w:tcPr>
            <w:tcW w:w="3150" w:type="dxa"/>
            <w:hideMark/>
          </w:tcPr>
          <w:p w14:paraId="53DC78E9" w14:textId="77777777" w:rsidR="002473BA" w:rsidRPr="003A2DEB" w:rsidRDefault="002473BA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igh decreasing </w:t>
            </w:r>
          </w:p>
        </w:tc>
        <w:tc>
          <w:tcPr>
            <w:tcW w:w="1653" w:type="dxa"/>
          </w:tcPr>
          <w:p w14:paraId="4C17677F" w14:textId="2C1412FE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620" w:type="dxa"/>
          </w:tcPr>
          <w:p w14:paraId="38EA5FB5" w14:textId="1ABBD045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710" w:type="dxa"/>
          </w:tcPr>
          <w:p w14:paraId="1266842A" w14:textId="3870188E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73" w:type="dxa"/>
          </w:tcPr>
          <w:p w14:paraId="01E8F7D5" w14:textId="587EA175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473BA" w:rsidRPr="003A2DEB" w14:paraId="21055331" w14:textId="77777777" w:rsidTr="00783074">
        <w:trPr>
          <w:trHeight w:val="320"/>
        </w:trPr>
        <w:tc>
          <w:tcPr>
            <w:tcW w:w="3150" w:type="dxa"/>
            <w:hideMark/>
          </w:tcPr>
          <w:p w14:paraId="61E80F0D" w14:textId="77777777" w:rsidR="002473BA" w:rsidRDefault="002473BA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istently moderate </w:t>
            </w:r>
          </w:p>
          <w:p w14:paraId="1E963E11" w14:textId="77777777" w:rsidR="002473BA" w:rsidRPr="003A2DEB" w:rsidRDefault="002473BA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3" w:type="dxa"/>
          </w:tcPr>
          <w:p w14:paraId="04D7CB93" w14:textId="376E4F31" w:rsidR="002473BA" w:rsidRPr="00262B02" w:rsidRDefault="002473BA" w:rsidP="007830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2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620" w:type="dxa"/>
          </w:tcPr>
          <w:p w14:paraId="65A97F1F" w14:textId="08A67899" w:rsidR="002473BA" w:rsidRPr="00262B02" w:rsidRDefault="002473BA" w:rsidP="007830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2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710" w:type="dxa"/>
          </w:tcPr>
          <w:p w14:paraId="327EB55C" w14:textId="4CFE5FDD" w:rsidR="002473BA" w:rsidRPr="00262B02" w:rsidRDefault="002473BA" w:rsidP="007830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2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73" w:type="dxa"/>
          </w:tcPr>
          <w:p w14:paraId="42004FE1" w14:textId="0DC2A62F" w:rsidR="002473BA" w:rsidRPr="00262B02" w:rsidRDefault="002473BA" w:rsidP="007830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2B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</w:tr>
      <w:tr w:rsidR="002473BA" w:rsidRPr="003A2DEB" w14:paraId="7EC158E4" w14:textId="77777777" w:rsidTr="00783074">
        <w:trPr>
          <w:trHeight w:val="320"/>
        </w:trPr>
        <w:tc>
          <w:tcPr>
            <w:tcW w:w="3150" w:type="dxa"/>
            <w:hideMark/>
          </w:tcPr>
          <w:p w14:paraId="64553A38" w14:textId="77777777" w:rsidR="002473BA" w:rsidRPr="003A2DEB" w:rsidRDefault="002473BA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increas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</w:tcPr>
          <w:p w14:paraId="34A751C2" w14:textId="34E8431E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620" w:type="dxa"/>
          </w:tcPr>
          <w:p w14:paraId="11F84A09" w14:textId="5CC61B40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710" w:type="dxa"/>
          </w:tcPr>
          <w:p w14:paraId="7D3CE47A" w14:textId="63A152E1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73" w:type="dxa"/>
          </w:tcPr>
          <w:p w14:paraId="241618C7" w14:textId="712EF99B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1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473BA" w:rsidRPr="003A2DEB" w14:paraId="2D92D866" w14:textId="77777777" w:rsidTr="00783074">
        <w:trPr>
          <w:trHeight w:val="320"/>
        </w:trPr>
        <w:tc>
          <w:tcPr>
            <w:tcW w:w="3150" w:type="dxa"/>
          </w:tcPr>
          <w:p w14:paraId="5A7C116C" w14:textId="77777777" w:rsidR="002473BA" w:rsidRPr="003A2DEB" w:rsidRDefault="002473BA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stently 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</w:tcPr>
          <w:p w14:paraId="64B539F8" w14:textId="2680EB2F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20" w:type="dxa"/>
          </w:tcPr>
          <w:p w14:paraId="177DC1DA" w14:textId="78EA4A05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710" w:type="dxa"/>
          </w:tcPr>
          <w:p w14:paraId="4E828B1B" w14:textId="235023F2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73" w:type="dxa"/>
          </w:tcPr>
          <w:p w14:paraId="011F6C85" w14:textId="0490DD1C" w:rsidR="002473BA" w:rsidRPr="003A2DEB" w:rsidRDefault="002473BA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01C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34A9C" w:rsidRPr="003A2DEB" w14:paraId="626436C4" w14:textId="77777777" w:rsidTr="00783074">
        <w:trPr>
          <w:trHeight w:val="320"/>
        </w:trPr>
        <w:tc>
          <w:tcPr>
            <w:tcW w:w="3150" w:type="dxa"/>
          </w:tcPr>
          <w:p w14:paraId="599B4CC7" w14:textId="658AEBDB" w:rsidR="00C34A9C" w:rsidRPr="003A2DEB" w:rsidRDefault="00C34A9C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653" w:type="dxa"/>
          </w:tcPr>
          <w:p w14:paraId="35DD5971" w14:textId="1D8716EA" w:rsidR="00C34A9C" w:rsidRDefault="00C34A9C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07BD1427" w14:textId="6286C721" w:rsidR="00C34A9C" w:rsidRDefault="00C34A9C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7BBAD64F" w14:textId="679218B3" w:rsidR="00C34A9C" w:rsidRDefault="00C34A9C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3" w:type="dxa"/>
          </w:tcPr>
          <w:p w14:paraId="49BC931A" w14:textId="6ACA7174" w:rsidR="00C34A9C" w:rsidRDefault="00C34A9C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0D8EE62" w14:textId="77777777" w:rsidR="00C15DF7" w:rsidRPr="00231B4C" w:rsidRDefault="00C15DF7" w:rsidP="003B23D4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004BA251" w14:textId="137A853D" w:rsidR="004039E3" w:rsidRPr="00C34A9C" w:rsidRDefault="002473BA" w:rsidP="00C34A9C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>Table 8c shows</w:t>
      </w:r>
      <w:r w:rsidR="000B45E6" w:rsidRPr="00020C5D">
        <w:rPr>
          <w:rFonts w:asciiTheme="majorBidi" w:eastAsiaTheme="minorEastAsia" w:hAnsiTheme="majorBidi" w:cstheme="majorBidi"/>
          <w:sz w:val="24"/>
          <w:szCs w:val="24"/>
        </w:rPr>
        <w:t xml:space="preserve"> the joint probabilities of adherence trajectories and non-HIV medication groups. The joint probability of being a member of both the consistently moderate adherence group and the consistently low non-HIV medication group was 1</w:t>
      </w:r>
      <w:r w:rsidR="00FB34F1">
        <w:rPr>
          <w:rFonts w:asciiTheme="majorBidi" w:eastAsiaTheme="minorEastAsia" w:hAnsiTheme="majorBidi" w:cstheme="majorBidi"/>
          <w:sz w:val="24"/>
          <w:szCs w:val="24"/>
        </w:rPr>
        <w:t>7.0</w:t>
      </w:r>
      <w:r w:rsidR="000B45E6" w:rsidRPr="00020C5D">
        <w:rPr>
          <w:rFonts w:asciiTheme="majorBidi" w:eastAsiaTheme="minorEastAsia" w:hAnsiTheme="majorBidi" w:cstheme="majorBidi"/>
          <w:sz w:val="24"/>
          <w:szCs w:val="24"/>
        </w:rPr>
        <w:t>%, while it was 13.</w:t>
      </w:r>
      <w:r w:rsidR="00FB34F1">
        <w:rPr>
          <w:rFonts w:asciiTheme="majorBidi" w:eastAsiaTheme="minorEastAsia" w:hAnsiTheme="majorBidi" w:cstheme="majorBidi"/>
          <w:sz w:val="24"/>
          <w:szCs w:val="24"/>
        </w:rPr>
        <w:t>0</w:t>
      </w:r>
      <w:r w:rsidR="000B45E6" w:rsidRPr="00020C5D">
        <w:rPr>
          <w:rFonts w:asciiTheme="majorBidi" w:eastAsiaTheme="minorEastAsia" w:hAnsiTheme="majorBidi" w:cstheme="majorBidi"/>
          <w:sz w:val="24"/>
          <w:szCs w:val="24"/>
        </w:rPr>
        <w:t>% for being a member of both the consistently moderate adherence group and consistently very low non-HIV medications group.</w:t>
      </w:r>
    </w:p>
    <w:p w14:paraId="709EB1DF" w14:textId="3FF070A1" w:rsidR="004039E3" w:rsidRDefault="004039E3" w:rsidP="004039E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</w:t>
      </w:r>
      <w:r w:rsidR="002473BA">
        <w:rPr>
          <w:rFonts w:asciiTheme="majorBidi" w:hAnsiTheme="majorBidi" w:cstheme="majorBidi"/>
          <w:sz w:val="24"/>
          <w:szCs w:val="24"/>
        </w:rPr>
        <w:t>8c</w:t>
      </w:r>
      <w:r>
        <w:rPr>
          <w:rFonts w:asciiTheme="majorBidi" w:hAnsiTheme="majorBidi" w:cstheme="majorBidi"/>
          <w:sz w:val="24"/>
          <w:szCs w:val="24"/>
        </w:rPr>
        <w:t>. Joint probability of adherence trajectories and number of non-HIV medications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3150"/>
        <w:gridCol w:w="1653"/>
        <w:gridCol w:w="1620"/>
        <w:gridCol w:w="1710"/>
        <w:gridCol w:w="1473"/>
      </w:tblGrid>
      <w:tr w:rsidR="004039E3" w:rsidRPr="003A2DEB" w14:paraId="52EB01C9" w14:textId="77777777" w:rsidTr="004039E3">
        <w:trPr>
          <w:trHeight w:val="320"/>
        </w:trPr>
        <w:tc>
          <w:tcPr>
            <w:tcW w:w="3150" w:type="dxa"/>
            <w:vMerge w:val="restart"/>
            <w:hideMark/>
          </w:tcPr>
          <w:p w14:paraId="131ABDEA" w14:textId="77777777" w:rsidR="004039E3" w:rsidRPr="003A2DEB" w:rsidRDefault="004039E3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erence trajectory group</w:t>
            </w:r>
          </w:p>
        </w:tc>
        <w:tc>
          <w:tcPr>
            <w:tcW w:w="6456" w:type="dxa"/>
            <w:gridSpan w:val="4"/>
          </w:tcPr>
          <w:p w14:paraId="03F46C4A" w14:textId="77777777" w:rsidR="004039E3" w:rsidRPr="003A2DEB" w:rsidRDefault="004039E3" w:rsidP="0078307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                   </w:t>
            </w:r>
            <w:r w:rsidRPr="003A2DE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-HIV Medications </w:t>
            </w:r>
          </w:p>
        </w:tc>
      </w:tr>
      <w:tr w:rsidR="004039E3" w:rsidRPr="003A2DEB" w14:paraId="03CB9DD0" w14:textId="77777777" w:rsidTr="004039E3">
        <w:trPr>
          <w:trHeight w:val="320"/>
        </w:trPr>
        <w:tc>
          <w:tcPr>
            <w:tcW w:w="3150" w:type="dxa"/>
            <w:vMerge/>
            <w:hideMark/>
          </w:tcPr>
          <w:p w14:paraId="1CB070FC" w14:textId="77777777" w:rsidR="004039E3" w:rsidRPr="003A2DEB" w:rsidRDefault="004039E3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3" w:type="dxa"/>
          </w:tcPr>
          <w:p w14:paraId="37EB3BC7" w14:textId="3A06D052" w:rsidR="004039E3" w:rsidRPr="003A2DEB" w:rsidRDefault="004039E3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</w:p>
        </w:tc>
        <w:tc>
          <w:tcPr>
            <w:tcW w:w="1620" w:type="dxa"/>
          </w:tcPr>
          <w:p w14:paraId="56611F07" w14:textId="3272B62D" w:rsidR="004039E3" w:rsidRPr="003A2DEB" w:rsidRDefault="004039E3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rate </w:t>
            </w:r>
          </w:p>
        </w:tc>
        <w:tc>
          <w:tcPr>
            <w:tcW w:w="1710" w:type="dxa"/>
          </w:tcPr>
          <w:p w14:paraId="66F0324C" w14:textId="33F5822F" w:rsidR="004039E3" w:rsidRPr="003A2DEB" w:rsidRDefault="004039E3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473" w:type="dxa"/>
          </w:tcPr>
          <w:p w14:paraId="27C676E3" w14:textId="6C902175" w:rsidR="004039E3" w:rsidRPr="003A2DEB" w:rsidRDefault="004039E3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</w:tr>
      <w:tr w:rsidR="004039E3" w:rsidRPr="003A2DEB" w14:paraId="5086B6E4" w14:textId="77777777" w:rsidTr="004039E3">
        <w:trPr>
          <w:trHeight w:val="320"/>
        </w:trPr>
        <w:tc>
          <w:tcPr>
            <w:tcW w:w="3150" w:type="dxa"/>
            <w:hideMark/>
          </w:tcPr>
          <w:p w14:paraId="3571E2A5" w14:textId="75C3B4C3" w:rsidR="004039E3" w:rsidRPr="003A2DEB" w:rsidRDefault="004039E3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istently high </w:t>
            </w:r>
          </w:p>
        </w:tc>
        <w:tc>
          <w:tcPr>
            <w:tcW w:w="1653" w:type="dxa"/>
          </w:tcPr>
          <w:p w14:paraId="6D10A29D" w14:textId="620D2C27" w:rsidR="004039E3" w:rsidRPr="003A2DEB" w:rsidRDefault="004039E3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2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14:paraId="323B5699" w14:textId="726EA9E3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710" w:type="dxa"/>
          </w:tcPr>
          <w:p w14:paraId="29760546" w14:textId="589A8C17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73" w:type="dxa"/>
          </w:tcPr>
          <w:p w14:paraId="2FB5122B" w14:textId="668DB5B8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4039E3" w:rsidRPr="003A2DEB" w14:paraId="5BAC619F" w14:textId="77777777" w:rsidTr="004039E3">
        <w:trPr>
          <w:trHeight w:val="320"/>
        </w:trPr>
        <w:tc>
          <w:tcPr>
            <w:tcW w:w="3150" w:type="dxa"/>
            <w:hideMark/>
          </w:tcPr>
          <w:p w14:paraId="5B23164D" w14:textId="6FFA8390" w:rsidR="004039E3" w:rsidRPr="003A2DEB" w:rsidRDefault="004039E3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igh decreasing </w:t>
            </w:r>
          </w:p>
        </w:tc>
        <w:tc>
          <w:tcPr>
            <w:tcW w:w="1653" w:type="dxa"/>
          </w:tcPr>
          <w:p w14:paraId="6C1B8121" w14:textId="7F569BEF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620" w:type="dxa"/>
          </w:tcPr>
          <w:p w14:paraId="7635C42C" w14:textId="2C0B9F3F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710" w:type="dxa"/>
          </w:tcPr>
          <w:p w14:paraId="07B3CF7D" w14:textId="5303D08F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01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3" w:type="dxa"/>
          </w:tcPr>
          <w:p w14:paraId="182B997F" w14:textId="6908E5EC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039E3" w:rsidRPr="003A2DEB" w14:paraId="6AE6669C" w14:textId="77777777" w:rsidTr="004039E3">
        <w:trPr>
          <w:trHeight w:val="320"/>
        </w:trPr>
        <w:tc>
          <w:tcPr>
            <w:tcW w:w="3150" w:type="dxa"/>
            <w:hideMark/>
          </w:tcPr>
          <w:p w14:paraId="7F29EB59" w14:textId="78962CB6" w:rsidR="004039E3" w:rsidRDefault="004039E3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sistently moderate </w:t>
            </w:r>
          </w:p>
          <w:p w14:paraId="0636A654" w14:textId="77777777" w:rsidR="004039E3" w:rsidRPr="003A2DEB" w:rsidRDefault="004039E3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3" w:type="dxa"/>
          </w:tcPr>
          <w:p w14:paraId="799794B1" w14:textId="6FDD8869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620" w:type="dxa"/>
          </w:tcPr>
          <w:p w14:paraId="473042A3" w14:textId="41DB3BE6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710" w:type="dxa"/>
          </w:tcPr>
          <w:p w14:paraId="21793644" w14:textId="307CE807" w:rsidR="004039E3" w:rsidRPr="000016B1" w:rsidRDefault="00262B02" w:rsidP="007830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016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1473" w:type="dxa"/>
          </w:tcPr>
          <w:p w14:paraId="42239A62" w14:textId="010192E7" w:rsidR="004039E3" w:rsidRPr="000016B1" w:rsidRDefault="00262B02" w:rsidP="007830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016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3</w:t>
            </w:r>
          </w:p>
        </w:tc>
      </w:tr>
      <w:tr w:rsidR="004039E3" w:rsidRPr="003A2DEB" w14:paraId="425CEEFE" w14:textId="77777777" w:rsidTr="004039E3">
        <w:trPr>
          <w:trHeight w:val="320"/>
        </w:trPr>
        <w:tc>
          <w:tcPr>
            <w:tcW w:w="3150" w:type="dxa"/>
            <w:hideMark/>
          </w:tcPr>
          <w:p w14:paraId="23FB53AD" w14:textId="343E36A2" w:rsidR="004039E3" w:rsidRPr="003A2DEB" w:rsidRDefault="004039E3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 increas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</w:tcPr>
          <w:p w14:paraId="7BC5E7FD" w14:textId="30694371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039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7261D46F" w14:textId="2C1C7612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10" w:type="dxa"/>
          </w:tcPr>
          <w:p w14:paraId="2E1FAC86" w14:textId="3EF30CCF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01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3" w:type="dxa"/>
          </w:tcPr>
          <w:p w14:paraId="102A5072" w14:textId="481B4375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039E3" w:rsidRPr="003A2DEB" w14:paraId="08EEC062" w14:textId="77777777" w:rsidTr="004039E3">
        <w:trPr>
          <w:trHeight w:val="320"/>
        </w:trPr>
        <w:tc>
          <w:tcPr>
            <w:tcW w:w="3150" w:type="dxa"/>
          </w:tcPr>
          <w:p w14:paraId="02496E5A" w14:textId="51C2A9B6" w:rsidR="004039E3" w:rsidRPr="003A2DEB" w:rsidRDefault="004039E3" w:rsidP="0078307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2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istently 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53" w:type="dxa"/>
          </w:tcPr>
          <w:p w14:paraId="561B31A2" w14:textId="1277B16C" w:rsidR="004039E3" w:rsidRPr="003A2DEB" w:rsidRDefault="004039E3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62B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14:paraId="6C4C03DF" w14:textId="2CE1C13E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10" w:type="dxa"/>
          </w:tcPr>
          <w:p w14:paraId="3B3D61B2" w14:textId="46BFC28D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73" w:type="dxa"/>
          </w:tcPr>
          <w:p w14:paraId="3CD9C1DB" w14:textId="57ED9125" w:rsidR="004039E3" w:rsidRPr="003A2DEB" w:rsidRDefault="00262B02" w:rsidP="007830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14:paraId="4A573090" w14:textId="77777777" w:rsidR="004039E3" w:rsidRDefault="004039E3" w:rsidP="004039E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9DFD697" w14:textId="77777777" w:rsidR="00936E4E" w:rsidRDefault="00936E4E" w:rsidP="00936E4E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bookmarkEnd w:id="3"/>
    <w:p w14:paraId="35BEE7AB" w14:textId="77777777" w:rsidR="00466DEA" w:rsidRDefault="00466DEA"/>
    <w:sectPr w:rsidR="00466DE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8F6B6" w14:textId="77777777" w:rsidR="00677775" w:rsidRDefault="00677775" w:rsidP="001033DB">
      <w:pPr>
        <w:spacing w:after="0" w:line="240" w:lineRule="auto"/>
      </w:pPr>
      <w:r>
        <w:separator/>
      </w:r>
    </w:p>
  </w:endnote>
  <w:endnote w:type="continuationSeparator" w:id="0">
    <w:p w14:paraId="50187020" w14:textId="77777777" w:rsidR="00677775" w:rsidRDefault="00677775" w:rsidP="001033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179688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54A3D36" w14:textId="54AB9DE8" w:rsidR="001033DB" w:rsidRDefault="001033DB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E3F24D1" w14:textId="77777777" w:rsidR="001033DB" w:rsidRDefault="001033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9E251" w14:textId="77777777" w:rsidR="00677775" w:rsidRDefault="00677775" w:rsidP="001033DB">
      <w:pPr>
        <w:spacing w:after="0" w:line="240" w:lineRule="auto"/>
      </w:pPr>
      <w:r>
        <w:separator/>
      </w:r>
    </w:p>
  </w:footnote>
  <w:footnote w:type="continuationSeparator" w:id="0">
    <w:p w14:paraId="27F49648" w14:textId="77777777" w:rsidR="00677775" w:rsidRDefault="00677775" w:rsidP="001033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E4E"/>
    <w:rsid w:val="000016B1"/>
    <w:rsid w:val="000B45E6"/>
    <w:rsid w:val="000D25BB"/>
    <w:rsid w:val="000D5FB7"/>
    <w:rsid w:val="00101A9E"/>
    <w:rsid w:val="001033DB"/>
    <w:rsid w:val="00111264"/>
    <w:rsid w:val="001B181E"/>
    <w:rsid w:val="002473BA"/>
    <w:rsid w:val="00262B02"/>
    <w:rsid w:val="003B23D4"/>
    <w:rsid w:val="004039E3"/>
    <w:rsid w:val="00406E3C"/>
    <w:rsid w:val="00466DEA"/>
    <w:rsid w:val="00472035"/>
    <w:rsid w:val="004E2103"/>
    <w:rsid w:val="00545918"/>
    <w:rsid w:val="00611294"/>
    <w:rsid w:val="00646AD7"/>
    <w:rsid w:val="00677775"/>
    <w:rsid w:val="00677AC8"/>
    <w:rsid w:val="006D32E6"/>
    <w:rsid w:val="00711946"/>
    <w:rsid w:val="0079286C"/>
    <w:rsid w:val="007F06CE"/>
    <w:rsid w:val="008470D8"/>
    <w:rsid w:val="008808B5"/>
    <w:rsid w:val="00936E4E"/>
    <w:rsid w:val="009A4215"/>
    <w:rsid w:val="009A548D"/>
    <w:rsid w:val="00A404C4"/>
    <w:rsid w:val="00A417AD"/>
    <w:rsid w:val="00A81FA7"/>
    <w:rsid w:val="00A9109B"/>
    <w:rsid w:val="00AC4A20"/>
    <w:rsid w:val="00C15DF7"/>
    <w:rsid w:val="00C34A9C"/>
    <w:rsid w:val="00CE1E2C"/>
    <w:rsid w:val="00E17D03"/>
    <w:rsid w:val="00E723F8"/>
    <w:rsid w:val="00E91010"/>
    <w:rsid w:val="00F0465D"/>
    <w:rsid w:val="00F90264"/>
    <w:rsid w:val="00FB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6BB8A"/>
  <w15:chartTrackingRefBased/>
  <w15:docId w15:val="{70D842BE-FF53-4A68-8DDF-ED472D6D0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3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3DB"/>
  </w:style>
  <w:style w:type="paragraph" w:styleId="Footer">
    <w:name w:val="footer"/>
    <w:basedOn w:val="Normal"/>
    <w:link w:val="FooterChar"/>
    <w:uiPriority w:val="99"/>
    <w:unhideWhenUsed/>
    <w:rsid w:val="001033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3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767</Words>
  <Characters>1007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, Abubaker Ibrahim</dc:creator>
  <cp:keywords/>
  <dc:description/>
  <cp:lastModifiedBy>Saeed, Abubaker Ibrahim</cp:lastModifiedBy>
  <cp:revision>3</cp:revision>
  <dcterms:created xsi:type="dcterms:W3CDTF">2022-12-19T19:32:00Z</dcterms:created>
  <dcterms:modified xsi:type="dcterms:W3CDTF">2022-12-19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eec7495cfac67b2dc7a5b02d6600b91fc59a91559c272e866522ec0e73dab9</vt:lpwstr>
  </property>
</Properties>
</file>